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E5FE36" w14:textId="23D947F1" w:rsidR="00685A7D" w:rsidRPr="00EF0319" w:rsidRDefault="00685A7D">
      <w:pPr>
        <w:rPr>
          <w:rFonts w:ascii="Times New Roman" w:hAnsi="Times New Roman" w:cs="Times New Roman"/>
          <w:sz w:val="24"/>
          <w:szCs w:val="24"/>
        </w:rPr>
      </w:pPr>
      <w:r w:rsidRPr="00EF0319">
        <w:rPr>
          <w:rFonts w:ascii="Times New Roman" w:hAnsi="Times New Roman" w:cs="Times New Roman"/>
          <w:sz w:val="24"/>
          <w:szCs w:val="24"/>
        </w:rPr>
        <w:t xml:space="preserve">Supplementary Tables </w:t>
      </w:r>
    </w:p>
    <w:p w14:paraId="3EC80E8D" w14:textId="77777777" w:rsidR="00DA5B77" w:rsidRPr="00EF0319" w:rsidRDefault="00DA5B77" w:rsidP="00DA5B77">
      <w:pPr>
        <w:spacing w:line="240" w:lineRule="auto"/>
        <w:rPr>
          <w:rFonts w:ascii="Times New Roman" w:hAnsi="Times New Roman" w:cs="Times New Roman"/>
          <w:sz w:val="24"/>
          <w:szCs w:val="24"/>
        </w:rPr>
      </w:pPr>
      <w:r w:rsidRPr="00EF0319">
        <w:rPr>
          <w:rFonts w:ascii="Times New Roman" w:hAnsi="Times New Roman" w:cs="Times New Roman"/>
          <w:sz w:val="24"/>
          <w:szCs w:val="24"/>
        </w:rPr>
        <w:t xml:space="preserve">Supplemental Table </w:t>
      </w:r>
      <w:r>
        <w:rPr>
          <w:rFonts w:ascii="Times New Roman" w:hAnsi="Times New Roman" w:cs="Times New Roman"/>
          <w:sz w:val="24"/>
          <w:szCs w:val="24"/>
        </w:rPr>
        <w:t>1</w:t>
      </w:r>
      <w:r w:rsidRPr="00EF0319">
        <w:rPr>
          <w:rFonts w:ascii="Times New Roman" w:hAnsi="Times New Roman" w:cs="Times New Roman"/>
          <w:sz w:val="24"/>
          <w:szCs w:val="24"/>
        </w:rPr>
        <w:t xml:space="preserve">: Eligibility Criteria for </w:t>
      </w:r>
      <w:proofErr w:type="spellStart"/>
      <w:r w:rsidRPr="00EF0319">
        <w:rPr>
          <w:rFonts w:ascii="Times New Roman" w:hAnsi="Times New Roman" w:cs="Times New Roman"/>
          <w:sz w:val="24"/>
          <w:szCs w:val="24"/>
        </w:rPr>
        <w:t>HAPPy</w:t>
      </w:r>
      <w:proofErr w:type="spellEnd"/>
      <w:r w:rsidRPr="00EF0319">
        <w:rPr>
          <w:rFonts w:ascii="Times New Roman" w:hAnsi="Times New Roman" w:cs="Times New Roman"/>
          <w:sz w:val="24"/>
          <w:szCs w:val="24"/>
        </w:rPr>
        <w:t xml:space="preserve"> trial</w:t>
      </w:r>
    </w:p>
    <w:tbl>
      <w:tblPr>
        <w:tblStyle w:val="TableGrid"/>
        <w:tblW w:w="0" w:type="auto"/>
        <w:tblLook w:val="04A0" w:firstRow="1" w:lastRow="0" w:firstColumn="1" w:lastColumn="0" w:noHBand="0" w:noVBand="1"/>
      </w:tblPr>
      <w:tblGrid>
        <w:gridCol w:w="4508"/>
        <w:gridCol w:w="4508"/>
      </w:tblGrid>
      <w:tr w:rsidR="00DA5B77" w:rsidRPr="00EF0319" w14:paraId="6FD6E30E" w14:textId="77777777" w:rsidTr="00623A94">
        <w:tc>
          <w:tcPr>
            <w:tcW w:w="4508" w:type="dxa"/>
          </w:tcPr>
          <w:p w14:paraId="1BE305AD" w14:textId="77777777" w:rsidR="00DA5B77" w:rsidRPr="00EF0319" w:rsidRDefault="00DA5B77" w:rsidP="00623A94">
            <w:pPr>
              <w:rPr>
                <w:rFonts w:ascii="Times New Roman" w:hAnsi="Times New Roman" w:cs="Times New Roman"/>
                <w:sz w:val="24"/>
                <w:szCs w:val="24"/>
              </w:rPr>
            </w:pPr>
            <w:r w:rsidRPr="00EF0319">
              <w:rPr>
                <w:rFonts w:ascii="Times New Roman" w:hAnsi="Times New Roman" w:cs="Times New Roman"/>
                <w:sz w:val="24"/>
                <w:szCs w:val="24"/>
              </w:rPr>
              <w:t>Inclusion Criteria</w:t>
            </w:r>
          </w:p>
        </w:tc>
        <w:tc>
          <w:tcPr>
            <w:tcW w:w="4508" w:type="dxa"/>
          </w:tcPr>
          <w:p w14:paraId="6F5D7824" w14:textId="77777777" w:rsidR="00DA5B77" w:rsidRPr="00EF0319" w:rsidRDefault="00DA5B77" w:rsidP="00623A94">
            <w:pPr>
              <w:rPr>
                <w:rFonts w:ascii="Times New Roman" w:hAnsi="Times New Roman" w:cs="Times New Roman"/>
                <w:sz w:val="24"/>
                <w:szCs w:val="24"/>
              </w:rPr>
            </w:pPr>
            <w:r w:rsidRPr="00EF0319">
              <w:rPr>
                <w:rFonts w:ascii="Times New Roman" w:hAnsi="Times New Roman" w:cs="Times New Roman"/>
                <w:sz w:val="24"/>
                <w:szCs w:val="24"/>
              </w:rPr>
              <w:t>Exclusion criteria</w:t>
            </w:r>
          </w:p>
        </w:tc>
      </w:tr>
      <w:tr w:rsidR="00DA5B77" w:rsidRPr="00EF0319" w14:paraId="415217B3" w14:textId="77777777" w:rsidTr="00623A94">
        <w:tc>
          <w:tcPr>
            <w:tcW w:w="4508" w:type="dxa"/>
          </w:tcPr>
          <w:p w14:paraId="21D1722B" w14:textId="77777777" w:rsidR="00DA5B77" w:rsidRPr="00EF0319" w:rsidRDefault="00DA5B77" w:rsidP="00623A94">
            <w:pPr>
              <w:pStyle w:val="ListParagraph"/>
              <w:numPr>
                <w:ilvl w:val="0"/>
                <w:numId w:val="1"/>
              </w:numPr>
              <w:rPr>
                <w:rFonts w:ascii="Times New Roman" w:hAnsi="Times New Roman" w:cs="Times New Roman"/>
                <w:sz w:val="24"/>
                <w:szCs w:val="24"/>
              </w:rPr>
            </w:pPr>
            <w:r w:rsidRPr="00EF0319">
              <w:rPr>
                <w:rFonts w:ascii="Times New Roman" w:hAnsi="Times New Roman" w:cs="Times New Roman"/>
                <w:sz w:val="24"/>
                <w:szCs w:val="24"/>
              </w:rPr>
              <w:t xml:space="preserve">Migraine headache (with or without typical aura) according to the diagnostic criteria of the International Headache Society </w:t>
            </w:r>
          </w:p>
          <w:p w14:paraId="7B15AC9E" w14:textId="77777777" w:rsidR="00DA5B77" w:rsidRPr="00EF0319" w:rsidRDefault="00DA5B77" w:rsidP="00623A94">
            <w:pPr>
              <w:pStyle w:val="ListParagraph"/>
              <w:numPr>
                <w:ilvl w:val="0"/>
                <w:numId w:val="1"/>
              </w:numPr>
              <w:rPr>
                <w:rFonts w:ascii="Times New Roman" w:hAnsi="Times New Roman" w:cs="Times New Roman"/>
                <w:sz w:val="24"/>
                <w:szCs w:val="24"/>
              </w:rPr>
            </w:pPr>
            <w:r w:rsidRPr="00EF0319">
              <w:rPr>
                <w:rFonts w:ascii="Times New Roman" w:hAnsi="Times New Roman" w:cs="Times New Roman"/>
                <w:sz w:val="24"/>
                <w:szCs w:val="24"/>
              </w:rPr>
              <w:t>2-14 days per month with migraine headache averaged over past 3 months (90-days), as self-reported by subject</w:t>
            </w:r>
          </w:p>
          <w:p w14:paraId="098C10CE" w14:textId="77777777" w:rsidR="00DA5B77" w:rsidRPr="00EF0319" w:rsidRDefault="00DA5B77" w:rsidP="00623A94">
            <w:pPr>
              <w:pStyle w:val="ListParagraph"/>
              <w:numPr>
                <w:ilvl w:val="0"/>
                <w:numId w:val="1"/>
              </w:numPr>
              <w:rPr>
                <w:rFonts w:ascii="Times New Roman" w:hAnsi="Times New Roman" w:cs="Times New Roman"/>
                <w:sz w:val="24"/>
                <w:szCs w:val="24"/>
              </w:rPr>
            </w:pPr>
            <w:r w:rsidRPr="00EF0319">
              <w:rPr>
                <w:rFonts w:ascii="Times New Roman" w:hAnsi="Times New Roman" w:cs="Times New Roman"/>
                <w:sz w:val="24"/>
                <w:szCs w:val="24"/>
              </w:rPr>
              <w:t>Migraine symptoms must have been present for ≥1 year prior to enrolment in the study.</w:t>
            </w:r>
          </w:p>
          <w:p w14:paraId="5D6D556C" w14:textId="77777777" w:rsidR="00DA5B77" w:rsidRPr="00EF0319" w:rsidRDefault="00DA5B77" w:rsidP="00623A94">
            <w:pPr>
              <w:pStyle w:val="ListParagraph"/>
              <w:numPr>
                <w:ilvl w:val="0"/>
                <w:numId w:val="1"/>
              </w:numPr>
              <w:rPr>
                <w:rFonts w:ascii="Times New Roman" w:hAnsi="Times New Roman" w:cs="Times New Roman"/>
                <w:sz w:val="24"/>
                <w:szCs w:val="24"/>
              </w:rPr>
            </w:pPr>
            <w:r w:rsidRPr="00EF0319">
              <w:rPr>
                <w:rFonts w:ascii="Times New Roman" w:hAnsi="Times New Roman" w:cs="Times New Roman"/>
                <w:sz w:val="24"/>
                <w:szCs w:val="24"/>
              </w:rPr>
              <w:t>Onset of migraine symptoms must have occurred before the age of 50 years</w:t>
            </w:r>
          </w:p>
          <w:p w14:paraId="4672FEFA" w14:textId="77777777" w:rsidR="00DA5B77" w:rsidRPr="00EF0319" w:rsidRDefault="00DA5B77" w:rsidP="00623A94">
            <w:pPr>
              <w:pStyle w:val="ListParagraph"/>
              <w:numPr>
                <w:ilvl w:val="0"/>
                <w:numId w:val="1"/>
              </w:numPr>
              <w:rPr>
                <w:rFonts w:ascii="Times New Roman" w:hAnsi="Times New Roman" w:cs="Times New Roman"/>
                <w:sz w:val="24"/>
                <w:szCs w:val="24"/>
              </w:rPr>
            </w:pPr>
            <w:r w:rsidRPr="00EF0319">
              <w:rPr>
                <w:rFonts w:ascii="Times New Roman" w:hAnsi="Times New Roman" w:cs="Times New Roman"/>
                <w:sz w:val="24"/>
                <w:szCs w:val="24"/>
              </w:rPr>
              <w:t>Adults between 18 and 65 years</w:t>
            </w:r>
          </w:p>
          <w:p w14:paraId="44ACA87E" w14:textId="77777777" w:rsidR="00DA5B77" w:rsidRPr="00EF0319" w:rsidRDefault="00DA5B77" w:rsidP="00623A94">
            <w:pPr>
              <w:pStyle w:val="ListParagraph"/>
              <w:numPr>
                <w:ilvl w:val="0"/>
                <w:numId w:val="1"/>
              </w:numPr>
              <w:rPr>
                <w:rFonts w:ascii="Times New Roman" w:hAnsi="Times New Roman" w:cs="Times New Roman"/>
                <w:sz w:val="24"/>
                <w:szCs w:val="24"/>
              </w:rPr>
            </w:pPr>
            <w:r w:rsidRPr="00EF0319">
              <w:rPr>
                <w:rFonts w:ascii="Times New Roman" w:hAnsi="Times New Roman" w:cs="Times New Roman"/>
                <w:sz w:val="24"/>
                <w:szCs w:val="24"/>
              </w:rPr>
              <w:t>Office SBP ≥120mmHg and/or DBP ≥75 mmHg</w:t>
            </w:r>
          </w:p>
          <w:p w14:paraId="2EC8C44A" w14:textId="77777777" w:rsidR="00DA5B77" w:rsidRPr="00EF0319" w:rsidRDefault="00DA5B77" w:rsidP="00623A94">
            <w:pPr>
              <w:pStyle w:val="ListParagraph"/>
              <w:numPr>
                <w:ilvl w:val="0"/>
                <w:numId w:val="1"/>
              </w:numPr>
              <w:rPr>
                <w:rFonts w:ascii="Times New Roman" w:hAnsi="Times New Roman" w:cs="Times New Roman"/>
                <w:sz w:val="24"/>
                <w:szCs w:val="24"/>
              </w:rPr>
            </w:pPr>
            <w:r w:rsidRPr="00EF0319">
              <w:rPr>
                <w:rFonts w:ascii="Times New Roman" w:hAnsi="Times New Roman" w:cs="Times New Roman"/>
                <w:sz w:val="24"/>
                <w:szCs w:val="24"/>
              </w:rPr>
              <w:t>No definite contraindications to any of the study medications at the doses used in this trial. (Subjects can be taking other preventive and therapeutic medications as long as they do not contraindicate study medication. Patients will not be eligible if they are taking medications from the same class as the study treatments)</w:t>
            </w:r>
          </w:p>
          <w:p w14:paraId="671F0E8A" w14:textId="77777777" w:rsidR="00DA5B77" w:rsidRPr="00EF0319" w:rsidRDefault="00DA5B77" w:rsidP="00623A94">
            <w:pPr>
              <w:pStyle w:val="ListParagraph"/>
              <w:numPr>
                <w:ilvl w:val="0"/>
                <w:numId w:val="1"/>
              </w:numPr>
              <w:rPr>
                <w:rFonts w:ascii="Times New Roman" w:hAnsi="Times New Roman" w:cs="Times New Roman"/>
                <w:sz w:val="24"/>
                <w:szCs w:val="24"/>
              </w:rPr>
            </w:pPr>
            <w:r w:rsidRPr="00EF0319">
              <w:rPr>
                <w:rFonts w:ascii="Times New Roman" w:hAnsi="Times New Roman" w:cs="Times New Roman"/>
                <w:sz w:val="24"/>
                <w:szCs w:val="24"/>
              </w:rPr>
              <w:t>Is medically stable as determined by the Study Investigator</w:t>
            </w:r>
          </w:p>
          <w:p w14:paraId="2D7DC529" w14:textId="77777777" w:rsidR="00DA5B77" w:rsidRPr="00EF0319" w:rsidRDefault="00DA5B77" w:rsidP="00623A94">
            <w:pPr>
              <w:pStyle w:val="ListParagraph"/>
              <w:numPr>
                <w:ilvl w:val="0"/>
                <w:numId w:val="1"/>
              </w:numPr>
              <w:rPr>
                <w:rFonts w:ascii="Times New Roman" w:hAnsi="Times New Roman" w:cs="Times New Roman"/>
                <w:sz w:val="24"/>
                <w:szCs w:val="24"/>
              </w:rPr>
            </w:pPr>
            <w:r w:rsidRPr="00EF0319">
              <w:rPr>
                <w:rFonts w:ascii="Times New Roman" w:hAnsi="Times New Roman" w:cs="Times New Roman"/>
                <w:sz w:val="24"/>
                <w:szCs w:val="24"/>
              </w:rPr>
              <w:t>If taking any concomitant migraine preventative medication(s), is on a stabilised dosage at the discretion of the Investigator</w:t>
            </w:r>
          </w:p>
          <w:p w14:paraId="4D01877E" w14:textId="77777777" w:rsidR="00DA5B77" w:rsidRPr="00EF0319" w:rsidRDefault="00DA5B77" w:rsidP="00623A94">
            <w:pPr>
              <w:pStyle w:val="ListParagraph"/>
              <w:numPr>
                <w:ilvl w:val="0"/>
                <w:numId w:val="1"/>
              </w:numPr>
              <w:rPr>
                <w:rFonts w:ascii="Times New Roman" w:hAnsi="Times New Roman" w:cs="Times New Roman"/>
                <w:sz w:val="24"/>
                <w:szCs w:val="24"/>
              </w:rPr>
            </w:pPr>
            <w:r w:rsidRPr="00EF0319">
              <w:rPr>
                <w:rFonts w:ascii="Times New Roman" w:hAnsi="Times New Roman" w:cs="Times New Roman"/>
                <w:sz w:val="24"/>
                <w:szCs w:val="24"/>
              </w:rPr>
              <w:t>Is willing to stay on current migraine preventative medication(s) for the duration of the study</w:t>
            </w:r>
          </w:p>
          <w:p w14:paraId="4EB7BF32" w14:textId="77777777" w:rsidR="00DA5B77" w:rsidRPr="00EF0319" w:rsidRDefault="00DA5B77" w:rsidP="00623A94">
            <w:pPr>
              <w:pStyle w:val="ListParagraph"/>
              <w:numPr>
                <w:ilvl w:val="0"/>
                <w:numId w:val="1"/>
              </w:numPr>
              <w:rPr>
                <w:rFonts w:ascii="Times New Roman" w:hAnsi="Times New Roman" w:cs="Times New Roman"/>
                <w:sz w:val="24"/>
                <w:szCs w:val="24"/>
              </w:rPr>
            </w:pPr>
            <w:proofErr w:type="gramStart"/>
            <w:r w:rsidRPr="00EF0319">
              <w:rPr>
                <w:rFonts w:ascii="Times New Roman" w:hAnsi="Times New Roman" w:cs="Times New Roman"/>
                <w:sz w:val="24"/>
                <w:szCs w:val="24"/>
              </w:rPr>
              <w:t>Is able to</w:t>
            </w:r>
            <w:proofErr w:type="gramEnd"/>
            <w:r w:rsidRPr="00EF0319">
              <w:rPr>
                <w:rFonts w:ascii="Times New Roman" w:hAnsi="Times New Roman" w:cs="Times New Roman"/>
                <w:sz w:val="24"/>
                <w:szCs w:val="24"/>
              </w:rPr>
              <w:t xml:space="preserve"> take oral medication, adhere to the medication regimens, and perform study procedures over the study duration</w:t>
            </w:r>
          </w:p>
        </w:tc>
        <w:tc>
          <w:tcPr>
            <w:tcW w:w="4508" w:type="dxa"/>
          </w:tcPr>
          <w:p w14:paraId="7A2EB382" w14:textId="77777777" w:rsidR="00DA5B77" w:rsidRPr="00EF0319" w:rsidRDefault="00DA5B77" w:rsidP="00623A94">
            <w:pPr>
              <w:pStyle w:val="ListParagraph"/>
              <w:numPr>
                <w:ilvl w:val="0"/>
                <w:numId w:val="2"/>
              </w:numPr>
              <w:rPr>
                <w:rFonts w:ascii="Times New Roman" w:hAnsi="Times New Roman" w:cs="Times New Roman"/>
                <w:sz w:val="24"/>
                <w:szCs w:val="24"/>
              </w:rPr>
            </w:pPr>
            <w:r w:rsidRPr="00EF0319">
              <w:rPr>
                <w:rFonts w:ascii="Times New Roman" w:hAnsi="Times New Roman" w:cs="Times New Roman"/>
                <w:sz w:val="24"/>
                <w:szCs w:val="24"/>
              </w:rPr>
              <w:t>Contraindication to any of telmisartan, amlodipine, indapamide, rosuvastatin, ezetimibe, simvastatin or propranolol</w:t>
            </w:r>
          </w:p>
          <w:p w14:paraId="6CA973F7" w14:textId="77777777" w:rsidR="00DA5B77" w:rsidRPr="00EF0319" w:rsidRDefault="00DA5B77" w:rsidP="00623A94">
            <w:pPr>
              <w:pStyle w:val="ListParagraph"/>
              <w:numPr>
                <w:ilvl w:val="0"/>
                <w:numId w:val="2"/>
              </w:numPr>
              <w:rPr>
                <w:rFonts w:ascii="Times New Roman" w:hAnsi="Times New Roman" w:cs="Times New Roman"/>
                <w:sz w:val="24"/>
                <w:szCs w:val="24"/>
              </w:rPr>
            </w:pPr>
            <w:r w:rsidRPr="00EF0319">
              <w:rPr>
                <w:rFonts w:ascii="Times New Roman" w:hAnsi="Times New Roman" w:cs="Times New Roman"/>
                <w:sz w:val="24"/>
                <w:szCs w:val="24"/>
              </w:rPr>
              <w:t>Concomitantly taking an angiotensin receptor blocker, angiotensin converting enzyme inhibitor, calcium channel blocker, diuretic or statin.</w:t>
            </w:r>
          </w:p>
          <w:p w14:paraId="3BD2C0BE" w14:textId="77777777" w:rsidR="00DA5B77" w:rsidRPr="00EF0319" w:rsidRDefault="00DA5B77" w:rsidP="00623A94">
            <w:pPr>
              <w:pStyle w:val="ListParagraph"/>
              <w:numPr>
                <w:ilvl w:val="0"/>
                <w:numId w:val="2"/>
              </w:numPr>
              <w:rPr>
                <w:rFonts w:ascii="Times New Roman" w:hAnsi="Times New Roman" w:cs="Times New Roman"/>
                <w:sz w:val="24"/>
                <w:szCs w:val="24"/>
              </w:rPr>
            </w:pPr>
            <w:r w:rsidRPr="00EF0319">
              <w:rPr>
                <w:rFonts w:ascii="Times New Roman" w:hAnsi="Times New Roman" w:cs="Times New Roman"/>
                <w:sz w:val="24"/>
                <w:szCs w:val="24"/>
              </w:rPr>
              <w:t>Definite indication to any one or more of the study medications</w:t>
            </w:r>
          </w:p>
          <w:p w14:paraId="1F391629" w14:textId="77777777" w:rsidR="00DA5B77" w:rsidRPr="00EF0319" w:rsidRDefault="00DA5B77" w:rsidP="00623A94">
            <w:pPr>
              <w:pStyle w:val="ListParagraph"/>
              <w:numPr>
                <w:ilvl w:val="0"/>
                <w:numId w:val="2"/>
              </w:numPr>
              <w:rPr>
                <w:rFonts w:ascii="Times New Roman" w:hAnsi="Times New Roman" w:cs="Times New Roman"/>
                <w:sz w:val="24"/>
                <w:szCs w:val="24"/>
              </w:rPr>
            </w:pPr>
            <w:r w:rsidRPr="00EF0319">
              <w:rPr>
                <w:rFonts w:ascii="Times New Roman" w:hAnsi="Times New Roman" w:cs="Times New Roman"/>
                <w:sz w:val="24"/>
                <w:szCs w:val="24"/>
              </w:rPr>
              <w:t>Subject has history of cluster headaches</w:t>
            </w:r>
          </w:p>
          <w:p w14:paraId="6C13F444" w14:textId="77777777" w:rsidR="00DA5B77" w:rsidRPr="00EF0319" w:rsidRDefault="00DA5B77" w:rsidP="00623A94">
            <w:pPr>
              <w:pStyle w:val="ListParagraph"/>
              <w:numPr>
                <w:ilvl w:val="0"/>
                <w:numId w:val="2"/>
              </w:numPr>
              <w:rPr>
                <w:rFonts w:ascii="Times New Roman" w:hAnsi="Times New Roman" w:cs="Times New Roman"/>
                <w:sz w:val="24"/>
                <w:szCs w:val="24"/>
              </w:rPr>
            </w:pPr>
            <w:r w:rsidRPr="00EF0319">
              <w:rPr>
                <w:rFonts w:ascii="Times New Roman" w:hAnsi="Times New Roman" w:cs="Times New Roman"/>
                <w:sz w:val="24"/>
                <w:szCs w:val="24"/>
              </w:rPr>
              <w:t>Subject who exclusively has migraine aura without headache, migraine with brainstem aura, hemiplegic migraine or chronic migraine</w:t>
            </w:r>
          </w:p>
          <w:p w14:paraId="548EB895" w14:textId="77777777" w:rsidR="00DA5B77" w:rsidRPr="00EF0319" w:rsidRDefault="00DA5B77" w:rsidP="00623A94">
            <w:pPr>
              <w:pStyle w:val="ListParagraph"/>
              <w:numPr>
                <w:ilvl w:val="0"/>
                <w:numId w:val="2"/>
              </w:numPr>
              <w:rPr>
                <w:rFonts w:ascii="Times New Roman" w:hAnsi="Times New Roman" w:cs="Times New Roman"/>
                <w:sz w:val="24"/>
                <w:szCs w:val="24"/>
              </w:rPr>
            </w:pPr>
            <w:r w:rsidRPr="00EF0319">
              <w:rPr>
                <w:rFonts w:ascii="Times New Roman" w:hAnsi="Times New Roman" w:cs="Times New Roman"/>
                <w:sz w:val="24"/>
                <w:szCs w:val="24"/>
              </w:rPr>
              <w:t>Medication overuse headaches according to International Headache Society criteria</w:t>
            </w:r>
          </w:p>
          <w:p w14:paraId="024C0AEB" w14:textId="77777777" w:rsidR="00DA5B77" w:rsidRPr="00EF0319" w:rsidRDefault="00DA5B77" w:rsidP="00623A94">
            <w:pPr>
              <w:pStyle w:val="ListParagraph"/>
              <w:numPr>
                <w:ilvl w:val="0"/>
                <w:numId w:val="2"/>
              </w:numPr>
              <w:rPr>
                <w:rFonts w:ascii="Times New Roman" w:hAnsi="Times New Roman" w:cs="Times New Roman"/>
                <w:sz w:val="24"/>
                <w:szCs w:val="24"/>
              </w:rPr>
            </w:pPr>
            <w:r w:rsidRPr="00EF0319">
              <w:rPr>
                <w:rFonts w:ascii="Times New Roman" w:hAnsi="Times New Roman" w:cs="Times New Roman"/>
                <w:sz w:val="24"/>
                <w:szCs w:val="24"/>
              </w:rPr>
              <w:t>Female patients who are pregnant, nursing, or those not using adequate birth control, if capable of bearing children.</w:t>
            </w:r>
          </w:p>
          <w:p w14:paraId="3A4B843B" w14:textId="77777777" w:rsidR="00DA5B77" w:rsidRPr="00EF0319" w:rsidRDefault="00DA5B77" w:rsidP="00623A94">
            <w:pPr>
              <w:pStyle w:val="ListParagraph"/>
              <w:numPr>
                <w:ilvl w:val="0"/>
                <w:numId w:val="2"/>
              </w:numPr>
              <w:rPr>
                <w:rFonts w:ascii="Times New Roman" w:hAnsi="Times New Roman" w:cs="Times New Roman"/>
                <w:sz w:val="24"/>
                <w:szCs w:val="24"/>
              </w:rPr>
            </w:pPr>
            <w:r w:rsidRPr="00EF0319">
              <w:rPr>
                <w:rFonts w:ascii="Times New Roman" w:hAnsi="Times New Roman" w:cs="Times New Roman"/>
                <w:sz w:val="24"/>
                <w:szCs w:val="24"/>
              </w:rPr>
              <w:t>Chronic medical illnesses (e.g. lupus) that could potentially affect frequency of headache as determined by the Study Investigator</w:t>
            </w:r>
          </w:p>
          <w:p w14:paraId="7E1CA160" w14:textId="77777777" w:rsidR="00DA5B77" w:rsidRPr="00EF0319" w:rsidRDefault="00DA5B77" w:rsidP="00623A94">
            <w:pPr>
              <w:pStyle w:val="ListParagraph"/>
              <w:numPr>
                <w:ilvl w:val="0"/>
                <w:numId w:val="2"/>
              </w:numPr>
              <w:rPr>
                <w:rFonts w:ascii="Times New Roman" w:hAnsi="Times New Roman" w:cs="Times New Roman"/>
                <w:sz w:val="24"/>
                <w:szCs w:val="24"/>
              </w:rPr>
            </w:pPr>
            <w:r w:rsidRPr="00EF0319">
              <w:rPr>
                <w:rFonts w:ascii="Times New Roman" w:hAnsi="Times New Roman" w:cs="Times New Roman"/>
                <w:sz w:val="24"/>
                <w:szCs w:val="24"/>
              </w:rPr>
              <w:t>Alcohol or substance abuse within the last year</w:t>
            </w:r>
          </w:p>
          <w:p w14:paraId="2B67DDD5" w14:textId="77777777" w:rsidR="00DA5B77" w:rsidRPr="00EF0319" w:rsidRDefault="00DA5B77" w:rsidP="00623A94">
            <w:pPr>
              <w:pStyle w:val="ListParagraph"/>
              <w:numPr>
                <w:ilvl w:val="0"/>
                <w:numId w:val="2"/>
              </w:numPr>
              <w:rPr>
                <w:rFonts w:ascii="Times New Roman" w:hAnsi="Times New Roman" w:cs="Times New Roman"/>
                <w:sz w:val="24"/>
                <w:szCs w:val="24"/>
              </w:rPr>
            </w:pPr>
            <w:r w:rsidRPr="00EF0319">
              <w:rPr>
                <w:rFonts w:ascii="Times New Roman" w:hAnsi="Times New Roman" w:cs="Times New Roman"/>
                <w:sz w:val="24"/>
                <w:szCs w:val="24"/>
              </w:rPr>
              <w:t>Any concurrent medical or psychiatric condition which, in the investigator's judgment, may interfere with study conduct or which contraindicates participation</w:t>
            </w:r>
          </w:p>
          <w:p w14:paraId="4AB5F4E4" w14:textId="77777777" w:rsidR="00DA5B77" w:rsidRPr="00EF0319" w:rsidRDefault="00DA5B77" w:rsidP="00623A94">
            <w:pPr>
              <w:pStyle w:val="ListParagraph"/>
              <w:numPr>
                <w:ilvl w:val="0"/>
                <w:numId w:val="2"/>
              </w:numPr>
              <w:rPr>
                <w:rFonts w:ascii="Times New Roman" w:hAnsi="Times New Roman" w:cs="Times New Roman"/>
                <w:sz w:val="24"/>
                <w:szCs w:val="24"/>
              </w:rPr>
            </w:pPr>
            <w:r w:rsidRPr="00EF0319">
              <w:rPr>
                <w:rFonts w:ascii="Times New Roman" w:hAnsi="Times New Roman" w:cs="Times New Roman"/>
                <w:sz w:val="24"/>
                <w:szCs w:val="24"/>
              </w:rPr>
              <w:t>Abnormal creatinine or electrolytes on screening.</w:t>
            </w:r>
          </w:p>
          <w:p w14:paraId="4180B7BA" w14:textId="77777777" w:rsidR="00DA5B77" w:rsidRPr="00EF0319" w:rsidRDefault="00DA5B77" w:rsidP="00623A94">
            <w:pPr>
              <w:pStyle w:val="ListParagraph"/>
              <w:numPr>
                <w:ilvl w:val="0"/>
                <w:numId w:val="2"/>
              </w:numPr>
              <w:rPr>
                <w:rFonts w:ascii="Times New Roman" w:hAnsi="Times New Roman" w:cs="Times New Roman"/>
                <w:sz w:val="24"/>
                <w:szCs w:val="24"/>
              </w:rPr>
            </w:pPr>
            <w:r w:rsidRPr="00EF0319">
              <w:rPr>
                <w:rFonts w:ascii="Times New Roman" w:hAnsi="Times New Roman" w:cs="Times New Roman"/>
                <w:sz w:val="24"/>
                <w:szCs w:val="24"/>
              </w:rPr>
              <w:t>Inability to provide informed consent.</w:t>
            </w:r>
          </w:p>
          <w:p w14:paraId="02153FCD" w14:textId="77777777" w:rsidR="00DA5B77" w:rsidRPr="00EF0319" w:rsidRDefault="00DA5B77" w:rsidP="00623A94">
            <w:pPr>
              <w:pStyle w:val="ListParagraph"/>
              <w:numPr>
                <w:ilvl w:val="0"/>
                <w:numId w:val="2"/>
              </w:numPr>
              <w:rPr>
                <w:rFonts w:ascii="Times New Roman" w:hAnsi="Times New Roman" w:cs="Times New Roman"/>
                <w:sz w:val="24"/>
                <w:szCs w:val="24"/>
              </w:rPr>
            </w:pPr>
            <w:r w:rsidRPr="00EF0319">
              <w:rPr>
                <w:rFonts w:ascii="Times New Roman" w:hAnsi="Times New Roman" w:cs="Times New Roman"/>
                <w:sz w:val="24"/>
                <w:szCs w:val="24"/>
              </w:rPr>
              <w:t>Treatment for migraine with botulinum toxin injections or nerve stimulation in the past three months</w:t>
            </w:r>
          </w:p>
          <w:p w14:paraId="043D5E2A" w14:textId="77777777" w:rsidR="00DA5B77" w:rsidRPr="00EF0319" w:rsidRDefault="00DA5B77" w:rsidP="00623A94">
            <w:pPr>
              <w:pStyle w:val="ListParagraph"/>
              <w:numPr>
                <w:ilvl w:val="0"/>
                <w:numId w:val="2"/>
              </w:numPr>
              <w:rPr>
                <w:rFonts w:ascii="Times New Roman" w:hAnsi="Times New Roman" w:cs="Times New Roman"/>
                <w:sz w:val="24"/>
                <w:szCs w:val="24"/>
              </w:rPr>
            </w:pPr>
            <w:r w:rsidRPr="00EF0319">
              <w:rPr>
                <w:rFonts w:ascii="Times New Roman" w:hAnsi="Times New Roman" w:cs="Times New Roman"/>
                <w:sz w:val="24"/>
                <w:szCs w:val="24"/>
              </w:rPr>
              <w:t xml:space="preserve">Participation in an interventional medical investigation or clinical trial </w:t>
            </w:r>
            <w:r w:rsidRPr="00EF0319">
              <w:rPr>
                <w:rFonts w:ascii="Times New Roman" w:hAnsi="Times New Roman" w:cs="Times New Roman"/>
                <w:sz w:val="24"/>
                <w:szCs w:val="24"/>
              </w:rPr>
              <w:lastRenderedPageBreak/>
              <w:t>currently or within the past three months. Subjects in observational, natural history and/or epidemiological studies not involving an intervention are eligible</w:t>
            </w:r>
          </w:p>
        </w:tc>
      </w:tr>
    </w:tbl>
    <w:p w14:paraId="0563FF78" w14:textId="77777777" w:rsidR="00DA5B77" w:rsidRPr="00EF0319" w:rsidRDefault="00DA5B77" w:rsidP="00DA5B77">
      <w:pPr>
        <w:spacing w:line="240" w:lineRule="auto"/>
        <w:rPr>
          <w:rFonts w:ascii="Times New Roman" w:hAnsi="Times New Roman" w:cs="Times New Roman"/>
          <w:sz w:val="24"/>
          <w:szCs w:val="24"/>
        </w:rPr>
        <w:sectPr w:rsidR="00DA5B77" w:rsidRPr="00EF0319">
          <w:pgSz w:w="11906" w:h="16838"/>
          <w:pgMar w:top="1440" w:right="1440" w:bottom="1440" w:left="1440" w:header="708" w:footer="708" w:gutter="0"/>
          <w:cols w:space="708"/>
          <w:docGrid w:linePitch="360"/>
        </w:sectPr>
      </w:pPr>
    </w:p>
    <w:p w14:paraId="3356EC14" w14:textId="77777777" w:rsidR="001C7307" w:rsidRPr="001C7307" w:rsidRDefault="001C7307" w:rsidP="001C7307">
      <w:pPr>
        <w:spacing w:after="0" w:line="276" w:lineRule="auto"/>
        <w:jc w:val="both"/>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lastRenderedPageBreak/>
        <w:t>Supplemental Table 2 Baseline Characteristics of trial participants</w:t>
      </w:r>
    </w:p>
    <w:tbl>
      <w:tblPr>
        <w:tblStyle w:val="TableGrid1"/>
        <w:tblpPr w:leftFromText="180" w:rightFromText="180" w:vertAnchor="text" w:horzAnchor="margin" w:tblpXSpec="center" w:tblpY="56"/>
        <w:tblW w:w="16020" w:type="dxa"/>
        <w:tblLook w:val="04A0" w:firstRow="1" w:lastRow="0" w:firstColumn="1" w:lastColumn="0" w:noHBand="0" w:noVBand="1"/>
      </w:tblPr>
      <w:tblGrid>
        <w:gridCol w:w="5850"/>
        <w:gridCol w:w="2676"/>
        <w:gridCol w:w="2520"/>
        <w:gridCol w:w="2454"/>
        <w:gridCol w:w="2520"/>
      </w:tblGrid>
      <w:tr w:rsidR="001C7307" w:rsidRPr="001C7307" w14:paraId="5F79E47D" w14:textId="77777777" w:rsidTr="001C7307">
        <w:tc>
          <w:tcPr>
            <w:tcW w:w="5850" w:type="dxa"/>
          </w:tcPr>
          <w:p w14:paraId="3283CFF7" w14:textId="77777777" w:rsidR="001C7307" w:rsidRPr="001C7307" w:rsidRDefault="001C7307" w:rsidP="001C7307">
            <w:pPr>
              <w:tabs>
                <w:tab w:val="right" w:pos="4292"/>
              </w:tabs>
              <w:spacing w:line="276" w:lineRule="auto"/>
              <w:jc w:val="both"/>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t>Baseline Characteristics</w:t>
            </w:r>
            <w:r w:rsidRPr="001C7307">
              <w:rPr>
                <w:rFonts w:ascii="Times New Roman" w:eastAsia="Times New Roman" w:hAnsi="Times New Roman" w:cs="Times New Roman"/>
                <w:sz w:val="24"/>
                <w:szCs w:val="24"/>
                <w:lang w:val="en-GB"/>
              </w:rPr>
              <w:tab/>
            </w:r>
          </w:p>
        </w:tc>
        <w:tc>
          <w:tcPr>
            <w:tcW w:w="2676" w:type="dxa"/>
          </w:tcPr>
          <w:p w14:paraId="05CE0243" w14:textId="77777777" w:rsidR="001C7307" w:rsidRPr="001C7307" w:rsidRDefault="001C7307" w:rsidP="001C7307">
            <w:pPr>
              <w:spacing w:line="276" w:lineRule="auto"/>
              <w:jc w:val="both"/>
              <w:rPr>
                <w:rFonts w:ascii="Times New Roman" w:eastAsia="Times New Roman" w:hAnsi="Times New Roman" w:cs="Times New Roman"/>
                <w:sz w:val="24"/>
                <w:szCs w:val="24"/>
                <w:lang w:val="en-GB"/>
              </w:rPr>
            </w:pPr>
            <w:r w:rsidRPr="001C7307">
              <w:rPr>
                <w:rFonts w:ascii="Times New Roman" w:eastAsia="Times New Roman" w:hAnsi="Times New Roman" w:cs="Times New Roman"/>
                <w:color w:val="000000"/>
                <w:sz w:val="24"/>
                <w:szCs w:val="24"/>
                <w:lang w:val="en-GB"/>
              </w:rPr>
              <w:t>Low-dose blood pressure lowering combination</w:t>
            </w:r>
            <w:r w:rsidRPr="001C7307">
              <w:rPr>
                <w:rFonts w:ascii="Times New Roman" w:eastAsia="Times New Roman" w:hAnsi="Times New Roman" w:cs="Times New Roman"/>
                <w:color w:val="000000"/>
                <w:sz w:val="24"/>
                <w:szCs w:val="24"/>
                <w:lang w:val="en-GB"/>
              </w:rPr>
              <w:br/>
              <w:t>(N=9)</w:t>
            </w:r>
          </w:p>
        </w:tc>
        <w:tc>
          <w:tcPr>
            <w:tcW w:w="2520" w:type="dxa"/>
          </w:tcPr>
          <w:p w14:paraId="4B397B69" w14:textId="77777777" w:rsidR="001C7307" w:rsidRPr="001C7307" w:rsidRDefault="001C7307" w:rsidP="001C7307">
            <w:pPr>
              <w:spacing w:line="276" w:lineRule="auto"/>
              <w:jc w:val="both"/>
              <w:rPr>
                <w:rFonts w:ascii="Times New Roman" w:eastAsia="Times New Roman" w:hAnsi="Times New Roman" w:cs="Times New Roman"/>
                <w:sz w:val="24"/>
                <w:szCs w:val="24"/>
                <w:lang w:val="en-GB"/>
              </w:rPr>
            </w:pPr>
            <w:r w:rsidRPr="001C7307">
              <w:rPr>
                <w:rFonts w:ascii="Times New Roman" w:eastAsia="Times New Roman" w:hAnsi="Times New Roman" w:cs="Times New Roman"/>
                <w:color w:val="000000"/>
                <w:sz w:val="24"/>
                <w:szCs w:val="24"/>
                <w:lang w:val="en-GB"/>
              </w:rPr>
              <w:t>Propranolol</w:t>
            </w:r>
            <w:r w:rsidRPr="001C7307">
              <w:rPr>
                <w:rFonts w:ascii="Times New Roman" w:eastAsia="Times New Roman" w:hAnsi="Times New Roman" w:cs="Times New Roman"/>
                <w:color w:val="000000"/>
                <w:sz w:val="24"/>
                <w:szCs w:val="24"/>
                <w:lang w:val="en-GB"/>
              </w:rPr>
              <w:br/>
              <w:t>(N=10)</w:t>
            </w:r>
          </w:p>
        </w:tc>
        <w:tc>
          <w:tcPr>
            <w:tcW w:w="2454" w:type="dxa"/>
          </w:tcPr>
          <w:p w14:paraId="77405863" w14:textId="77777777" w:rsidR="001C7307" w:rsidRPr="001C7307" w:rsidRDefault="001C7307" w:rsidP="001C7307">
            <w:pPr>
              <w:spacing w:line="276" w:lineRule="auto"/>
              <w:jc w:val="both"/>
              <w:rPr>
                <w:rFonts w:ascii="Times New Roman" w:eastAsia="Times New Roman" w:hAnsi="Times New Roman" w:cs="Times New Roman"/>
                <w:sz w:val="24"/>
                <w:szCs w:val="24"/>
                <w:lang w:val="en-GB"/>
              </w:rPr>
            </w:pPr>
            <w:r w:rsidRPr="001C7307">
              <w:rPr>
                <w:rFonts w:ascii="Times New Roman" w:eastAsia="Times New Roman" w:hAnsi="Times New Roman" w:cs="Times New Roman"/>
                <w:color w:val="000000"/>
                <w:sz w:val="24"/>
                <w:szCs w:val="24"/>
                <w:lang w:val="en-GB"/>
              </w:rPr>
              <w:t>Placebo</w:t>
            </w:r>
            <w:r w:rsidRPr="001C7307">
              <w:rPr>
                <w:rFonts w:ascii="Times New Roman" w:eastAsia="Times New Roman" w:hAnsi="Times New Roman" w:cs="Times New Roman"/>
                <w:color w:val="000000"/>
                <w:sz w:val="24"/>
                <w:szCs w:val="24"/>
                <w:lang w:val="en-GB"/>
              </w:rPr>
              <w:br/>
              <w:t>(N=11)</w:t>
            </w:r>
          </w:p>
        </w:tc>
        <w:tc>
          <w:tcPr>
            <w:tcW w:w="2520" w:type="dxa"/>
          </w:tcPr>
          <w:p w14:paraId="7A8BC7B8" w14:textId="77777777" w:rsidR="001C7307" w:rsidRPr="001C7307" w:rsidRDefault="001C7307" w:rsidP="001C7307">
            <w:pPr>
              <w:spacing w:line="276" w:lineRule="auto"/>
              <w:jc w:val="both"/>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t>Overall (n=30)</w:t>
            </w:r>
          </w:p>
        </w:tc>
      </w:tr>
      <w:tr w:rsidR="001C7307" w:rsidRPr="001C7307" w14:paraId="10BE479C" w14:textId="77777777" w:rsidTr="001C7307">
        <w:tc>
          <w:tcPr>
            <w:tcW w:w="5850" w:type="dxa"/>
          </w:tcPr>
          <w:p w14:paraId="623F78FB" w14:textId="77777777" w:rsidR="001C7307" w:rsidRPr="001C7307" w:rsidRDefault="001C7307" w:rsidP="001C7307">
            <w:pPr>
              <w:spacing w:line="276" w:lineRule="auto"/>
              <w:jc w:val="both"/>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t>Age (years), mean (SD)</w:t>
            </w:r>
          </w:p>
        </w:tc>
        <w:tc>
          <w:tcPr>
            <w:tcW w:w="2676" w:type="dxa"/>
          </w:tcPr>
          <w:p w14:paraId="381132C4" w14:textId="4C7E5772"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t>47 (12)</w:t>
            </w:r>
          </w:p>
        </w:tc>
        <w:tc>
          <w:tcPr>
            <w:tcW w:w="2520" w:type="dxa"/>
          </w:tcPr>
          <w:p w14:paraId="06D54D2B" w14:textId="05970F89"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t>51 (10)</w:t>
            </w:r>
          </w:p>
        </w:tc>
        <w:tc>
          <w:tcPr>
            <w:tcW w:w="2454" w:type="dxa"/>
          </w:tcPr>
          <w:p w14:paraId="3FFE146E" w14:textId="7F20D859"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t>4</w:t>
            </w:r>
            <w:r w:rsidR="005B5014">
              <w:rPr>
                <w:rFonts w:ascii="Times New Roman" w:eastAsia="Times New Roman" w:hAnsi="Times New Roman" w:cs="Times New Roman"/>
                <w:sz w:val="24"/>
                <w:szCs w:val="24"/>
                <w:lang w:val="en-GB"/>
              </w:rPr>
              <w:t>6</w:t>
            </w:r>
            <w:r w:rsidRPr="001C7307">
              <w:rPr>
                <w:rFonts w:ascii="Times New Roman" w:eastAsia="Times New Roman" w:hAnsi="Times New Roman" w:cs="Times New Roman"/>
                <w:sz w:val="24"/>
                <w:szCs w:val="24"/>
                <w:lang w:val="en-GB"/>
              </w:rPr>
              <w:t xml:space="preserve"> (12)</w:t>
            </w:r>
          </w:p>
        </w:tc>
        <w:tc>
          <w:tcPr>
            <w:tcW w:w="2520" w:type="dxa"/>
          </w:tcPr>
          <w:p w14:paraId="1162A771" w14:textId="734CBCF1"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t>48 (1</w:t>
            </w:r>
            <w:r w:rsidR="005B5014">
              <w:rPr>
                <w:rFonts w:ascii="Times New Roman" w:eastAsia="Times New Roman" w:hAnsi="Times New Roman" w:cs="Times New Roman"/>
                <w:sz w:val="24"/>
                <w:szCs w:val="24"/>
                <w:lang w:val="en-GB"/>
              </w:rPr>
              <w:t>2</w:t>
            </w:r>
            <w:r w:rsidRPr="001C7307">
              <w:rPr>
                <w:rFonts w:ascii="Times New Roman" w:eastAsia="Times New Roman" w:hAnsi="Times New Roman" w:cs="Times New Roman"/>
                <w:sz w:val="24"/>
                <w:szCs w:val="24"/>
                <w:lang w:val="en-GB"/>
              </w:rPr>
              <w:t>)</w:t>
            </w:r>
          </w:p>
        </w:tc>
      </w:tr>
      <w:tr w:rsidR="001C7307" w:rsidRPr="001C7307" w14:paraId="420108AC" w14:textId="77777777" w:rsidTr="001C7307">
        <w:tc>
          <w:tcPr>
            <w:tcW w:w="5850" w:type="dxa"/>
          </w:tcPr>
          <w:p w14:paraId="6ECDEFEE" w14:textId="77777777" w:rsidR="001C7307" w:rsidRPr="001C7307" w:rsidRDefault="001C7307" w:rsidP="001C7307">
            <w:pPr>
              <w:spacing w:line="276" w:lineRule="auto"/>
              <w:jc w:val="both"/>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t>Gender (female), n (%)</w:t>
            </w:r>
          </w:p>
        </w:tc>
        <w:tc>
          <w:tcPr>
            <w:tcW w:w="2676" w:type="dxa"/>
          </w:tcPr>
          <w:p w14:paraId="6D7A6981" w14:textId="49B4DF71"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t>8 (8</w:t>
            </w:r>
            <w:r w:rsidR="005B5014">
              <w:rPr>
                <w:rFonts w:ascii="Times New Roman" w:eastAsia="Times New Roman" w:hAnsi="Times New Roman" w:cs="Times New Roman"/>
                <w:sz w:val="24"/>
                <w:szCs w:val="24"/>
                <w:lang w:val="en-GB"/>
              </w:rPr>
              <w:t>9</w:t>
            </w:r>
            <w:r w:rsidRPr="001C7307">
              <w:rPr>
                <w:rFonts w:ascii="Times New Roman" w:eastAsia="Times New Roman" w:hAnsi="Times New Roman" w:cs="Times New Roman"/>
                <w:sz w:val="24"/>
                <w:szCs w:val="24"/>
                <w:lang w:val="en-GB"/>
              </w:rPr>
              <w:t>%)</w:t>
            </w:r>
          </w:p>
        </w:tc>
        <w:tc>
          <w:tcPr>
            <w:tcW w:w="2520" w:type="dxa"/>
          </w:tcPr>
          <w:p w14:paraId="0C2E775F" w14:textId="2703B646"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t>8 (80%)</w:t>
            </w:r>
          </w:p>
        </w:tc>
        <w:tc>
          <w:tcPr>
            <w:tcW w:w="2454" w:type="dxa"/>
          </w:tcPr>
          <w:p w14:paraId="6DA63493" w14:textId="3E980D73"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t>9 (8</w:t>
            </w:r>
            <w:r w:rsidR="005B5014">
              <w:rPr>
                <w:rFonts w:ascii="Times New Roman" w:eastAsia="Times New Roman" w:hAnsi="Times New Roman" w:cs="Times New Roman"/>
                <w:sz w:val="24"/>
                <w:szCs w:val="24"/>
                <w:lang w:val="en-GB"/>
              </w:rPr>
              <w:t>2</w:t>
            </w:r>
            <w:r w:rsidRPr="001C7307">
              <w:rPr>
                <w:rFonts w:ascii="Times New Roman" w:eastAsia="Times New Roman" w:hAnsi="Times New Roman" w:cs="Times New Roman"/>
                <w:sz w:val="24"/>
                <w:szCs w:val="24"/>
                <w:lang w:val="en-GB"/>
              </w:rPr>
              <w:t>%)</w:t>
            </w:r>
          </w:p>
        </w:tc>
        <w:tc>
          <w:tcPr>
            <w:tcW w:w="2520" w:type="dxa"/>
          </w:tcPr>
          <w:p w14:paraId="1C3BED08" w14:textId="069E4FE7"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t>25 (83%)</w:t>
            </w:r>
          </w:p>
        </w:tc>
      </w:tr>
      <w:tr w:rsidR="001C7307" w:rsidRPr="001C7307" w14:paraId="5162AC1E" w14:textId="77777777" w:rsidTr="001C7307">
        <w:tc>
          <w:tcPr>
            <w:tcW w:w="5850" w:type="dxa"/>
          </w:tcPr>
          <w:p w14:paraId="3CB6943D" w14:textId="77777777" w:rsidR="001C7307" w:rsidRPr="001C7307" w:rsidRDefault="001C7307" w:rsidP="001C7307">
            <w:pPr>
              <w:spacing w:line="276" w:lineRule="auto"/>
              <w:jc w:val="both"/>
              <w:rPr>
                <w:rFonts w:ascii="Times New Roman" w:eastAsia="Times New Roman" w:hAnsi="Times New Roman" w:cs="Times New Roman"/>
                <w:sz w:val="24"/>
                <w:szCs w:val="24"/>
                <w:lang w:val="en-GB"/>
              </w:rPr>
            </w:pPr>
            <w:r w:rsidRPr="001C7307">
              <w:rPr>
                <w:rFonts w:ascii="Times New Roman" w:eastAsia="Times New Roman" w:hAnsi="Times New Roman" w:cs="Times New Roman"/>
                <w:color w:val="000000"/>
                <w:sz w:val="24"/>
                <w:szCs w:val="24"/>
                <w:lang w:val="en-GB"/>
              </w:rPr>
              <w:t xml:space="preserve">Ethnicity </w:t>
            </w:r>
            <w:r w:rsidRPr="001C7307">
              <w:rPr>
                <w:rFonts w:ascii="Times New Roman" w:eastAsia="Times New Roman" w:hAnsi="Times New Roman" w:cs="Times New Roman"/>
                <w:sz w:val="24"/>
                <w:szCs w:val="24"/>
                <w:lang w:val="en-GB"/>
              </w:rPr>
              <w:t>(Caucasian), n (%)</w:t>
            </w:r>
          </w:p>
        </w:tc>
        <w:tc>
          <w:tcPr>
            <w:tcW w:w="2676" w:type="dxa"/>
          </w:tcPr>
          <w:p w14:paraId="4361B543" w14:textId="17DDD089"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t>8 (8</w:t>
            </w:r>
            <w:r w:rsidR="005B5014">
              <w:rPr>
                <w:rFonts w:ascii="Times New Roman" w:eastAsia="Times New Roman" w:hAnsi="Times New Roman" w:cs="Times New Roman"/>
                <w:sz w:val="24"/>
                <w:szCs w:val="24"/>
                <w:lang w:val="en-GB"/>
              </w:rPr>
              <w:t>9</w:t>
            </w:r>
            <w:r w:rsidRPr="001C7307">
              <w:rPr>
                <w:rFonts w:ascii="Times New Roman" w:eastAsia="Times New Roman" w:hAnsi="Times New Roman" w:cs="Times New Roman"/>
                <w:sz w:val="24"/>
                <w:szCs w:val="24"/>
                <w:lang w:val="en-GB"/>
              </w:rPr>
              <w:t>%)</w:t>
            </w:r>
          </w:p>
        </w:tc>
        <w:tc>
          <w:tcPr>
            <w:tcW w:w="2520" w:type="dxa"/>
          </w:tcPr>
          <w:p w14:paraId="1673A1A9" w14:textId="18AAF322"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t>8 (80%)</w:t>
            </w:r>
          </w:p>
        </w:tc>
        <w:tc>
          <w:tcPr>
            <w:tcW w:w="2454" w:type="dxa"/>
          </w:tcPr>
          <w:p w14:paraId="6D0D8D75" w14:textId="77D4E49F"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t>11 (100%)</w:t>
            </w:r>
          </w:p>
        </w:tc>
        <w:tc>
          <w:tcPr>
            <w:tcW w:w="2520" w:type="dxa"/>
          </w:tcPr>
          <w:p w14:paraId="3BF8C321" w14:textId="4B8815B0"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t>27 (90%)</w:t>
            </w:r>
          </w:p>
        </w:tc>
      </w:tr>
      <w:tr w:rsidR="001C7307" w:rsidRPr="001C7307" w14:paraId="24C014CC" w14:textId="77777777" w:rsidTr="001C7307">
        <w:tc>
          <w:tcPr>
            <w:tcW w:w="5850" w:type="dxa"/>
          </w:tcPr>
          <w:p w14:paraId="5171E0A6" w14:textId="77777777" w:rsidR="001C7307" w:rsidRPr="001C7307" w:rsidRDefault="001C7307" w:rsidP="001C7307">
            <w:pPr>
              <w:spacing w:line="276" w:lineRule="auto"/>
              <w:jc w:val="both"/>
              <w:rPr>
                <w:rFonts w:ascii="Times New Roman" w:eastAsia="Times New Roman" w:hAnsi="Times New Roman" w:cs="Times New Roman"/>
                <w:color w:val="000000"/>
                <w:sz w:val="24"/>
                <w:szCs w:val="24"/>
                <w:lang w:val="en-GB"/>
              </w:rPr>
            </w:pPr>
            <w:r w:rsidRPr="001C7307">
              <w:rPr>
                <w:rFonts w:ascii="Times New Roman" w:eastAsia="Times New Roman" w:hAnsi="Times New Roman" w:cs="Times New Roman"/>
                <w:color w:val="000000"/>
                <w:sz w:val="24"/>
                <w:szCs w:val="24"/>
                <w:lang w:val="en-GB"/>
              </w:rPr>
              <w:t xml:space="preserve">Highest Educational Qualification. </w:t>
            </w:r>
            <w:r w:rsidRPr="001C7307">
              <w:rPr>
                <w:rFonts w:ascii="Times New Roman" w:eastAsia="Times New Roman" w:hAnsi="Times New Roman" w:cs="Times New Roman"/>
                <w:sz w:val="24"/>
                <w:szCs w:val="24"/>
                <w:lang w:val="en-GB"/>
              </w:rPr>
              <w:t>n (%)</w:t>
            </w:r>
          </w:p>
          <w:p w14:paraId="18C433C6" w14:textId="77777777" w:rsidR="001C7307" w:rsidRPr="001C7307" w:rsidRDefault="001C7307" w:rsidP="001C7307">
            <w:pPr>
              <w:numPr>
                <w:ilvl w:val="0"/>
                <w:numId w:val="5"/>
              </w:numPr>
              <w:contextualSpacing/>
              <w:jc w:val="both"/>
              <w:rPr>
                <w:rFonts w:ascii="Times New Roman" w:hAnsi="Times New Roman" w:cs="Times New Roman"/>
                <w:sz w:val="24"/>
                <w:szCs w:val="24"/>
              </w:rPr>
            </w:pPr>
            <w:r w:rsidRPr="001C7307">
              <w:rPr>
                <w:rFonts w:ascii="Times New Roman" w:hAnsi="Times New Roman" w:cs="Times New Roman"/>
                <w:sz w:val="24"/>
                <w:szCs w:val="24"/>
              </w:rPr>
              <w:t>School and diploma</w:t>
            </w:r>
          </w:p>
          <w:p w14:paraId="3A02E2E2" w14:textId="77777777" w:rsidR="001C7307" w:rsidRPr="001C7307" w:rsidRDefault="001C7307" w:rsidP="001C7307">
            <w:pPr>
              <w:numPr>
                <w:ilvl w:val="0"/>
                <w:numId w:val="5"/>
              </w:numPr>
              <w:contextualSpacing/>
              <w:jc w:val="both"/>
              <w:rPr>
                <w:rFonts w:ascii="Times New Roman" w:hAnsi="Times New Roman" w:cs="Times New Roman"/>
                <w:sz w:val="24"/>
                <w:szCs w:val="24"/>
              </w:rPr>
            </w:pPr>
            <w:r w:rsidRPr="001C7307">
              <w:rPr>
                <w:rFonts w:ascii="Times New Roman" w:hAnsi="Times New Roman" w:cs="Times New Roman"/>
                <w:sz w:val="24"/>
                <w:szCs w:val="24"/>
              </w:rPr>
              <w:t>University</w:t>
            </w:r>
          </w:p>
        </w:tc>
        <w:tc>
          <w:tcPr>
            <w:tcW w:w="2676" w:type="dxa"/>
          </w:tcPr>
          <w:p w14:paraId="1BC6DB89" w14:textId="77777777" w:rsidR="001C7307" w:rsidRPr="001C7307" w:rsidRDefault="001C7307" w:rsidP="00BA4AA2">
            <w:pPr>
              <w:spacing w:line="276" w:lineRule="auto"/>
              <w:jc w:val="center"/>
              <w:rPr>
                <w:rFonts w:ascii="Times New Roman" w:eastAsia="Times New Roman" w:hAnsi="Times New Roman" w:cs="Times New Roman"/>
                <w:sz w:val="24"/>
                <w:szCs w:val="24"/>
                <w:lang w:val="en-GB"/>
              </w:rPr>
            </w:pPr>
          </w:p>
          <w:p w14:paraId="36E0CBAB" w14:textId="3A008410" w:rsidR="001C7307" w:rsidRPr="001C7307" w:rsidRDefault="001C7307" w:rsidP="00BA4AA2">
            <w:pPr>
              <w:spacing w:line="276" w:lineRule="auto"/>
              <w:ind w:left="360"/>
              <w:contextualSpacing/>
              <w:jc w:val="center"/>
              <w:rPr>
                <w:rFonts w:ascii="Times New Roman" w:hAnsi="Times New Roman" w:cs="Arial"/>
                <w:sz w:val="24"/>
                <w:szCs w:val="24"/>
              </w:rPr>
            </w:pPr>
            <w:r w:rsidRPr="001C7307">
              <w:rPr>
                <w:rFonts w:ascii="Times New Roman" w:hAnsi="Times New Roman" w:cs="Arial"/>
                <w:sz w:val="24"/>
                <w:szCs w:val="24"/>
              </w:rPr>
              <w:t>4 (44%)</w:t>
            </w:r>
          </w:p>
          <w:p w14:paraId="68F24219" w14:textId="1927D363" w:rsidR="001C7307" w:rsidRPr="001C7307" w:rsidRDefault="001C7307" w:rsidP="00BA4AA2">
            <w:pPr>
              <w:spacing w:line="276" w:lineRule="auto"/>
              <w:ind w:left="360"/>
              <w:contextualSpacing/>
              <w:jc w:val="center"/>
              <w:rPr>
                <w:rFonts w:ascii="Times New Roman" w:hAnsi="Times New Roman" w:cs="Arial"/>
                <w:sz w:val="24"/>
                <w:szCs w:val="24"/>
              </w:rPr>
            </w:pPr>
            <w:r w:rsidRPr="001C7307">
              <w:rPr>
                <w:rFonts w:ascii="Times New Roman" w:hAnsi="Times New Roman" w:cs="Arial"/>
                <w:sz w:val="24"/>
                <w:szCs w:val="24"/>
              </w:rPr>
              <w:t>5 (56%)</w:t>
            </w:r>
          </w:p>
        </w:tc>
        <w:tc>
          <w:tcPr>
            <w:tcW w:w="2520" w:type="dxa"/>
          </w:tcPr>
          <w:p w14:paraId="30DEB743" w14:textId="77777777" w:rsidR="001C7307" w:rsidRPr="001C7307" w:rsidRDefault="001C7307" w:rsidP="00BA4AA2">
            <w:pPr>
              <w:spacing w:line="276" w:lineRule="auto"/>
              <w:jc w:val="center"/>
              <w:rPr>
                <w:rFonts w:ascii="Times New Roman" w:eastAsia="Times New Roman" w:hAnsi="Times New Roman" w:cs="Times New Roman"/>
                <w:sz w:val="24"/>
                <w:szCs w:val="24"/>
                <w:lang w:val="en-GB"/>
              </w:rPr>
            </w:pPr>
          </w:p>
          <w:p w14:paraId="6B295AAE" w14:textId="222C266F" w:rsidR="001C7307" w:rsidRPr="001C7307" w:rsidRDefault="001C7307" w:rsidP="00BA4AA2">
            <w:pPr>
              <w:spacing w:line="276" w:lineRule="auto"/>
              <w:ind w:left="360"/>
              <w:contextualSpacing/>
              <w:jc w:val="center"/>
              <w:rPr>
                <w:rFonts w:ascii="Times New Roman" w:hAnsi="Times New Roman" w:cs="Arial"/>
                <w:sz w:val="24"/>
                <w:szCs w:val="24"/>
              </w:rPr>
            </w:pPr>
            <w:r w:rsidRPr="001C7307">
              <w:rPr>
                <w:rFonts w:ascii="Times New Roman" w:hAnsi="Times New Roman" w:cs="Arial"/>
                <w:sz w:val="24"/>
                <w:szCs w:val="24"/>
              </w:rPr>
              <w:t>6 (60%)</w:t>
            </w:r>
          </w:p>
          <w:p w14:paraId="2C88C125" w14:textId="1B1CE81D" w:rsidR="001C7307" w:rsidRPr="001C7307" w:rsidRDefault="001C7307" w:rsidP="00BA4AA2">
            <w:pPr>
              <w:spacing w:line="276" w:lineRule="auto"/>
              <w:ind w:left="360"/>
              <w:contextualSpacing/>
              <w:jc w:val="center"/>
              <w:rPr>
                <w:rFonts w:ascii="Times New Roman" w:hAnsi="Times New Roman" w:cs="Arial"/>
                <w:sz w:val="24"/>
                <w:szCs w:val="24"/>
              </w:rPr>
            </w:pPr>
            <w:r w:rsidRPr="001C7307">
              <w:rPr>
                <w:rFonts w:ascii="Times New Roman" w:hAnsi="Times New Roman" w:cs="Arial"/>
                <w:sz w:val="24"/>
                <w:szCs w:val="24"/>
              </w:rPr>
              <w:t>4 (40%)</w:t>
            </w:r>
          </w:p>
        </w:tc>
        <w:tc>
          <w:tcPr>
            <w:tcW w:w="2454" w:type="dxa"/>
          </w:tcPr>
          <w:p w14:paraId="15666CB4" w14:textId="77777777" w:rsidR="001C7307" w:rsidRPr="001C7307" w:rsidRDefault="001C7307" w:rsidP="00BA4AA2">
            <w:pPr>
              <w:spacing w:line="276" w:lineRule="auto"/>
              <w:jc w:val="center"/>
              <w:rPr>
                <w:rFonts w:ascii="Times New Roman" w:eastAsia="Times New Roman" w:hAnsi="Times New Roman" w:cs="Times New Roman"/>
                <w:sz w:val="24"/>
                <w:szCs w:val="24"/>
                <w:lang w:val="en-GB"/>
              </w:rPr>
            </w:pPr>
          </w:p>
          <w:p w14:paraId="1564FB14" w14:textId="348A4006" w:rsidR="001C7307" w:rsidRPr="001C7307" w:rsidRDefault="001C7307" w:rsidP="00BA4AA2">
            <w:pPr>
              <w:spacing w:line="276" w:lineRule="auto"/>
              <w:ind w:left="360"/>
              <w:contextualSpacing/>
              <w:jc w:val="center"/>
              <w:rPr>
                <w:rFonts w:ascii="Times New Roman" w:hAnsi="Times New Roman" w:cs="Arial"/>
                <w:sz w:val="24"/>
                <w:szCs w:val="24"/>
              </w:rPr>
            </w:pPr>
            <w:r w:rsidRPr="001C7307">
              <w:rPr>
                <w:rFonts w:ascii="Times New Roman" w:hAnsi="Times New Roman" w:cs="Arial"/>
                <w:sz w:val="24"/>
                <w:szCs w:val="24"/>
              </w:rPr>
              <w:t>4 (36%)</w:t>
            </w:r>
          </w:p>
          <w:p w14:paraId="5E00DEE5" w14:textId="1E274350" w:rsidR="001C7307" w:rsidRPr="001C7307" w:rsidRDefault="001C7307" w:rsidP="00BA4AA2">
            <w:pPr>
              <w:spacing w:line="276" w:lineRule="auto"/>
              <w:ind w:left="360"/>
              <w:contextualSpacing/>
              <w:jc w:val="center"/>
              <w:rPr>
                <w:rFonts w:ascii="Times New Roman" w:hAnsi="Times New Roman" w:cs="Arial"/>
                <w:sz w:val="24"/>
                <w:szCs w:val="24"/>
              </w:rPr>
            </w:pPr>
            <w:r w:rsidRPr="001C7307">
              <w:rPr>
                <w:rFonts w:ascii="Times New Roman" w:hAnsi="Times New Roman" w:cs="Arial"/>
                <w:sz w:val="24"/>
                <w:szCs w:val="24"/>
              </w:rPr>
              <w:t>7 (6</w:t>
            </w:r>
            <w:r w:rsidR="005B5014">
              <w:rPr>
                <w:rFonts w:ascii="Times New Roman" w:hAnsi="Times New Roman" w:cs="Arial"/>
                <w:sz w:val="24"/>
                <w:szCs w:val="24"/>
              </w:rPr>
              <w:t>4</w:t>
            </w:r>
            <w:r w:rsidRPr="001C7307">
              <w:rPr>
                <w:rFonts w:ascii="Times New Roman" w:hAnsi="Times New Roman" w:cs="Arial"/>
                <w:sz w:val="24"/>
                <w:szCs w:val="24"/>
              </w:rPr>
              <w:t>%)</w:t>
            </w:r>
          </w:p>
        </w:tc>
        <w:tc>
          <w:tcPr>
            <w:tcW w:w="2520" w:type="dxa"/>
          </w:tcPr>
          <w:p w14:paraId="6273CC9C" w14:textId="77777777" w:rsidR="001C7307" w:rsidRPr="001C7307" w:rsidRDefault="001C7307" w:rsidP="00BA4AA2">
            <w:pPr>
              <w:spacing w:line="276" w:lineRule="auto"/>
              <w:jc w:val="center"/>
              <w:rPr>
                <w:rFonts w:ascii="Times New Roman" w:eastAsia="Times New Roman" w:hAnsi="Times New Roman" w:cs="Times New Roman"/>
                <w:sz w:val="24"/>
                <w:szCs w:val="24"/>
                <w:lang w:val="en-GB"/>
              </w:rPr>
            </w:pPr>
          </w:p>
          <w:p w14:paraId="0F7D5936" w14:textId="46C2C56E"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14 (47%)</w:t>
            </w:r>
          </w:p>
          <w:p w14:paraId="56D42C9B" w14:textId="247BBBE6"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16 (53%)</w:t>
            </w:r>
          </w:p>
        </w:tc>
      </w:tr>
      <w:tr w:rsidR="001C7307" w:rsidRPr="001C7307" w14:paraId="02502CAE" w14:textId="77777777" w:rsidTr="001C7307">
        <w:tc>
          <w:tcPr>
            <w:tcW w:w="5850" w:type="dxa"/>
          </w:tcPr>
          <w:p w14:paraId="77EA8B75" w14:textId="77777777" w:rsidR="001C7307" w:rsidRPr="001C7307" w:rsidRDefault="001C7307" w:rsidP="001C7307">
            <w:pPr>
              <w:spacing w:line="276" w:lineRule="auto"/>
              <w:jc w:val="both"/>
              <w:rPr>
                <w:rFonts w:ascii="Times New Roman" w:eastAsia="Times New Roman" w:hAnsi="Times New Roman" w:cs="Times New Roman"/>
                <w:sz w:val="24"/>
                <w:szCs w:val="24"/>
                <w:lang w:val="en-GB"/>
              </w:rPr>
            </w:pPr>
            <w:r w:rsidRPr="001C7307">
              <w:rPr>
                <w:rFonts w:ascii="Times New Roman" w:eastAsia="Times New Roman" w:hAnsi="Times New Roman" w:cs="Times New Roman"/>
                <w:color w:val="000000"/>
                <w:sz w:val="24"/>
                <w:szCs w:val="24"/>
                <w:lang w:val="en-GB"/>
              </w:rPr>
              <w:t xml:space="preserve">Type of employment in the past 3 months, </w:t>
            </w:r>
            <w:r w:rsidRPr="001C7307">
              <w:rPr>
                <w:rFonts w:ascii="Times New Roman" w:eastAsia="Times New Roman" w:hAnsi="Times New Roman" w:cs="Times New Roman"/>
                <w:sz w:val="24"/>
                <w:szCs w:val="24"/>
                <w:lang w:val="en-GB"/>
              </w:rPr>
              <w:t>n (%)</w:t>
            </w:r>
          </w:p>
          <w:p w14:paraId="7BF4EDED" w14:textId="77777777" w:rsidR="001C7307" w:rsidRPr="001C7307" w:rsidRDefault="001C7307" w:rsidP="001C7307">
            <w:pPr>
              <w:numPr>
                <w:ilvl w:val="0"/>
                <w:numId w:val="5"/>
              </w:numPr>
              <w:contextualSpacing/>
              <w:jc w:val="both"/>
              <w:rPr>
                <w:rFonts w:ascii="Times New Roman" w:hAnsi="Times New Roman" w:cs="Times New Roman"/>
                <w:sz w:val="24"/>
                <w:szCs w:val="24"/>
              </w:rPr>
            </w:pPr>
            <w:r w:rsidRPr="001C7307">
              <w:rPr>
                <w:rFonts w:ascii="Times New Roman" w:hAnsi="Times New Roman" w:cs="Times New Roman"/>
                <w:color w:val="000000"/>
                <w:sz w:val="24"/>
                <w:szCs w:val="24"/>
              </w:rPr>
              <w:t>Not employed</w:t>
            </w:r>
          </w:p>
          <w:p w14:paraId="7E58A8FC" w14:textId="77777777" w:rsidR="001C7307" w:rsidRPr="001C7307" w:rsidRDefault="001C7307" w:rsidP="001C7307">
            <w:pPr>
              <w:numPr>
                <w:ilvl w:val="0"/>
                <w:numId w:val="5"/>
              </w:numPr>
              <w:spacing w:line="276" w:lineRule="auto"/>
              <w:contextualSpacing/>
              <w:jc w:val="both"/>
              <w:rPr>
                <w:rFonts w:ascii="Times New Roman" w:hAnsi="Times New Roman" w:cs="Times New Roman"/>
                <w:sz w:val="24"/>
                <w:szCs w:val="24"/>
              </w:rPr>
            </w:pPr>
            <w:r w:rsidRPr="001C7307">
              <w:rPr>
                <w:rFonts w:ascii="Times New Roman" w:hAnsi="Times New Roman" w:cs="Times New Roman"/>
                <w:color w:val="000000"/>
                <w:sz w:val="24"/>
                <w:szCs w:val="24"/>
              </w:rPr>
              <w:t>Causal</w:t>
            </w:r>
          </w:p>
          <w:p w14:paraId="2A57D08C" w14:textId="77777777" w:rsidR="001C7307" w:rsidRPr="001C7307" w:rsidRDefault="001C7307" w:rsidP="001C7307">
            <w:pPr>
              <w:numPr>
                <w:ilvl w:val="0"/>
                <w:numId w:val="5"/>
              </w:numPr>
              <w:contextualSpacing/>
              <w:jc w:val="both"/>
              <w:rPr>
                <w:rFonts w:ascii="Times New Roman" w:hAnsi="Times New Roman" w:cs="Times New Roman"/>
                <w:sz w:val="24"/>
                <w:szCs w:val="24"/>
              </w:rPr>
            </w:pPr>
            <w:r w:rsidRPr="001C7307">
              <w:rPr>
                <w:rFonts w:ascii="Times New Roman" w:hAnsi="Times New Roman" w:cs="Times New Roman"/>
                <w:color w:val="000000"/>
                <w:sz w:val="24"/>
                <w:szCs w:val="24"/>
              </w:rPr>
              <w:t>Part time</w:t>
            </w:r>
          </w:p>
          <w:p w14:paraId="05E84E39" w14:textId="77777777" w:rsidR="001C7307" w:rsidRPr="001C7307" w:rsidRDefault="001C7307" w:rsidP="001C7307">
            <w:pPr>
              <w:numPr>
                <w:ilvl w:val="0"/>
                <w:numId w:val="5"/>
              </w:numPr>
              <w:contextualSpacing/>
              <w:jc w:val="both"/>
              <w:rPr>
                <w:rFonts w:ascii="Times New Roman" w:hAnsi="Times New Roman" w:cs="Times New Roman"/>
                <w:sz w:val="24"/>
                <w:szCs w:val="24"/>
              </w:rPr>
            </w:pPr>
            <w:r w:rsidRPr="001C7307">
              <w:rPr>
                <w:rFonts w:ascii="Times New Roman" w:hAnsi="Times New Roman" w:cs="Times New Roman"/>
                <w:color w:val="000000"/>
                <w:sz w:val="24"/>
                <w:szCs w:val="24"/>
              </w:rPr>
              <w:t xml:space="preserve">Full time </w:t>
            </w:r>
          </w:p>
        </w:tc>
        <w:tc>
          <w:tcPr>
            <w:tcW w:w="2676" w:type="dxa"/>
          </w:tcPr>
          <w:p w14:paraId="3C0D9F7F" w14:textId="77777777" w:rsidR="001C7307" w:rsidRPr="001C7307" w:rsidRDefault="001C7307" w:rsidP="00BA4AA2">
            <w:pPr>
              <w:spacing w:line="276" w:lineRule="auto"/>
              <w:jc w:val="center"/>
              <w:rPr>
                <w:rFonts w:ascii="Times New Roman" w:eastAsia="Times New Roman" w:hAnsi="Times New Roman" w:cs="Times New Roman"/>
                <w:sz w:val="24"/>
                <w:szCs w:val="24"/>
                <w:lang w:val="en-GB"/>
              </w:rPr>
            </w:pPr>
          </w:p>
          <w:p w14:paraId="71ACAD37" w14:textId="7F5FCFB8" w:rsidR="001C7307" w:rsidRPr="001C7307" w:rsidRDefault="001C7307" w:rsidP="00BA4AA2">
            <w:pPr>
              <w:spacing w:line="276" w:lineRule="auto"/>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1 (11%)</w:t>
            </w:r>
          </w:p>
          <w:p w14:paraId="087E0E45" w14:textId="2F5C98A7" w:rsidR="001C7307" w:rsidRPr="001C7307" w:rsidRDefault="001C7307" w:rsidP="00BA4AA2">
            <w:pPr>
              <w:spacing w:line="276" w:lineRule="auto"/>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3 (33%)</w:t>
            </w:r>
          </w:p>
          <w:p w14:paraId="66F62722" w14:textId="0BCE9C3D" w:rsidR="001C7307" w:rsidRPr="001C7307" w:rsidRDefault="001C7307" w:rsidP="00BA4AA2">
            <w:pPr>
              <w:spacing w:line="276" w:lineRule="auto"/>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3 (33%)</w:t>
            </w:r>
          </w:p>
          <w:p w14:paraId="0C483ACA" w14:textId="612F43B9" w:rsidR="001C7307" w:rsidRPr="001C7307" w:rsidRDefault="001C7307" w:rsidP="00BA4AA2">
            <w:pPr>
              <w:spacing w:line="276" w:lineRule="auto"/>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2 (22%)</w:t>
            </w:r>
          </w:p>
        </w:tc>
        <w:tc>
          <w:tcPr>
            <w:tcW w:w="2520" w:type="dxa"/>
          </w:tcPr>
          <w:p w14:paraId="4A041F63" w14:textId="77777777" w:rsidR="001C7307" w:rsidRPr="001C7307" w:rsidRDefault="001C7307" w:rsidP="00BA4AA2">
            <w:pPr>
              <w:spacing w:line="276" w:lineRule="auto"/>
              <w:jc w:val="center"/>
              <w:rPr>
                <w:rFonts w:ascii="Times New Roman" w:eastAsia="Times New Roman" w:hAnsi="Times New Roman" w:cs="Times New Roman"/>
                <w:sz w:val="24"/>
                <w:szCs w:val="24"/>
                <w:lang w:val="en-GB"/>
              </w:rPr>
            </w:pPr>
          </w:p>
          <w:p w14:paraId="1B350829" w14:textId="30F6A017" w:rsidR="001C7307" w:rsidRPr="001C7307" w:rsidRDefault="001C7307" w:rsidP="00BA4AA2">
            <w:pPr>
              <w:spacing w:line="276" w:lineRule="auto"/>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1 (10%)</w:t>
            </w:r>
          </w:p>
          <w:p w14:paraId="5C86D5A6" w14:textId="3DEC6FCA" w:rsidR="001C7307" w:rsidRPr="001C7307" w:rsidRDefault="001C7307" w:rsidP="00BA4AA2">
            <w:pPr>
              <w:spacing w:line="276" w:lineRule="auto"/>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0 (0%)</w:t>
            </w:r>
          </w:p>
          <w:p w14:paraId="3BBF2975" w14:textId="5D155E98" w:rsidR="001C7307" w:rsidRPr="001C7307" w:rsidRDefault="001C7307" w:rsidP="00BA4AA2">
            <w:pPr>
              <w:spacing w:line="276" w:lineRule="auto"/>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3 (30%)</w:t>
            </w:r>
          </w:p>
          <w:p w14:paraId="2FA6336A" w14:textId="3F3B9A50" w:rsidR="001C7307" w:rsidRPr="001C7307" w:rsidRDefault="001C7307" w:rsidP="00BA4AA2">
            <w:pPr>
              <w:spacing w:line="276" w:lineRule="auto"/>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6 (60%)</w:t>
            </w:r>
          </w:p>
        </w:tc>
        <w:tc>
          <w:tcPr>
            <w:tcW w:w="2454" w:type="dxa"/>
          </w:tcPr>
          <w:p w14:paraId="160F2F0B" w14:textId="77777777" w:rsidR="001C7307" w:rsidRPr="001C7307" w:rsidRDefault="001C7307" w:rsidP="00BA4AA2">
            <w:pPr>
              <w:spacing w:line="276" w:lineRule="auto"/>
              <w:jc w:val="center"/>
              <w:rPr>
                <w:rFonts w:ascii="Times New Roman" w:eastAsia="Times New Roman" w:hAnsi="Times New Roman" w:cs="Times New Roman"/>
                <w:sz w:val="24"/>
                <w:szCs w:val="24"/>
                <w:lang w:val="en-GB"/>
              </w:rPr>
            </w:pPr>
          </w:p>
          <w:p w14:paraId="5F8C820D" w14:textId="2C8039BC" w:rsidR="001C7307" w:rsidRPr="001C7307" w:rsidRDefault="001C7307" w:rsidP="00BA4AA2">
            <w:pPr>
              <w:spacing w:line="276" w:lineRule="auto"/>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0 (0%)</w:t>
            </w:r>
          </w:p>
          <w:p w14:paraId="2C660A62" w14:textId="2DE4AA53" w:rsidR="001C7307" w:rsidRPr="001C7307" w:rsidRDefault="001C7307" w:rsidP="00BA4AA2">
            <w:pPr>
              <w:spacing w:line="276" w:lineRule="auto"/>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1 (9%)</w:t>
            </w:r>
          </w:p>
          <w:p w14:paraId="61A92D63" w14:textId="624437F7" w:rsidR="001C7307" w:rsidRPr="001C7307" w:rsidRDefault="001C7307" w:rsidP="00BA4AA2">
            <w:pPr>
              <w:spacing w:line="276" w:lineRule="auto"/>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3 (27%)</w:t>
            </w:r>
          </w:p>
          <w:p w14:paraId="323F1C5C" w14:textId="0F1FD1A0" w:rsidR="001C7307" w:rsidRPr="001C7307" w:rsidRDefault="001C7307" w:rsidP="00BA4AA2">
            <w:pPr>
              <w:spacing w:line="276" w:lineRule="auto"/>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7 (6</w:t>
            </w:r>
            <w:r w:rsidR="005B5014">
              <w:rPr>
                <w:rFonts w:ascii="Times New Roman" w:hAnsi="Times New Roman" w:cs="Times New Roman"/>
                <w:sz w:val="24"/>
                <w:szCs w:val="24"/>
              </w:rPr>
              <w:t>4</w:t>
            </w:r>
            <w:r w:rsidRPr="001C7307">
              <w:rPr>
                <w:rFonts w:ascii="Times New Roman" w:hAnsi="Times New Roman" w:cs="Times New Roman"/>
                <w:sz w:val="24"/>
                <w:szCs w:val="24"/>
              </w:rPr>
              <w:t>%)</w:t>
            </w:r>
          </w:p>
        </w:tc>
        <w:tc>
          <w:tcPr>
            <w:tcW w:w="2520" w:type="dxa"/>
          </w:tcPr>
          <w:p w14:paraId="3A2FD6C1" w14:textId="77777777" w:rsidR="001C7307" w:rsidRPr="001C7307" w:rsidRDefault="001C7307" w:rsidP="00BA4AA2">
            <w:pPr>
              <w:spacing w:line="276" w:lineRule="auto"/>
              <w:jc w:val="center"/>
              <w:rPr>
                <w:rFonts w:ascii="Times New Roman" w:eastAsia="Times New Roman" w:hAnsi="Times New Roman" w:cs="Times New Roman"/>
                <w:sz w:val="24"/>
                <w:szCs w:val="24"/>
                <w:lang w:val="en-GB"/>
              </w:rPr>
            </w:pPr>
          </w:p>
          <w:p w14:paraId="584E8214" w14:textId="3810593A"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2 (7%)</w:t>
            </w:r>
          </w:p>
          <w:p w14:paraId="56E11C8B" w14:textId="20913043"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4 (13%)</w:t>
            </w:r>
          </w:p>
          <w:p w14:paraId="1510F430" w14:textId="65449896"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9 (30%)</w:t>
            </w:r>
          </w:p>
          <w:p w14:paraId="46749A4C" w14:textId="4845FED7"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15 (50%)</w:t>
            </w:r>
          </w:p>
        </w:tc>
      </w:tr>
      <w:tr w:rsidR="001C7307" w:rsidRPr="001C7307" w14:paraId="01788304" w14:textId="77777777" w:rsidTr="001C7307">
        <w:tc>
          <w:tcPr>
            <w:tcW w:w="5850" w:type="dxa"/>
          </w:tcPr>
          <w:p w14:paraId="58CEC53C" w14:textId="77777777" w:rsidR="001C7307" w:rsidRPr="001C7307" w:rsidRDefault="001C7307" w:rsidP="001C7307">
            <w:pPr>
              <w:spacing w:line="276" w:lineRule="auto"/>
              <w:jc w:val="both"/>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t>Systolic / diastolic blood pressure (mmHg), mean (SD)</w:t>
            </w:r>
          </w:p>
        </w:tc>
        <w:tc>
          <w:tcPr>
            <w:tcW w:w="2676" w:type="dxa"/>
          </w:tcPr>
          <w:p w14:paraId="0F716738" w14:textId="72764ADE"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t>129 (14) / 87 (7)</w:t>
            </w:r>
          </w:p>
        </w:tc>
        <w:tc>
          <w:tcPr>
            <w:tcW w:w="2520" w:type="dxa"/>
          </w:tcPr>
          <w:p w14:paraId="0C91805A" w14:textId="3E97E283"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t>136 (1</w:t>
            </w:r>
            <w:r w:rsidR="005B5014">
              <w:rPr>
                <w:rFonts w:ascii="Times New Roman" w:eastAsia="Times New Roman" w:hAnsi="Times New Roman" w:cs="Times New Roman"/>
                <w:sz w:val="24"/>
                <w:szCs w:val="24"/>
                <w:lang w:val="en-GB"/>
              </w:rPr>
              <w:t>3</w:t>
            </w:r>
            <w:r w:rsidRPr="001C7307">
              <w:rPr>
                <w:rFonts w:ascii="Times New Roman" w:eastAsia="Times New Roman" w:hAnsi="Times New Roman" w:cs="Times New Roman"/>
                <w:sz w:val="24"/>
                <w:szCs w:val="24"/>
                <w:lang w:val="en-GB"/>
              </w:rPr>
              <w:t>) / 8</w:t>
            </w:r>
            <w:r w:rsidR="005B5014">
              <w:rPr>
                <w:rFonts w:ascii="Times New Roman" w:eastAsia="Times New Roman" w:hAnsi="Times New Roman" w:cs="Times New Roman"/>
                <w:sz w:val="24"/>
                <w:szCs w:val="24"/>
                <w:lang w:val="en-GB"/>
              </w:rPr>
              <w:t>7</w:t>
            </w:r>
            <w:r w:rsidRPr="001C7307">
              <w:rPr>
                <w:rFonts w:ascii="Times New Roman" w:eastAsia="Times New Roman" w:hAnsi="Times New Roman" w:cs="Times New Roman"/>
                <w:sz w:val="24"/>
                <w:szCs w:val="24"/>
                <w:lang w:val="en-GB"/>
              </w:rPr>
              <w:t xml:space="preserve"> (</w:t>
            </w:r>
            <w:r w:rsidR="005B5014">
              <w:rPr>
                <w:rFonts w:ascii="Times New Roman" w:eastAsia="Times New Roman" w:hAnsi="Times New Roman" w:cs="Times New Roman"/>
                <w:sz w:val="24"/>
                <w:szCs w:val="24"/>
                <w:lang w:val="en-GB"/>
              </w:rPr>
              <w:t>10</w:t>
            </w:r>
            <w:r w:rsidRPr="001C7307">
              <w:rPr>
                <w:rFonts w:ascii="Times New Roman" w:eastAsia="Times New Roman" w:hAnsi="Times New Roman" w:cs="Times New Roman"/>
                <w:sz w:val="24"/>
                <w:szCs w:val="24"/>
                <w:lang w:val="en-GB"/>
              </w:rPr>
              <w:t>)</w:t>
            </w:r>
          </w:p>
        </w:tc>
        <w:tc>
          <w:tcPr>
            <w:tcW w:w="2454" w:type="dxa"/>
          </w:tcPr>
          <w:p w14:paraId="44F5A83B" w14:textId="5BEE8A71"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t>12</w:t>
            </w:r>
            <w:r w:rsidR="005B5014">
              <w:rPr>
                <w:rFonts w:ascii="Times New Roman" w:eastAsia="Times New Roman" w:hAnsi="Times New Roman" w:cs="Times New Roman"/>
                <w:sz w:val="24"/>
                <w:szCs w:val="24"/>
                <w:lang w:val="en-GB"/>
              </w:rPr>
              <w:t>8</w:t>
            </w:r>
            <w:r w:rsidRPr="001C7307">
              <w:rPr>
                <w:rFonts w:ascii="Times New Roman" w:eastAsia="Times New Roman" w:hAnsi="Times New Roman" w:cs="Times New Roman"/>
                <w:sz w:val="24"/>
                <w:szCs w:val="24"/>
                <w:lang w:val="en-GB"/>
              </w:rPr>
              <w:t xml:space="preserve"> (8) / 85 (</w:t>
            </w:r>
            <w:r w:rsidR="005B5014">
              <w:rPr>
                <w:rFonts w:ascii="Times New Roman" w:eastAsia="Times New Roman" w:hAnsi="Times New Roman" w:cs="Times New Roman"/>
                <w:sz w:val="24"/>
                <w:szCs w:val="24"/>
                <w:lang w:val="en-GB"/>
              </w:rPr>
              <w:t>6</w:t>
            </w:r>
            <w:r w:rsidRPr="001C7307">
              <w:rPr>
                <w:rFonts w:ascii="Times New Roman" w:eastAsia="Times New Roman" w:hAnsi="Times New Roman" w:cs="Times New Roman"/>
                <w:sz w:val="24"/>
                <w:szCs w:val="24"/>
                <w:lang w:val="en-GB"/>
              </w:rPr>
              <w:t>)</w:t>
            </w:r>
          </w:p>
        </w:tc>
        <w:tc>
          <w:tcPr>
            <w:tcW w:w="2520" w:type="dxa"/>
          </w:tcPr>
          <w:p w14:paraId="1F43A75E" w14:textId="653C3E09"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t>131 (1</w:t>
            </w:r>
            <w:r w:rsidR="005B5014">
              <w:rPr>
                <w:rFonts w:ascii="Times New Roman" w:eastAsia="Times New Roman" w:hAnsi="Times New Roman" w:cs="Times New Roman"/>
                <w:sz w:val="24"/>
                <w:szCs w:val="24"/>
                <w:lang w:val="en-GB"/>
              </w:rPr>
              <w:t>2</w:t>
            </w:r>
            <w:r w:rsidRPr="001C7307">
              <w:rPr>
                <w:rFonts w:ascii="Times New Roman" w:eastAsia="Times New Roman" w:hAnsi="Times New Roman" w:cs="Times New Roman"/>
                <w:sz w:val="24"/>
                <w:szCs w:val="24"/>
                <w:lang w:val="en-GB"/>
              </w:rPr>
              <w:t>) / 87 (</w:t>
            </w:r>
            <w:r w:rsidR="005B5014">
              <w:rPr>
                <w:rFonts w:ascii="Times New Roman" w:eastAsia="Times New Roman" w:hAnsi="Times New Roman" w:cs="Times New Roman"/>
                <w:sz w:val="24"/>
                <w:szCs w:val="24"/>
                <w:lang w:val="en-GB"/>
              </w:rPr>
              <w:t>8</w:t>
            </w:r>
            <w:r w:rsidRPr="001C7307">
              <w:rPr>
                <w:rFonts w:ascii="Times New Roman" w:eastAsia="Times New Roman" w:hAnsi="Times New Roman" w:cs="Times New Roman"/>
                <w:sz w:val="24"/>
                <w:szCs w:val="24"/>
                <w:lang w:val="en-GB"/>
              </w:rPr>
              <w:t>)</w:t>
            </w:r>
          </w:p>
        </w:tc>
      </w:tr>
      <w:tr w:rsidR="001C7307" w:rsidRPr="001C7307" w14:paraId="52B69151" w14:textId="77777777" w:rsidTr="001C7307">
        <w:tc>
          <w:tcPr>
            <w:tcW w:w="5850" w:type="dxa"/>
          </w:tcPr>
          <w:p w14:paraId="0746D6F8" w14:textId="77777777" w:rsidR="001C7307" w:rsidRPr="001C7307" w:rsidRDefault="001C7307" w:rsidP="001C7307">
            <w:pPr>
              <w:spacing w:line="276" w:lineRule="auto"/>
              <w:jc w:val="both"/>
              <w:rPr>
                <w:rFonts w:ascii="Times New Roman" w:eastAsia="Times New Roman" w:hAnsi="Times New Roman" w:cs="Times New Roman"/>
                <w:color w:val="000000"/>
                <w:sz w:val="24"/>
                <w:szCs w:val="24"/>
                <w:lang w:val="en-GB"/>
              </w:rPr>
            </w:pPr>
            <w:r w:rsidRPr="001C7307">
              <w:rPr>
                <w:rFonts w:ascii="Times New Roman" w:eastAsia="Times New Roman" w:hAnsi="Times New Roman" w:cs="Times New Roman"/>
                <w:color w:val="000000"/>
                <w:sz w:val="24"/>
                <w:szCs w:val="24"/>
                <w:lang w:val="en-GB"/>
              </w:rPr>
              <w:t>Smoking n (%)</w:t>
            </w:r>
          </w:p>
          <w:p w14:paraId="43B1A982" w14:textId="77777777" w:rsidR="001C7307" w:rsidRPr="001C7307" w:rsidRDefault="001C7307" w:rsidP="001C7307">
            <w:pPr>
              <w:numPr>
                <w:ilvl w:val="0"/>
                <w:numId w:val="5"/>
              </w:numPr>
              <w:contextualSpacing/>
              <w:jc w:val="both"/>
              <w:rPr>
                <w:rFonts w:ascii="Times New Roman" w:hAnsi="Times New Roman" w:cs="Times New Roman"/>
                <w:sz w:val="24"/>
                <w:szCs w:val="24"/>
              </w:rPr>
            </w:pPr>
            <w:r w:rsidRPr="001C7307">
              <w:rPr>
                <w:rFonts w:ascii="Times New Roman" w:hAnsi="Times New Roman" w:cs="Times New Roman"/>
                <w:sz w:val="24"/>
                <w:szCs w:val="24"/>
              </w:rPr>
              <w:t>Current smoker</w:t>
            </w:r>
          </w:p>
          <w:p w14:paraId="11C0B529" w14:textId="77777777" w:rsidR="001C7307" w:rsidRPr="001C7307" w:rsidRDefault="001C7307" w:rsidP="001C7307">
            <w:pPr>
              <w:numPr>
                <w:ilvl w:val="0"/>
                <w:numId w:val="5"/>
              </w:numPr>
              <w:contextualSpacing/>
              <w:jc w:val="both"/>
              <w:rPr>
                <w:rFonts w:ascii="Times New Roman" w:hAnsi="Times New Roman" w:cs="Times New Roman"/>
                <w:sz w:val="24"/>
                <w:szCs w:val="24"/>
              </w:rPr>
            </w:pPr>
            <w:r w:rsidRPr="001C7307">
              <w:rPr>
                <w:rFonts w:ascii="Times New Roman" w:hAnsi="Times New Roman" w:cs="Times New Roman"/>
                <w:sz w:val="24"/>
                <w:szCs w:val="24"/>
              </w:rPr>
              <w:t>Ex-smoker</w:t>
            </w:r>
          </w:p>
          <w:p w14:paraId="28F2A848" w14:textId="77777777" w:rsidR="001C7307" w:rsidRPr="001C7307" w:rsidRDefault="001C7307" w:rsidP="001C7307">
            <w:pPr>
              <w:numPr>
                <w:ilvl w:val="0"/>
                <w:numId w:val="5"/>
              </w:numPr>
              <w:contextualSpacing/>
              <w:jc w:val="both"/>
              <w:rPr>
                <w:rFonts w:ascii="Times New Roman" w:hAnsi="Times New Roman" w:cs="Times New Roman"/>
                <w:sz w:val="24"/>
                <w:szCs w:val="24"/>
              </w:rPr>
            </w:pPr>
            <w:r w:rsidRPr="001C7307">
              <w:rPr>
                <w:rFonts w:ascii="Times New Roman" w:hAnsi="Times New Roman" w:cs="Times New Roman"/>
                <w:sz w:val="24"/>
                <w:szCs w:val="24"/>
              </w:rPr>
              <w:t>Non-smoker</w:t>
            </w:r>
          </w:p>
        </w:tc>
        <w:tc>
          <w:tcPr>
            <w:tcW w:w="2676" w:type="dxa"/>
          </w:tcPr>
          <w:p w14:paraId="002EA974" w14:textId="77777777" w:rsidR="001C7307" w:rsidRPr="001C7307" w:rsidRDefault="001C7307" w:rsidP="00BA4AA2">
            <w:pPr>
              <w:ind w:left="720"/>
              <w:contextualSpacing/>
              <w:jc w:val="center"/>
              <w:rPr>
                <w:rFonts w:ascii="Times New Roman" w:hAnsi="Times New Roman" w:cs="Times New Roman"/>
                <w:sz w:val="24"/>
                <w:szCs w:val="24"/>
              </w:rPr>
            </w:pPr>
          </w:p>
          <w:p w14:paraId="19276BB5" w14:textId="471CC7F5" w:rsidR="001C7307" w:rsidRPr="001C7307" w:rsidRDefault="001C7307" w:rsidP="00BA4AA2">
            <w:pPr>
              <w:spacing w:line="276" w:lineRule="auto"/>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0 (0%)</w:t>
            </w:r>
          </w:p>
          <w:p w14:paraId="185BCACF" w14:textId="674525CA" w:rsidR="001C7307" w:rsidRPr="001C7307" w:rsidRDefault="001C7307" w:rsidP="00BA4AA2">
            <w:pPr>
              <w:spacing w:line="276" w:lineRule="auto"/>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1 (11%)</w:t>
            </w:r>
          </w:p>
          <w:p w14:paraId="1480370F" w14:textId="58FF965D" w:rsidR="001C7307" w:rsidRPr="001C7307" w:rsidRDefault="001C7307" w:rsidP="00BA4AA2">
            <w:pPr>
              <w:spacing w:line="276" w:lineRule="auto"/>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8 (89%</w:t>
            </w:r>
            <w:r w:rsidR="005B5014">
              <w:rPr>
                <w:rFonts w:ascii="Times New Roman" w:hAnsi="Times New Roman" w:cs="Times New Roman"/>
                <w:sz w:val="24"/>
                <w:szCs w:val="24"/>
              </w:rPr>
              <w:t>)</w:t>
            </w:r>
          </w:p>
        </w:tc>
        <w:tc>
          <w:tcPr>
            <w:tcW w:w="2520" w:type="dxa"/>
          </w:tcPr>
          <w:p w14:paraId="15CCE78A" w14:textId="77777777" w:rsidR="001C7307" w:rsidRPr="001C7307" w:rsidRDefault="001C7307" w:rsidP="00BA4AA2">
            <w:pPr>
              <w:ind w:left="720"/>
              <w:contextualSpacing/>
              <w:jc w:val="center"/>
              <w:rPr>
                <w:rFonts w:ascii="Times New Roman" w:hAnsi="Times New Roman" w:cs="Times New Roman"/>
                <w:sz w:val="24"/>
                <w:szCs w:val="24"/>
              </w:rPr>
            </w:pPr>
          </w:p>
          <w:p w14:paraId="70DB61CB" w14:textId="6C3A1E9C" w:rsidR="001C7307" w:rsidRPr="001C7307" w:rsidRDefault="001C7307" w:rsidP="00BA4AA2">
            <w:pPr>
              <w:spacing w:line="276" w:lineRule="auto"/>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0 (0%)</w:t>
            </w:r>
          </w:p>
          <w:p w14:paraId="2B4391C7" w14:textId="20DA37A5" w:rsidR="001C7307" w:rsidRPr="001C7307" w:rsidRDefault="001C7307" w:rsidP="00BA4AA2">
            <w:pPr>
              <w:spacing w:line="276" w:lineRule="auto"/>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3 (30%)</w:t>
            </w:r>
          </w:p>
          <w:p w14:paraId="5A3C5409" w14:textId="7782A3A2" w:rsidR="001C7307" w:rsidRPr="001C7307" w:rsidRDefault="001C7307" w:rsidP="00BA4AA2">
            <w:pPr>
              <w:spacing w:line="276" w:lineRule="auto"/>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7 (70%)</w:t>
            </w:r>
          </w:p>
        </w:tc>
        <w:tc>
          <w:tcPr>
            <w:tcW w:w="2454" w:type="dxa"/>
          </w:tcPr>
          <w:p w14:paraId="5770C7D1" w14:textId="77777777" w:rsidR="001C7307" w:rsidRPr="001C7307" w:rsidRDefault="001C7307" w:rsidP="00BA4AA2">
            <w:pPr>
              <w:spacing w:line="276" w:lineRule="auto"/>
              <w:ind w:left="360"/>
              <w:jc w:val="center"/>
              <w:rPr>
                <w:rFonts w:ascii="Times New Roman" w:eastAsia="Times New Roman" w:hAnsi="Times New Roman" w:cs="Times New Roman"/>
                <w:sz w:val="24"/>
                <w:szCs w:val="24"/>
                <w:lang w:val="en-GB"/>
              </w:rPr>
            </w:pPr>
          </w:p>
          <w:p w14:paraId="1CAE8202" w14:textId="611E9E18" w:rsidR="001C7307" w:rsidRPr="001C7307" w:rsidRDefault="001C7307" w:rsidP="00BA4AA2">
            <w:pPr>
              <w:spacing w:line="276" w:lineRule="auto"/>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1 (9%)</w:t>
            </w:r>
          </w:p>
          <w:p w14:paraId="6DBE3B79" w14:textId="232164CC" w:rsidR="001C7307" w:rsidRPr="001C7307" w:rsidRDefault="001C7307" w:rsidP="00BA4AA2">
            <w:pPr>
              <w:spacing w:line="276" w:lineRule="auto"/>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4 (36%)</w:t>
            </w:r>
          </w:p>
          <w:p w14:paraId="35FC8C5D" w14:textId="42972DF3" w:rsidR="001C7307" w:rsidRPr="001C7307" w:rsidRDefault="001C7307" w:rsidP="00BA4AA2">
            <w:pPr>
              <w:spacing w:line="276" w:lineRule="auto"/>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6 (55%)</w:t>
            </w:r>
          </w:p>
        </w:tc>
        <w:tc>
          <w:tcPr>
            <w:tcW w:w="2520" w:type="dxa"/>
          </w:tcPr>
          <w:p w14:paraId="34A1ABEB" w14:textId="77777777" w:rsidR="001C7307" w:rsidRPr="001C7307" w:rsidRDefault="001C7307" w:rsidP="00BA4AA2">
            <w:pPr>
              <w:spacing w:line="276" w:lineRule="auto"/>
              <w:jc w:val="center"/>
              <w:rPr>
                <w:rFonts w:ascii="Times New Roman" w:eastAsia="Times New Roman" w:hAnsi="Times New Roman" w:cs="Times New Roman"/>
                <w:sz w:val="24"/>
                <w:szCs w:val="24"/>
                <w:lang w:val="en-GB"/>
              </w:rPr>
            </w:pPr>
          </w:p>
          <w:p w14:paraId="394D31EF" w14:textId="468F7BD3"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1 (3%)</w:t>
            </w:r>
          </w:p>
          <w:p w14:paraId="61817650" w14:textId="2F2BCBD3"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8 (27%)</w:t>
            </w:r>
          </w:p>
          <w:p w14:paraId="3EA4C8C2" w14:textId="64958E42"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21 (70%)</w:t>
            </w:r>
          </w:p>
        </w:tc>
      </w:tr>
      <w:tr w:rsidR="001C7307" w:rsidRPr="001C7307" w14:paraId="77004DF9" w14:textId="77777777" w:rsidTr="001C7307">
        <w:tc>
          <w:tcPr>
            <w:tcW w:w="5850" w:type="dxa"/>
          </w:tcPr>
          <w:p w14:paraId="40F1BE45" w14:textId="77777777" w:rsidR="001C7307" w:rsidRPr="001C7307" w:rsidRDefault="001C7307" w:rsidP="001C7307">
            <w:pPr>
              <w:spacing w:line="276" w:lineRule="auto"/>
              <w:jc w:val="both"/>
              <w:rPr>
                <w:rFonts w:ascii="Times New Roman" w:eastAsia="Times New Roman" w:hAnsi="Times New Roman" w:cs="Times New Roman"/>
                <w:color w:val="000000"/>
                <w:sz w:val="24"/>
                <w:szCs w:val="24"/>
                <w:lang w:val="en-GB"/>
              </w:rPr>
            </w:pPr>
            <w:r w:rsidRPr="001C7307">
              <w:rPr>
                <w:rFonts w:ascii="Times New Roman" w:eastAsia="Times New Roman" w:hAnsi="Times New Roman" w:cs="Times New Roman"/>
                <w:color w:val="000000"/>
                <w:sz w:val="24"/>
                <w:szCs w:val="24"/>
                <w:lang w:val="en-GB"/>
              </w:rPr>
              <w:t>Migraine headache frequency (days per month), mean (SD)</w:t>
            </w:r>
          </w:p>
        </w:tc>
        <w:tc>
          <w:tcPr>
            <w:tcW w:w="2676" w:type="dxa"/>
          </w:tcPr>
          <w:p w14:paraId="151D41D9" w14:textId="269A91AC" w:rsidR="001C7307" w:rsidRPr="001C7307" w:rsidRDefault="001C7307" w:rsidP="00BA4AA2">
            <w:pPr>
              <w:spacing w:line="276" w:lineRule="auto"/>
              <w:jc w:val="center"/>
              <w:rPr>
                <w:rFonts w:ascii="Times New Roman" w:eastAsia="Times New Roman" w:hAnsi="Times New Roman" w:cs="Times New Roman"/>
                <w:color w:val="000000"/>
                <w:sz w:val="24"/>
                <w:szCs w:val="24"/>
                <w:lang w:val="en-GB"/>
              </w:rPr>
            </w:pPr>
            <w:r w:rsidRPr="001C7307">
              <w:rPr>
                <w:rFonts w:ascii="Times New Roman" w:eastAsia="Times New Roman" w:hAnsi="Times New Roman" w:cs="Times New Roman"/>
                <w:color w:val="000000"/>
                <w:sz w:val="24"/>
                <w:szCs w:val="24"/>
                <w:lang w:val="en-GB"/>
              </w:rPr>
              <w:t>5 (2)</w:t>
            </w:r>
          </w:p>
        </w:tc>
        <w:tc>
          <w:tcPr>
            <w:tcW w:w="2520" w:type="dxa"/>
          </w:tcPr>
          <w:p w14:paraId="1E73E113" w14:textId="2FCEAE97" w:rsidR="001C7307" w:rsidRPr="001C7307" w:rsidRDefault="005B5014" w:rsidP="00BA4AA2">
            <w:pPr>
              <w:spacing w:line="276" w:lineRule="auto"/>
              <w:jc w:val="center"/>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6</w:t>
            </w:r>
            <w:r w:rsidR="001C7307" w:rsidRPr="001C7307">
              <w:rPr>
                <w:rFonts w:ascii="Times New Roman" w:eastAsia="Times New Roman" w:hAnsi="Times New Roman" w:cs="Times New Roman"/>
                <w:color w:val="000000"/>
                <w:sz w:val="24"/>
                <w:szCs w:val="24"/>
                <w:lang w:val="en-GB"/>
              </w:rPr>
              <w:t xml:space="preserve"> (3)</w:t>
            </w:r>
          </w:p>
        </w:tc>
        <w:tc>
          <w:tcPr>
            <w:tcW w:w="2454" w:type="dxa"/>
          </w:tcPr>
          <w:p w14:paraId="5E8E5511" w14:textId="33BF0AFB" w:rsidR="001C7307" w:rsidRPr="001C7307" w:rsidRDefault="005B5014" w:rsidP="00BA4AA2">
            <w:pPr>
              <w:spacing w:line="276" w:lineRule="auto"/>
              <w:jc w:val="center"/>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5</w:t>
            </w:r>
            <w:r w:rsidR="001C7307" w:rsidRPr="001C7307">
              <w:rPr>
                <w:rFonts w:ascii="Times New Roman" w:eastAsia="Times New Roman" w:hAnsi="Times New Roman" w:cs="Times New Roman"/>
                <w:color w:val="000000"/>
                <w:sz w:val="24"/>
                <w:szCs w:val="24"/>
                <w:lang w:val="en-GB"/>
              </w:rPr>
              <w:t xml:space="preserve"> (2)</w:t>
            </w:r>
          </w:p>
        </w:tc>
        <w:tc>
          <w:tcPr>
            <w:tcW w:w="2520" w:type="dxa"/>
          </w:tcPr>
          <w:p w14:paraId="15624BBD" w14:textId="506B3F30"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eastAsia="Times New Roman" w:hAnsi="Times New Roman" w:cs="Times New Roman"/>
                <w:color w:val="000000"/>
                <w:sz w:val="24"/>
                <w:szCs w:val="24"/>
                <w:lang w:val="en-GB"/>
              </w:rPr>
              <w:t>5 (</w:t>
            </w:r>
            <w:r w:rsidR="005B5014">
              <w:rPr>
                <w:rFonts w:ascii="Times New Roman" w:eastAsia="Times New Roman" w:hAnsi="Times New Roman" w:cs="Times New Roman"/>
                <w:color w:val="000000"/>
                <w:sz w:val="24"/>
                <w:szCs w:val="24"/>
                <w:lang w:val="en-GB"/>
              </w:rPr>
              <w:t>3</w:t>
            </w:r>
            <w:r w:rsidRPr="001C7307">
              <w:rPr>
                <w:rFonts w:ascii="Times New Roman" w:eastAsia="Times New Roman" w:hAnsi="Times New Roman" w:cs="Times New Roman"/>
                <w:color w:val="000000"/>
                <w:sz w:val="24"/>
                <w:szCs w:val="24"/>
                <w:lang w:val="en-GB"/>
              </w:rPr>
              <w:t>)</w:t>
            </w:r>
          </w:p>
        </w:tc>
      </w:tr>
      <w:tr w:rsidR="001C7307" w:rsidRPr="001C7307" w14:paraId="2F231B7A" w14:textId="77777777" w:rsidTr="001C7307">
        <w:tc>
          <w:tcPr>
            <w:tcW w:w="5850" w:type="dxa"/>
          </w:tcPr>
          <w:p w14:paraId="61BC5220" w14:textId="77777777" w:rsidR="001C7307" w:rsidRPr="001C7307" w:rsidRDefault="001C7307" w:rsidP="001C7307">
            <w:pPr>
              <w:spacing w:line="276" w:lineRule="auto"/>
              <w:jc w:val="both"/>
              <w:rPr>
                <w:rFonts w:ascii="Times New Roman" w:eastAsia="Times New Roman" w:hAnsi="Times New Roman" w:cs="Times New Roman"/>
                <w:color w:val="000000"/>
                <w:sz w:val="24"/>
                <w:szCs w:val="24"/>
                <w:lang w:val="en-GB"/>
              </w:rPr>
            </w:pPr>
            <w:r w:rsidRPr="001C7307">
              <w:rPr>
                <w:rFonts w:ascii="Times New Roman" w:eastAsia="Times New Roman" w:hAnsi="Times New Roman" w:cs="Times New Roman"/>
                <w:color w:val="000000"/>
                <w:sz w:val="24"/>
                <w:szCs w:val="24"/>
                <w:lang w:val="en-GB"/>
              </w:rPr>
              <w:t>Acute symptomatic migraine treatment, n (%)</w:t>
            </w:r>
          </w:p>
          <w:p w14:paraId="10A77B75" w14:textId="77777777" w:rsidR="001C7307" w:rsidRPr="001C7307" w:rsidRDefault="001C7307" w:rsidP="001C7307">
            <w:pPr>
              <w:numPr>
                <w:ilvl w:val="0"/>
                <w:numId w:val="5"/>
              </w:numPr>
              <w:contextualSpacing/>
              <w:jc w:val="both"/>
              <w:rPr>
                <w:rFonts w:ascii="Times New Roman" w:hAnsi="Times New Roman" w:cs="Times New Roman"/>
                <w:color w:val="000000"/>
                <w:sz w:val="24"/>
                <w:szCs w:val="24"/>
              </w:rPr>
            </w:pPr>
            <w:r w:rsidRPr="001C7307">
              <w:rPr>
                <w:rFonts w:ascii="Times New Roman" w:hAnsi="Times New Roman" w:cs="Times New Roman"/>
                <w:color w:val="000000"/>
                <w:sz w:val="24"/>
                <w:szCs w:val="24"/>
              </w:rPr>
              <w:t>Triptans</w:t>
            </w:r>
          </w:p>
          <w:p w14:paraId="0437E537" w14:textId="77777777" w:rsidR="001C7307" w:rsidRPr="001C7307" w:rsidRDefault="001C7307" w:rsidP="001C7307">
            <w:pPr>
              <w:numPr>
                <w:ilvl w:val="0"/>
                <w:numId w:val="5"/>
              </w:numPr>
              <w:contextualSpacing/>
              <w:jc w:val="both"/>
              <w:rPr>
                <w:rFonts w:ascii="Times New Roman" w:hAnsi="Times New Roman" w:cs="Times New Roman"/>
                <w:color w:val="000000"/>
                <w:sz w:val="24"/>
                <w:szCs w:val="24"/>
              </w:rPr>
            </w:pPr>
            <w:r w:rsidRPr="001C7307">
              <w:rPr>
                <w:rFonts w:ascii="Times New Roman" w:hAnsi="Times New Roman" w:cs="Times New Roman"/>
                <w:color w:val="000000"/>
                <w:sz w:val="24"/>
                <w:szCs w:val="24"/>
              </w:rPr>
              <w:t>Non-steroidal anti-inflammatory drugs (NSAIDs)</w:t>
            </w:r>
          </w:p>
          <w:p w14:paraId="6F611AD0" w14:textId="77777777" w:rsidR="001C7307" w:rsidRPr="001C7307" w:rsidRDefault="001C7307" w:rsidP="001C7307">
            <w:pPr>
              <w:numPr>
                <w:ilvl w:val="0"/>
                <w:numId w:val="5"/>
              </w:numPr>
              <w:contextualSpacing/>
              <w:jc w:val="both"/>
              <w:rPr>
                <w:rFonts w:ascii="Times New Roman" w:hAnsi="Times New Roman" w:cs="Times New Roman"/>
                <w:color w:val="000000"/>
                <w:sz w:val="24"/>
                <w:szCs w:val="24"/>
              </w:rPr>
            </w:pPr>
            <w:proofErr w:type="spellStart"/>
            <w:r w:rsidRPr="001C7307">
              <w:rPr>
                <w:rFonts w:ascii="Times New Roman" w:hAnsi="Times New Roman" w:cs="Times New Roman"/>
                <w:color w:val="000000"/>
                <w:sz w:val="24"/>
                <w:szCs w:val="24"/>
              </w:rPr>
              <w:t>Ergotamines</w:t>
            </w:r>
            <w:proofErr w:type="spellEnd"/>
          </w:p>
          <w:p w14:paraId="7B4E815D" w14:textId="77777777" w:rsidR="001C7307" w:rsidRPr="001C7307" w:rsidRDefault="001C7307" w:rsidP="001C7307">
            <w:pPr>
              <w:numPr>
                <w:ilvl w:val="0"/>
                <w:numId w:val="5"/>
              </w:numPr>
              <w:contextualSpacing/>
              <w:jc w:val="both"/>
              <w:rPr>
                <w:rFonts w:ascii="Times New Roman" w:hAnsi="Times New Roman" w:cs="Times New Roman"/>
                <w:color w:val="000000"/>
                <w:sz w:val="24"/>
                <w:szCs w:val="24"/>
              </w:rPr>
            </w:pPr>
            <w:r w:rsidRPr="001C7307">
              <w:rPr>
                <w:rFonts w:ascii="Times New Roman" w:hAnsi="Times New Roman" w:cs="Times New Roman"/>
                <w:color w:val="000000"/>
                <w:sz w:val="24"/>
                <w:szCs w:val="24"/>
              </w:rPr>
              <w:t>Other</w:t>
            </w:r>
          </w:p>
        </w:tc>
        <w:tc>
          <w:tcPr>
            <w:tcW w:w="2676" w:type="dxa"/>
          </w:tcPr>
          <w:p w14:paraId="0DC5CAE5" w14:textId="77777777" w:rsidR="001C7307" w:rsidRPr="001C7307" w:rsidRDefault="001C7307" w:rsidP="00BA4AA2">
            <w:pPr>
              <w:ind w:left="720"/>
              <w:contextualSpacing/>
              <w:jc w:val="center"/>
              <w:rPr>
                <w:rFonts w:ascii="Times New Roman" w:hAnsi="Times New Roman" w:cs="Times New Roman"/>
                <w:sz w:val="24"/>
                <w:szCs w:val="24"/>
              </w:rPr>
            </w:pPr>
          </w:p>
          <w:p w14:paraId="78055B46" w14:textId="411FE448"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6 (67%)</w:t>
            </w:r>
          </w:p>
          <w:p w14:paraId="008B9374" w14:textId="3B20486D"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3 (33%)</w:t>
            </w:r>
          </w:p>
          <w:p w14:paraId="05A488E9" w14:textId="4229C142"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0 (0%)</w:t>
            </w:r>
          </w:p>
          <w:p w14:paraId="1424F5DD" w14:textId="17049E23"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Arial"/>
                <w:sz w:val="24"/>
                <w:szCs w:val="24"/>
              </w:rPr>
              <w:t>3 (33%)</w:t>
            </w:r>
          </w:p>
        </w:tc>
        <w:tc>
          <w:tcPr>
            <w:tcW w:w="2520" w:type="dxa"/>
          </w:tcPr>
          <w:p w14:paraId="68F8EC7E" w14:textId="77777777" w:rsidR="001C7307" w:rsidRPr="001C7307" w:rsidRDefault="001C7307" w:rsidP="00BA4AA2">
            <w:pPr>
              <w:ind w:left="720"/>
              <w:contextualSpacing/>
              <w:jc w:val="center"/>
              <w:rPr>
                <w:rFonts w:ascii="Times New Roman" w:hAnsi="Times New Roman" w:cs="Times New Roman"/>
                <w:sz w:val="24"/>
                <w:szCs w:val="24"/>
              </w:rPr>
            </w:pPr>
          </w:p>
          <w:p w14:paraId="30958A1A" w14:textId="783E1C4C"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7 (70%)</w:t>
            </w:r>
          </w:p>
          <w:p w14:paraId="73DFDBD0" w14:textId="3763C4BE"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3 (30%)</w:t>
            </w:r>
          </w:p>
          <w:p w14:paraId="6E00A8A1" w14:textId="7D378B84"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0 (0%)</w:t>
            </w:r>
          </w:p>
          <w:p w14:paraId="2A522240" w14:textId="5A62613A" w:rsidR="001C7307" w:rsidRPr="001C7307" w:rsidRDefault="001C7307" w:rsidP="00BA4AA2">
            <w:pPr>
              <w:spacing w:line="276" w:lineRule="auto"/>
              <w:ind w:left="360"/>
              <w:contextualSpacing/>
              <w:jc w:val="center"/>
              <w:rPr>
                <w:rFonts w:ascii="Times New Roman" w:hAnsi="Times New Roman" w:cs="Arial"/>
                <w:sz w:val="24"/>
                <w:szCs w:val="24"/>
              </w:rPr>
            </w:pPr>
            <w:r w:rsidRPr="001C7307">
              <w:rPr>
                <w:rFonts w:ascii="Times New Roman" w:hAnsi="Times New Roman" w:cs="Arial"/>
                <w:sz w:val="24"/>
                <w:szCs w:val="24"/>
              </w:rPr>
              <w:t>6 (60%)</w:t>
            </w:r>
          </w:p>
        </w:tc>
        <w:tc>
          <w:tcPr>
            <w:tcW w:w="2454" w:type="dxa"/>
          </w:tcPr>
          <w:p w14:paraId="2BF8AB2C" w14:textId="77777777" w:rsidR="001C7307" w:rsidRPr="001C7307" w:rsidRDefault="001C7307" w:rsidP="00BA4AA2">
            <w:pPr>
              <w:ind w:left="720"/>
              <w:contextualSpacing/>
              <w:jc w:val="center"/>
              <w:rPr>
                <w:rFonts w:ascii="Times New Roman" w:hAnsi="Times New Roman" w:cs="Times New Roman"/>
                <w:sz w:val="24"/>
                <w:szCs w:val="24"/>
              </w:rPr>
            </w:pPr>
          </w:p>
          <w:p w14:paraId="7DCB7A1E" w14:textId="1CFDDFF2"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6 (55%)</w:t>
            </w:r>
          </w:p>
          <w:p w14:paraId="0218C784" w14:textId="4746FB23"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5 (4</w:t>
            </w:r>
            <w:r w:rsidR="005B5014">
              <w:rPr>
                <w:rFonts w:ascii="Times New Roman" w:hAnsi="Times New Roman" w:cs="Times New Roman"/>
                <w:sz w:val="24"/>
                <w:szCs w:val="24"/>
              </w:rPr>
              <w:t>6</w:t>
            </w:r>
            <w:r w:rsidRPr="001C7307">
              <w:rPr>
                <w:rFonts w:ascii="Times New Roman" w:hAnsi="Times New Roman" w:cs="Times New Roman"/>
                <w:sz w:val="24"/>
                <w:szCs w:val="24"/>
              </w:rPr>
              <w:t>%)</w:t>
            </w:r>
          </w:p>
          <w:p w14:paraId="0BAAB4C0" w14:textId="423DD08B"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0 (0%)</w:t>
            </w:r>
          </w:p>
          <w:p w14:paraId="2EE4DA28" w14:textId="4C5ECE1C"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Arial"/>
                <w:sz w:val="24"/>
                <w:szCs w:val="24"/>
              </w:rPr>
              <w:t>6 (50%)</w:t>
            </w:r>
          </w:p>
        </w:tc>
        <w:tc>
          <w:tcPr>
            <w:tcW w:w="2520" w:type="dxa"/>
          </w:tcPr>
          <w:p w14:paraId="1C92080A" w14:textId="77777777" w:rsidR="001C7307" w:rsidRPr="001C7307" w:rsidRDefault="001C7307" w:rsidP="00BA4AA2">
            <w:pPr>
              <w:spacing w:line="276" w:lineRule="auto"/>
              <w:jc w:val="center"/>
              <w:rPr>
                <w:rFonts w:ascii="Times New Roman" w:eastAsia="Times New Roman" w:hAnsi="Times New Roman" w:cs="Times New Roman"/>
                <w:sz w:val="24"/>
                <w:szCs w:val="24"/>
                <w:lang w:val="en-GB"/>
              </w:rPr>
            </w:pPr>
          </w:p>
          <w:p w14:paraId="294B3838" w14:textId="2094A75B"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19 (63%)</w:t>
            </w:r>
          </w:p>
          <w:p w14:paraId="45B8909A" w14:textId="143C1B0E"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11 (3</w:t>
            </w:r>
            <w:r w:rsidR="005B5014">
              <w:rPr>
                <w:rFonts w:ascii="Times New Roman" w:hAnsi="Times New Roman" w:cs="Times New Roman"/>
                <w:sz w:val="24"/>
                <w:szCs w:val="24"/>
              </w:rPr>
              <w:t>7</w:t>
            </w:r>
            <w:r w:rsidRPr="001C7307">
              <w:rPr>
                <w:rFonts w:ascii="Times New Roman" w:hAnsi="Times New Roman" w:cs="Times New Roman"/>
                <w:sz w:val="24"/>
                <w:szCs w:val="24"/>
              </w:rPr>
              <w:t>%)</w:t>
            </w:r>
          </w:p>
          <w:p w14:paraId="54903461" w14:textId="0DE72714"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0 (0%)</w:t>
            </w:r>
          </w:p>
          <w:p w14:paraId="3B3659E3" w14:textId="6EB9FD64"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15 (55%)</w:t>
            </w:r>
          </w:p>
        </w:tc>
      </w:tr>
      <w:tr w:rsidR="001C7307" w:rsidRPr="001C7307" w14:paraId="2782527E" w14:textId="77777777" w:rsidTr="001C7307">
        <w:tc>
          <w:tcPr>
            <w:tcW w:w="5850" w:type="dxa"/>
          </w:tcPr>
          <w:p w14:paraId="70E1F221" w14:textId="77777777" w:rsidR="001C7307" w:rsidRPr="001C7307" w:rsidRDefault="001C7307" w:rsidP="001C7307">
            <w:pPr>
              <w:spacing w:line="276" w:lineRule="auto"/>
              <w:jc w:val="both"/>
              <w:rPr>
                <w:rFonts w:ascii="Times New Roman" w:eastAsia="Times New Roman" w:hAnsi="Times New Roman" w:cs="Times New Roman"/>
                <w:color w:val="000000"/>
                <w:sz w:val="24"/>
                <w:szCs w:val="24"/>
                <w:lang w:val="en-GB"/>
              </w:rPr>
            </w:pPr>
            <w:r w:rsidRPr="001C7307">
              <w:rPr>
                <w:rFonts w:ascii="Times New Roman" w:eastAsia="Times New Roman" w:hAnsi="Times New Roman" w:cs="Times New Roman"/>
                <w:color w:val="000000"/>
                <w:sz w:val="24"/>
                <w:szCs w:val="24"/>
                <w:lang w:val="en-GB"/>
              </w:rPr>
              <w:t>Current preventative treatment, n (%)</w:t>
            </w:r>
          </w:p>
          <w:p w14:paraId="2712E1E3" w14:textId="77777777" w:rsidR="001C7307" w:rsidRPr="001C7307" w:rsidRDefault="001C7307" w:rsidP="001C7307">
            <w:pPr>
              <w:numPr>
                <w:ilvl w:val="0"/>
                <w:numId w:val="5"/>
              </w:numPr>
              <w:contextualSpacing/>
              <w:jc w:val="both"/>
              <w:rPr>
                <w:rFonts w:ascii="Times New Roman" w:hAnsi="Times New Roman" w:cs="Times New Roman"/>
                <w:color w:val="000000"/>
                <w:sz w:val="24"/>
                <w:szCs w:val="24"/>
              </w:rPr>
            </w:pPr>
            <w:r w:rsidRPr="001C7307">
              <w:rPr>
                <w:rFonts w:ascii="Times New Roman" w:hAnsi="Times New Roman" w:cs="Times New Roman"/>
                <w:color w:val="000000"/>
                <w:sz w:val="24"/>
                <w:szCs w:val="24"/>
              </w:rPr>
              <w:t xml:space="preserve">Amitriptyline </w:t>
            </w:r>
          </w:p>
          <w:p w14:paraId="1A708BB9" w14:textId="77777777" w:rsidR="001C7307" w:rsidRPr="001C7307" w:rsidRDefault="001C7307" w:rsidP="001C7307">
            <w:pPr>
              <w:numPr>
                <w:ilvl w:val="0"/>
                <w:numId w:val="5"/>
              </w:numPr>
              <w:contextualSpacing/>
              <w:jc w:val="both"/>
              <w:rPr>
                <w:rFonts w:ascii="Times New Roman" w:hAnsi="Times New Roman" w:cs="Times New Roman"/>
                <w:color w:val="000000"/>
                <w:sz w:val="24"/>
                <w:szCs w:val="24"/>
              </w:rPr>
            </w:pPr>
            <w:r w:rsidRPr="001C7307">
              <w:rPr>
                <w:rFonts w:ascii="Times New Roman" w:hAnsi="Times New Roman" w:cs="Times New Roman"/>
                <w:color w:val="000000"/>
                <w:sz w:val="24"/>
                <w:szCs w:val="24"/>
              </w:rPr>
              <w:lastRenderedPageBreak/>
              <w:t>Pizotifen</w:t>
            </w:r>
          </w:p>
          <w:p w14:paraId="6AACEBE8" w14:textId="77777777" w:rsidR="001C7307" w:rsidRPr="001C7307" w:rsidRDefault="001C7307" w:rsidP="001C7307">
            <w:pPr>
              <w:numPr>
                <w:ilvl w:val="0"/>
                <w:numId w:val="5"/>
              </w:numPr>
              <w:contextualSpacing/>
              <w:jc w:val="both"/>
              <w:rPr>
                <w:rFonts w:ascii="Times New Roman" w:hAnsi="Times New Roman" w:cs="Times New Roman"/>
                <w:color w:val="000000"/>
                <w:sz w:val="24"/>
                <w:szCs w:val="24"/>
              </w:rPr>
            </w:pPr>
            <w:r w:rsidRPr="001C7307">
              <w:rPr>
                <w:rFonts w:ascii="Times New Roman" w:hAnsi="Times New Roman" w:cs="Times New Roman"/>
                <w:color w:val="000000"/>
                <w:sz w:val="24"/>
                <w:szCs w:val="24"/>
              </w:rPr>
              <w:t>Topiramate</w:t>
            </w:r>
          </w:p>
          <w:p w14:paraId="06E309DD" w14:textId="77777777" w:rsidR="001C7307" w:rsidRPr="001C7307" w:rsidRDefault="001C7307" w:rsidP="001C7307">
            <w:pPr>
              <w:numPr>
                <w:ilvl w:val="0"/>
                <w:numId w:val="5"/>
              </w:numPr>
              <w:contextualSpacing/>
              <w:jc w:val="both"/>
              <w:rPr>
                <w:rFonts w:ascii="Times New Roman" w:hAnsi="Times New Roman" w:cs="Times New Roman"/>
                <w:color w:val="000000"/>
                <w:sz w:val="24"/>
                <w:szCs w:val="24"/>
              </w:rPr>
            </w:pPr>
            <w:r w:rsidRPr="001C7307">
              <w:rPr>
                <w:rFonts w:ascii="Times New Roman" w:hAnsi="Times New Roman" w:cs="Times New Roman"/>
                <w:color w:val="000000"/>
                <w:sz w:val="24"/>
                <w:szCs w:val="24"/>
              </w:rPr>
              <w:t>Beta-blocker</w:t>
            </w:r>
          </w:p>
          <w:p w14:paraId="4EFE09F3" w14:textId="77777777" w:rsidR="001C7307" w:rsidRPr="001C7307" w:rsidRDefault="001C7307" w:rsidP="001C7307">
            <w:pPr>
              <w:numPr>
                <w:ilvl w:val="0"/>
                <w:numId w:val="5"/>
              </w:numPr>
              <w:contextualSpacing/>
              <w:jc w:val="both"/>
              <w:rPr>
                <w:rFonts w:ascii="Times New Roman" w:hAnsi="Times New Roman" w:cs="Times New Roman"/>
                <w:color w:val="000000"/>
                <w:sz w:val="24"/>
                <w:szCs w:val="24"/>
              </w:rPr>
            </w:pPr>
            <w:r w:rsidRPr="001C7307">
              <w:rPr>
                <w:rFonts w:ascii="Times New Roman" w:hAnsi="Times New Roman" w:cs="Times New Roman"/>
                <w:color w:val="000000"/>
                <w:sz w:val="24"/>
                <w:szCs w:val="24"/>
              </w:rPr>
              <w:t>Other</w:t>
            </w:r>
          </w:p>
        </w:tc>
        <w:tc>
          <w:tcPr>
            <w:tcW w:w="2676" w:type="dxa"/>
          </w:tcPr>
          <w:p w14:paraId="02D07EA1" w14:textId="77777777" w:rsidR="001C7307" w:rsidRPr="001C7307" w:rsidRDefault="001C7307" w:rsidP="00BA4AA2">
            <w:pPr>
              <w:ind w:left="720"/>
              <w:contextualSpacing/>
              <w:jc w:val="center"/>
              <w:rPr>
                <w:rFonts w:ascii="Times New Roman" w:hAnsi="Times New Roman" w:cs="Times New Roman"/>
                <w:sz w:val="24"/>
                <w:szCs w:val="24"/>
              </w:rPr>
            </w:pPr>
          </w:p>
          <w:p w14:paraId="1396A7AE" w14:textId="1EC9610D"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0 (0%)</w:t>
            </w:r>
          </w:p>
          <w:p w14:paraId="15AB72BE" w14:textId="7E0EA5F3"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lastRenderedPageBreak/>
              <w:t>1 (11%)</w:t>
            </w:r>
          </w:p>
          <w:p w14:paraId="6D5D93CD" w14:textId="37ABFD96"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0 (0%)</w:t>
            </w:r>
          </w:p>
          <w:p w14:paraId="39FC02D4" w14:textId="2476C2E0"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0 (0%)</w:t>
            </w:r>
          </w:p>
          <w:p w14:paraId="14055376" w14:textId="6B26E255"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Arial"/>
                <w:sz w:val="24"/>
                <w:szCs w:val="24"/>
              </w:rPr>
              <w:t>1 (11%)</w:t>
            </w:r>
          </w:p>
        </w:tc>
        <w:tc>
          <w:tcPr>
            <w:tcW w:w="2520" w:type="dxa"/>
          </w:tcPr>
          <w:p w14:paraId="2B5FA48B" w14:textId="77777777" w:rsidR="001C7307" w:rsidRPr="001C7307" w:rsidRDefault="001C7307" w:rsidP="00BA4AA2">
            <w:pPr>
              <w:ind w:left="720"/>
              <w:contextualSpacing/>
              <w:jc w:val="center"/>
              <w:rPr>
                <w:rFonts w:ascii="Times New Roman" w:hAnsi="Times New Roman" w:cs="Times New Roman"/>
                <w:sz w:val="24"/>
                <w:szCs w:val="24"/>
              </w:rPr>
            </w:pPr>
          </w:p>
          <w:p w14:paraId="0F3837B3" w14:textId="572EC5E2"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0 (0%)</w:t>
            </w:r>
          </w:p>
          <w:p w14:paraId="7ABD8146" w14:textId="36527AFC"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lastRenderedPageBreak/>
              <w:t>0 (0%)</w:t>
            </w:r>
          </w:p>
          <w:p w14:paraId="531563EC" w14:textId="100DE13C"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0 (0%)</w:t>
            </w:r>
          </w:p>
          <w:p w14:paraId="76A73A8F" w14:textId="65F04631"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0 (0%)</w:t>
            </w:r>
          </w:p>
          <w:p w14:paraId="087E7A63" w14:textId="19E7D34D"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Arial"/>
                <w:sz w:val="24"/>
                <w:szCs w:val="24"/>
              </w:rPr>
              <w:t>2 (20%)</w:t>
            </w:r>
          </w:p>
        </w:tc>
        <w:tc>
          <w:tcPr>
            <w:tcW w:w="2454" w:type="dxa"/>
          </w:tcPr>
          <w:p w14:paraId="7729D3F2" w14:textId="77777777" w:rsidR="001C7307" w:rsidRPr="001C7307" w:rsidRDefault="001C7307" w:rsidP="00BA4AA2">
            <w:pPr>
              <w:spacing w:line="276" w:lineRule="auto"/>
              <w:jc w:val="center"/>
              <w:rPr>
                <w:rFonts w:ascii="Times New Roman" w:eastAsia="Times New Roman" w:hAnsi="Times New Roman" w:cs="Times New Roman"/>
                <w:sz w:val="24"/>
                <w:szCs w:val="24"/>
                <w:lang w:val="en-GB"/>
              </w:rPr>
            </w:pPr>
          </w:p>
          <w:p w14:paraId="1AB4DCA8" w14:textId="6265C13C"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1 (9%)</w:t>
            </w:r>
          </w:p>
          <w:p w14:paraId="2781E8AF" w14:textId="7A243AA6"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lastRenderedPageBreak/>
              <w:t>0 (0%)</w:t>
            </w:r>
          </w:p>
          <w:p w14:paraId="3DC83846" w14:textId="010D467F"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1 (9%)</w:t>
            </w:r>
          </w:p>
          <w:p w14:paraId="45239FD5" w14:textId="05E059B4"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0 (0%)</w:t>
            </w:r>
          </w:p>
          <w:p w14:paraId="02B79662" w14:textId="01C0F5E9"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Arial"/>
                <w:sz w:val="24"/>
                <w:szCs w:val="24"/>
              </w:rPr>
              <w:t>1 (9%)</w:t>
            </w:r>
          </w:p>
        </w:tc>
        <w:tc>
          <w:tcPr>
            <w:tcW w:w="2520" w:type="dxa"/>
          </w:tcPr>
          <w:p w14:paraId="5810E592" w14:textId="77777777" w:rsidR="001C7307" w:rsidRPr="001C7307" w:rsidRDefault="001C7307" w:rsidP="00BA4AA2">
            <w:pPr>
              <w:spacing w:line="276" w:lineRule="auto"/>
              <w:jc w:val="center"/>
              <w:rPr>
                <w:rFonts w:ascii="Times New Roman" w:eastAsia="Times New Roman" w:hAnsi="Times New Roman" w:cs="Times New Roman"/>
                <w:sz w:val="24"/>
                <w:szCs w:val="24"/>
                <w:lang w:val="en-GB"/>
              </w:rPr>
            </w:pPr>
          </w:p>
          <w:p w14:paraId="1B44062F" w14:textId="148D32C8"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1 (3%)</w:t>
            </w:r>
          </w:p>
          <w:p w14:paraId="1BADF206" w14:textId="2DFC70E2"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lastRenderedPageBreak/>
              <w:t>1 (3%)</w:t>
            </w:r>
          </w:p>
          <w:p w14:paraId="7B2A8573" w14:textId="749BF5B1"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1 (3%)</w:t>
            </w:r>
          </w:p>
          <w:p w14:paraId="294E929A" w14:textId="55048267"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0 (0%)</w:t>
            </w:r>
          </w:p>
          <w:p w14:paraId="465AE14E" w14:textId="3C2150D8" w:rsidR="001C7307" w:rsidRPr="001C7307" w:rsidRDefault="001C7307" w:rsidP="00BA4AA2">
            <w:pPr>
              <w:ind w:left="360"/>
              <w:contextualSpacing/>
              <w:jc w:val="center"/>
              <w:rPr>
                <w:rFonts w:ascii="Times New Roman" w:hAnsi="Times New Roman" w:cs="Times New Roman"/>
                <w:sz w:val="24"/>
                <w:szCs w:val="24"/>
              </w:rPr>
            </w:pPr>
            <w:r w:rsidRPr="001C7307">
              <w:rPr>
                <w:rFonts w:ascii="Times New Roman" w:hAnsi="Times New Roman" w:cs="Times New Roman"/>
                <w:sz w:val="24"/>
                <w:szCs w:val="24"/>
              </w:rPr>
              <w:t>4 (13%)</w:t>
            </w:r>
          </w:p>
        </w:tc>
      </w:tr>
    </w:tbl>
    <w:p w14:paraId="28AB9CD3" w14:textId="77777777" w:rsidR="001C7307" w:rsidRPr="001C7307" w:rsidRDefault="001C7307" w:rsidP="001C7307">
      <w:pPr>
        <w:spacing w:after="0" w:line="276" w:lineRule="auto"/>
        <w:jc w:val="both"/>
        <w:rPr>
          <w:rFonts w:ascii="Calibri" w:eastAsia="Times New Roman" w:hAnsi="Calibri" w:cs="Calibri"/>
          <w:sz w:val="24"/>
          <w:szCs w:val="24"/>
          <w:lang w:val="en-GB"/>
        </w:rPr>
      </w:pPr>
    </w:p>
    <w:p w14:paraId="2F68B395" w14:textId="77777777" w:rsidR="001C7307" w:rsidRDefault="001C7307" w:rsidP="001C7307">
      <w:pPr>
        <w:spacing w:after="0" w:line="276" w:lineRule="auto"/>
        <w:jc w:val="both"/>
        <w:rPr>
          <w:rFonts w:ascii="Calibri" w:eastAsia="Times New Roman" w:hAnsi="Calibri" w:cs="Calibri"/>
          <w:sz w:val="24"/>
          <w:szCs w:val="24"/>
          <w:lang w:val="en-GB"/>
        </w:rPr>
        <w:sectPr w:rsidR="001C7307" w:rsidSect="001C7307">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pPr>
    </w:p>
    <w:p w14:paraId="4DB7E9F7" w14:textId="6C2B2A47" w:rsidR="00EF0319" w:rsidRPr="001C7307" w:rsidRDefault="00EF0319" w:rsidP="00EF0319">
      <w:pPr>
        <w:adjustRightInd w:val="0"/>
        <w:spacing w:before="10" w:after="10"/>
        <w:rPr>
          <w:rFonts w:ascii="Times New Roman" w:hAnsi="Times New Roman" w:cs="Times New Roman"/>
          <w:color w:val="000000"/>
          <w:sz w:val="24"/>
          <w:szCs w:val="24"/>
        </w:rPr>
      </w:pPr>
      <w:r w:rsidRPr="001C7307">
        <w:rPr>
          <w:rFonts w:ascii="Times New Roman" w:hAnsi="Times New Roman" w:cs="Times New Roman"/>
          <w:color w:val="000000"/>
          <w:sz w:val="24"/>
          <w:szCs w:val="24"/>
        </w:rPr>
        <w:lastRenderedPageBreak/>
        <w:t>Supplemental Table 3: Subgroup analysis</w:t>
      </w:r>
    </w:p>
    <w:p w14:paraId="23979561" w14:textId="77777777" w:rsidR="00EF0319" w:rsidRPr="001C7307" w:rsidRDefault="00EF0319" w:rsidP="00EF0319">
      <w:pPr>
        <w:adjustRightInd w:val="0"/>
        <w:rPr>
          <w:rFonts w:ascii="Times New Roman" w:hAnsi="Times New Roman" w:cs="Times New Roman"/>
          <w:color w:val="000000"/>
          <w:sz w:val="24"/>
          <w:szCs w:val="24"/>
        </w:rPr>
      </w:pPr>
    </w:p>
    <w:tbl>
      <w:tblPr>
        <w:tblStyle w:val="TableGrid"/>
        <w:tblW w:w="9430" w:type="dxa"/>
        <w:tblLayout w:type="fixed"/>
        <w:tblLook w:val="0000" w:firstRow="0" w:lastRow="0" w:firstColumn="0" w:lastColumn="0" w:noHBand="0" w:noVBand="0"/>
      </w:tblPr>
      <w:tblGrid>
        <w:gridCol w:w="3130"/>
        <w:gridCol w:w="1574"/>
        <w:gridCol w:w="1574"/>
        <w:gridCol w:w="1575"/>
        <w:gridCol w:w="1577"/>
      </w:tblGrid>
      <w:tr w:rsidR="00574AEA" w:rsidRPr="001C7307" w14:paraId="6202A7AF" w14:textId="77777777" w:rsidTr="00574AEA">
        <w:trPr>
          <w:trHeight w:val="249"/>
        </w:trPr>
        <w:tc>
          <w:tcPr>
            <w:tcW w:w="3130" w:type="dxa"/>
          </w:tcPr>
          <w:p w14:paraId="094A6C41"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bookmarkStart w:id="0" w:name="IDX"/>
            <w:bookmarkEnd w:id="0"/>
          </w:p>
        </w:tc>
        <w:tc>
          <w:tcPr>
            <w:tcW w:w="4723" w:type="dxa"/>
            <w:gridSpan w:val="3"/>
          </w:tcPr>
          <w:p w14:paraId="0727AE11" w14:textId="41256EF5" w:rsidR="00574AEA" w:rsidRPr="001C7307" w:rsidRDefault="00701D69"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Groups</w:t>
            </w:r>
          </w:p>
        </w:tc>
        <w:tc>
          <w:tcPr>
            <w:tcW w:w="1577" w:type="dxa"/>
          </w:tcPr>
          <w:p w14:paraId="6F81CF82"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Overall</w:t>
            </w:r>
          </w:p>
        </w:tc>
      </w:tr>
      <w:tr w:rsidR="00574AEA" w:rsidRPr="001C7307" w14:paraId="6D4FD365" w14:textId="77777777" w:rsidTr="00574AEA">
        <w:trPr>
          <w:trHeight w:val="1091"/>
        </w:trPr>
        <w:tc>
          <w:tcPr>
            <w:tcW w:w="3130" w:type="dxa"/>
          </w:tcPr>
          <w:p w14:paraId="1AE7CF5A" w14:textId="5357F74A"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Outcomes (Week 12 vs Baseline)</w:t>
            </w:r>
          </w:p>
        </w:tc>
        <w:tc>
          <w:tcPr>
            <w:tcW w:w="1574" w:type="dxa"/>
          </w:tcPr>
          <w:p w14:paraId="4A0A5CF4"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Low-dose BP lowering combination</w:t>
            </w:r>
            <w:r w:rsidRPr="001C7307">
              <w:rPr>
                <w:rFonts w:ascii="Times New Roman" w:hAnsi="Times New Roman" w:cs="Times New Roman"/>
                <w:color w:val="000000"/>
                <w:sz w:val="24"/>
                <w:szCs w:val="24"/>
              </w:rPr>
              <w:br/>
              <w:t>(N=9)</w:t>
            </w:r>
          </w:p>
        </w:tc>
        <w:tc>
          <w:tcPr>
            <w:tcW w:w="1574" w:type="dxa"/>
          </w:tcPr>
          <w:p w14:paraId="0A9CCB65"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Propranolol</w:t>
            </w:r>
            <w:r w:rsidRPr="001C7307">
              <w:rPr>
                <w:rFonts w:ascii="Times New Roman" w:hAnsi="Times New Roman" w:cs="Times New Roman"/>
                <w:color w:val="000000"/>
                <w:sz w:val="24"/>
                <w:szCs w:val="24"/>
              </w:rPr>
              <w:br/>
              <w:t>(N=10)</w:t>
            </w:r>
          </w:p>
        </w:tc>
        <w:tc>
          <w:tcPr>
            <w:tcW w:w="1575" w:type="dxa"/>
          </w:tcPr>
          <w:p w14:paraId="3C33917F"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Placebo</w:t>
            </w:r>
            <w:r w:rsidRPr="001C7307">
              <w:rPr>
                <w:rFonts w:ascii="Times New Roman" w:hAnsi="Times New Roman" w:cs="Times New Roman"/>
                <w:color w:val="000000"/>
                <w:sz w:val="24"/>
                <w:szCs w:val="24"/>
              </w:rPr>
              <w:br/>
              <w:t>(N=11)</w:t>
            </w:r>
          </w:p>
        </w:tc>
        <w:tc>
          <w:tcPr>
            <w:tcW w:w="1577" w:type="dxa"/>
          </w:tcPr>
          <w:p w14:paraId="058C2ABA"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N=30)</w:t>
            </w:r>
          </w:p>
        </w:tc>
      </w:tr>
      <w:tr w:rsidR="00574AEA" w:rsidRPr="001C7307" w14:paraId="191A8EF2" w14:textId="77777777" w:rsidTr="00574AEA">
        <w:trPr>
          <w:trHeight w:val="249"/>
        </w:trPr>
        <w:tc>
          <w:tcPr>
            <w:tcW w:w="3130" w:type="dxa"/>
          </w:tcPr>
          <w:p w14:paraId="3782E060"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Change in monthly headache days</w:t>
            </w:r>
          </w:p>
        </w:tc>
        <w:tc>
          <w:tcPr>
            <w:tcW w:w="1574" w:type="dxa"/>
          </w:tcPr>
          <w:p w14:paraId="32E68F61"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4" w:type="dxa"/>
          </w:tcPr>
          <w:p w14:paraId="5217412C"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5" w:type="dxa"/>
          </w:tcPr>
          <w:p w14:paraId="612C1305"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7" w:type="dxa"/>
          </w:tcPr>
          <w:p w14:paraId="2E554A92"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r>
      <w:tr w:rsidR="00574AEA" w:rsidRPr="001C7307" w14:paraId="21DD3C66" w14:textId="77777777" w:rsidTr="00574AEA">
        <w:trPr>
          <w:trHeight w:val="249"/>
        </w:trPr>
        <w:tc>
          <w:tcPr>
            <w:tcW w:w="3130" w:type="dxa"/>
          </w:tcPr>
          <w:p w14:paraId="2AEA8D77"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 xml:space="preserve">   Male</w:t>
            </w:r>
          </w:p>
        </w:tc>
        <w:tc>
          <w:tcPr>
            <w:tcW w:w="1574" w:type="dxa"/>
          </w:tcPr>
          <w:p w14:paraId="0341E6E0"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4" w:type="dxa"/>
          </w:tcPr>
          <w:p w14:paraId="1242CE49"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5" w:type="dxa"/>
          </w:tcPr>
          <w:p w14:paraId="27F06EC3"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7" w:type="dxa"/>
          </w:tcPr>
          <w:p w14:paraId="36637DC8"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r>
      <w:tr w:rsidR="00574AEA" w:rsidRPr="001C7307" w14:paraId="3C1B36C3" w14:textId="77777777" w:rsidTr="00574AEA">
        <w:trPr>
          <w:trHeight w:val="249"/>
        </w:trPr>
        <w:tc>
          <w:tcPr>
            <w:tcW w:w="3130" w:type="dxa"/>
          </w:tcPr>
          <w:p w14:paraId="3F62C742"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 xml:space="preserve">      N   Mean (SD)</w:t>
            </w:r>
          </w:p>
        </w:tc>
        <w:tc>
          <w:tcPr>
            <w:tcW w:w="1574" w:type="dxa"/>
          </w:tcPr>
          <w:p w14:paraId="4B82FD47"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1   1.0 (-NA-)</w:t>
            </w:r>
          </w:p>
        </w:tc>
        <w:tc>
          <w:tcPr>
            <w:tcW w:w="1574" w:type="dxa"/>
          </w:tcPr>
          <w:p w14:paraId="7B3B5F83"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2   -7.0 (4.24)</w:t>
            </w:r>
          </w:p>
        </w:tc>
        <w:tc>
          <w:tcPr>
            <w:tcW w:w="1575" w:type="dxa"/>
          </w:tcPr>
          <w:p w14:paraId="2FCC12D0"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2   -1.5 (2.12)</w:t>
            </w:r>
          </w:p>
        </w:tc>
        <w:tc>
          <w:tcPr>
            <w:tcW w:w="1577" w:type="dxa"/>
          </w:tcPr>
          <w:p w14:paraId="1C2E6D13"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5   -3.2 (4.32)</w:t>
            </w:r>
          </w:p>
        </w:tc>
      </w:tr>
      <w:tr w:rsidR="00574AEA" w:rsidRPr="001C7307" w14:paraId="5CC23B7D" w14:textId="77777777" w:rsidTr="00574AEA">
        <w:trPr>
          <w:trHeight w:val="249"/>
        </w:trPr>
        <w:tc>
          <w:tcPr>
            <w:tcW w:w="3130" w:type="dxa"/>
          </w:tcPr>
          <w:p w14:paraId="7B10ADE7"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 xml:space="preserve">   Female</w:t>
            </w:r>
          </w:p>
        </w:tc>
        <w:tc>
          <w:tcPr>
            <w:tcW w:w="1574" w:type="dxa"/>
          </w:tcPr>
          <w:p w14:paraId="49EC79AB"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4" w:type="dxa"/>
          </w:tcPr>
          <w:p w14:paraId="10046D9D"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5" w:type="dxa"/>
          </w:tcPr>
          <w:p w14:paraId="14EDE75F"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7" w:type="dxa"/>
          </w:tcPr>
          <w:p w14:paraId="3CF6A26E"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r>
      <w:tr w:rsidR="00574AEA" w:rsidRPr="001C7307" w14:paraId="2D8A3A20" w14:textId="77777777" w:rsidTr="00574AEA">
        <w:trPr>
          <w:trHeight w:val="249"/>
        </w:trPr>
        <w:tc>
          <w:tcPr>
            <w:tcW w:w="3130" w:type="dxa"/>
          </w:tcPr>
          <w:p w14:paraId="227108F9"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 xml:space="preserve">      N   Mean (SD)</w:t>
            </w:r>
          </w:p>
        </w:tc>
        <w:tc>
          <w:tcPr>
            <w:tcW w:w="1574" w:type="dxa"/>
          </w:tcPr>
          <w:p w14:paraId="6571F4C6"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8   -3.4 (1.69)</w:t>
            </w:r>
          </w:p>
        </w:tc>
        <w:tc>
          <w:tcPr>
            <w:tcW w:w="1574" w:type="dxa"/>
          </w:tcPr>
          <w:p w14:paraId="5FC8323C"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8   -2.5 (2.07)</w:t>
            </w:r>
          </w:p>
        </w:tc>
        <w:tc>
          <w:tcPr>
            <w:tcW w:w="1575" w:type="dxa"/>
          </w:tcPr>
          <w:p w14:paraId="1E3C0DA0"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8   -2.5 (2.88)</w:t>
            </w:r>
          </w:p>
        </w:tc>
        <w:tc>
          <w:tcPr>
            <w:tcW w:w="1577" w:type="dxa"/>
          </w:tcPr>
          <w:p w14:paraId="6660E050"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24   -2.8 (2.21)</w:t>
            </w:r>
          </w:p>
        </w:tc>
      </w:tr>
      <w:tr w:rsidR="00574AEA" w:rsidRPr="001C7307" w14:paraId="087CCD4C" w14:textId="77777777" w:rsidTr="00574AEA">
        <w:trPr>
          <w:trHeight w:val="249"/>
        </w:trPr>
        <w:tc>
          <w:tcPr>
            <w:tcW w:w="3130" w:type="dxa"/>
          </w:tcPr>
          <w:p w14:paraId="27D1A9D7"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Change in monthly headache days</w:t>
            </w:r>
          </w:p>
        </w:tc>
        <w:tc>
          <w:tcPr>
            <w:tcW w:w="1574" w:type="dxa"/>
          </w:tcPr>
          <w:p w14:paraId="316D5B86"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4" w:type="dxa"/>
          </w:tcPr>
          <w:p w14:paraId="4B5CE2EB"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5" w:type="dxa"/>
          </w:tcPr>
          <w:p w14:paraId="457A36E6"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7" w:type="dxa"/>
          </w:tcPr>
          <w:p w14:paraId="1C3A6D38"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r>
      <w:tr w:rsidR="00574AEA" w:rsidRPr="001C7307" w14:paraId="0EC6DFF3" w14:textId="77777777" w:rsidTr="00574AEA">
        <w:trPr>
          <w:trHeight w:val="249"/>
        </w:trPr>
        <w:tc>
          <w:tcPr>
            <w:tcW w:w="3130" w:type="dxa"/>
          </w:tcPr>
          <w:p w14:paraId="36DC88D1"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 xml:space="preserve">   Age &lt;= mean</w:t>
            </w:r>
          </w:p>
        </w:tc>
        <w:tc>
          <w:tcPr>
            <w:tcW w:w="1574" w:type="dxa"/>
          </w:tcPr>
          <w:p w14:paraId="45799A35"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4" w:type="dxa"/>
          </w:tcPr>
          <w:p w14:paraId="651DCCC0"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5" w:type="dxa"/>
          </w:tcPr>
          <w:p w14:paraId="4344D85D"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7" w:type="dxa"/>
          </w:tcPr>
          <w:p w14:paraId="0A8E43AC"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r>
      <w:tr w:rsidR="00574AEA" w:rsidRPr="001C7307" w14:paraId="6922EC07" w14:textId="77777777" w:rsidTr="00574AEA">
        <w:trPr>
          <w:trHeight w:val="249"/>
        </w:trPr>
        <w:tc>
          <w:tcPr>
            <w:tcW w:w="3130" w:type="dxa"/>
          </w:tcPr>
          <w:p w14:paraId="7E8A252C"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 xml:space="preserve">      N   Mean (SD)</w:t>
            </w:r>
          </w:p>
        </w:tc>
        <w:tc>
          <w:tcPr>
            <w:tcW w:w="1574" w:type="dxa"/>
          </w:tcPr>
          <w:p w14:paraId="14C0F628"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4   -3.0 (2.31)</w:t>
            </w:r>
          </w:p>
        </w:tc>
        <w:tc>
          <w:tcPr>
            <w:tcW w:w="1574" w:type="dxa"/>
          </w:tcPr>
          <w:p w14:paraId="49B02908"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4   -1.8 (2.22)</w:t>
            </w:r>
          </w:p>
        </w:tc>
        <w:tc>
          <w:tcPr>
            <w:tcW w:w="1575" w:type="dxa"/>
          </w:tcPr>
          <w:p w14:paraId="06230335"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7   -1.9 (1.35)</w:t>
            </w:r>
          </w:p>
        </w:tc>
        <w:tc>
          <w:tcPr>
            <w:tcW w:w="1577" w:type="dxa"/>
          </w:tcPr>
          <w:p w14:paraId="39E3899C"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15   -2.1 (1.81)</w:t>
            </w:r>
          </w:p>
        </w:tc>
      </w:tr>
      <w:tr w:rsidR="00574AEA" w:rsidRPr="001C7307" w14:paraId="6C10F6D5" w14:textId="77777777" w:rsidTr="00574AEA">
        <w:trPr>
          <w:trHeight w:val="249"/>
        </w:trPr>
        <w:tc>
          <w:tcPr>
            <w:tcW w:w="3130" w:type="dxa"/>
          </w:tcPr>
          <w:p w14:paraId="7BC5B7E2"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 xml:space="preserve">   Age &gt; mean</w:t>
            </w:r>
          </w:p>
        </w:tc>
        <w:tc>
          <w:tcPr>
            <w:tcW w:w="1574" w:type="dxa"/>
          </w:tcPr>
          <w:p w14:paraId="6B2C5628"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4" w:type="dxa"/>
          </w:tcPr>
          <w:p w14:paraId="1EF21C84"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5" w:type="dxa"/>
          </w:tcPr>
          <w:p w14:paraId="493CC1A7"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7" w:type="dxa"/>
          </w:tcPr>
          <w:p w14:paraId="56DCB4CD"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r>
      <w:tr w:rsidR="00574AEA" w:rsidRPr="001C7307" w14:paraId="6C285DFD" w14:textId="77777777" w:rsidTr="00574AEA">
        <w:trPr>
          <w:trHeight w:val="249"/>
        </w:trPr>
        <w:tc>
          <w:tcPr>
            <w:tcW w:w="3130" w:type="dxa"/>
          </w:tcPr>
          <w:p w14:paraId="61DA4BD4"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 xml:space="preserve">      N   Mean (SD)</w:t>
            </w:r>
          </w:p>
        </w:tc>
        <w:tc>
          <w:tcPr>
            <w:tcW w:w="1574" w:type="dxa"/>
          </w:tcPr>
          <w:p w14:paraId="0E9BE700"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5   -2.8 (2.28)</w:t>
            </w:r>
          </w:p>
        </w:tc>
        <w:tc>
          <w:tcPr>
            <w:tcW w:w="1574" w:type="dxa"/>
          </w:tcPr>
          <w:p w14:paraId="0DF99C75"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6   -4.5 (3.08)</w:t>
            </w:r>
          </w:p>
        </w:tc>
        <w:tc>
          <w:tcPr>
            <w:tcW w:w="1575" w:type="dxa"/>
          </w:tcPr>
          <w:p w14:paraId="3BF3E37C"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3   -3.3 (4.93)</w:t>
            </w:r>
          </w:p>
        </w:tc>
        <w:tc>
          <w:tcPr>
            <w:tcW w:w="1577" w:type="dxa"/>
          </w:tcPr>
          <w:p w14:paraId="2BF8357A"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14   -3.6 (3.10)</w:t>
            </w:r>
          </w:p>
        </w:tc>
      </w:tr>
      <w:tr w:rsidR="00574AEA" w:rsidRPr="001C7307" w14:paraId="22E30B1D" w14:textId="77777777" w:rsidTr="00574AEA">
        <w:trPr>
          <w:trHeight w:val="249"/>
        </w:trPr>
        <w:tc>
          <w:tcPr>
            <w:tcW w:w="3130" w:type="dxa"/>
          </w:tcPr>
          <w:p w14:paraId="762C259E"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Change in monthly headache days</w:t>
            </w:r>
          </w:p>
        </w:tc>
        <w:tc>
          <w:tcPr>
            <w:tcW w:w="1574" w:type="dxa"/>
          </w:tcPr>
          <w:p w14:paraId="16AC13F7"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4" w:type="dxa"/>
          </w:tcPr>
          <w:p w14:paraId="62869E0E"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5" w:type="dxa"/>
          </w:tcPr>
          <w:p w14:paraId="616A692F"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7" w:type="dxa"/>
          </w:tcPr>
          <w:p w14:paraId="5C64D242"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r>
      <w:tr w:rsidR="00574AEA" w:rsidRPr="001C7307" w14:paraId="643422CC" w14:textId="77777777" w:rsidTr="00574AEA">
        <w:trPr>
          <w:trHeight w:val="249"/>
        </w:trPr>
        <w:tc>
          <w:tcPr>
            <w:tcW w:w="3130" w:type="dxa"/>
          </w:tcPr>
          <w:p w14:paraId="7B2E28E7"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 xml:space="preserve">   SBP &lt;= mean</w:t>
            </w:r>
          </w:p>
        </w:tc>
        <w:tc>
          <w:tcPr>
            <w:tcW w:w="1574" w:type="dxa"/>
          </w:tcPr>
          <w:p w14:paraId="34E43029"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4" w:type="dxa"/>
          </w:tcPr>
          <w:p w14:paraId="311873AE"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5" w:type="dxa"/>
          </w:tcPr>
          <w:p w14:paraId="121AAB70"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7" w:type="dxa"/>
          </w:tcPr>
          <w:p w14:paraId="6C71C8E0"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r>
      <w:tr w:rsidR="00574AEA" w:rsidRPr="001C7307" w14:paraId="01D2E95A" w14:textId="77777777" w:rsidTr="00574AEA">
        <w:trPr>
          <w:trHeight w:val="249"/>
        </w:trPr>
        <w:tc>
          <w:tcPr>
            <w:tcW w:w="3130" w:type="dxa"/>
          </w:tcPr>
          <w:p w14:paraId="3F27DBD4"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 xml:space="preserve">      N   Mean (SD)</w:t>
            </w:r>
          </w:p>
        </w:tc>
        <w:tc>
          <w:tcPr>
            <w:tcW w:w="1574" w:type="dxa"/>
          </w:tcPr>
          <w:p w14:paraId="7729272F"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6   -3.3 (1.97)</w:t>
            </w:r>
          </w:p>
        </w:tc>
        <w:tc>
          <w:tcPr>
            <w:tcW w:w="1574" w:type="dxa"/>
          </w:tcPr>
          <w:p w14:paraId="00D127BF"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5   -2.0 (1.87)</w:t>
            </w:r>
          </w:p>
        </w:tc>
        <w:tc>
          <w:tcPr>
            <w:tcW w:w="1575" w:type="dxa"/>
          </w:tcPr>
          <w:p w14:paraId="72EE6CA0"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8   -2.6 (2.92)</w:t>
            </w:r>
          </w:p>
        </w:tc>
        <w:tc>
          <w:tcPr>
            <w:tcW w:w="1577" w:type="dxa"/>
          </w:tcPr>
          <w:p w14:paraId="2DA72F6B"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19   -2.7 (2.33)</w:t>
            </w:r>
          </w:p>
        </w:tc>
      </w:tr>
      <w:tr w:rsidR="00574AEA" w:rsidRPr="001C7307" w14:paraId="2E8E0385" w14:textId="77777777" w:rsidTr="00574AEA">
        <w:trPr>
          <w:trHeight w:val="249"/>
        </w:trPr>
        <w:tc>
          <w:tcPr>
            <w:tcW w:w="3130" w:type="dxa"/>
          </w:tcPr>
          <w:p w14:paraId="134ECE21"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 xml:space="preserve">   SBP &gt; mean</w:t>
            </w:r>
          </w:p>
        </w:tc>
        <w:tc>
          <w:tcPr>
            <w:tcW w:w="1574" w:type="dxa"/>
          </w:tcPr>
          <w:p w14:paraId="514696D1"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4" w:type="dxa"/>
          </w:tcPr>
          <w:p w14:paraId="1C149DB4"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5" w:type="dxa"/>
          </w:tcPr>
          <w:p w14:paraId="5DF2CAB2"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7" w:type="dxa"/>
          </w:tcPr>
          <w:p w14:paraId="2810FB86"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r>
      <w:tr w:rsidR="00574AEA" w:rsidRPr="001C7307" w14:paraId="7DF8D08E" w14:textId="77777777" w:rsidTr="00574AEA">
        <w:trPr>
          <w:trHeight w:val="249"/>
        </w:trPr>
        <w:tc>
          <w:tcPr>
            <w:tcW w:w="3130" w:type="dxa"/>
          </w:tcPr>
          <w:p w14:paraId="1929D5DE"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 xml:space="preserve">      N   Mean (SD)</w:t>
            </w:r>
          </w:p>
        </w:tc>
        <w:tc>
          <w:tcPr>
            <w:tcW w:w="1574" w:type="dxa"/>
          </w:tcPr>
          <w:p w14:paraId="74FE633D"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3   -2.0 (2.65)</w:t>
            </w:r>
          </w:p>
        </w:tc>
        <w:tc>
          <w:tcPr>
            <w:tcW w:w="1574" w:type="dxa"/>
          </w:tcPr>
          <w:p w14:paraId="5E3200D6"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5   -4.8 (3.42)</w:t>
            </w:r>
          </w:p>
        </w:tc>
        <w:tc>
          <w:tcPr>
            <w:tcW w:w="1575" w:type="dxa"/>
          </w:tcPr>
          <w:p w14:paraId="3F56FE50"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2   -1.0 (0.00)</w:t>
            </w:r>
          </w:p>
        </w:tc>
        <w:tc>
          <w:tcPr>
            <w:tcW w:w="1577" w:type="dxa"/>
          </w:tcPr>
          <w:p w14:paraId="7D45E896"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10   -3.2 (3.12)</w:t>
            </w:r>
          </w:p>
        </w:tc>
      </w:tr>
      <w:tr w:rsidR="00574AEA" w:rsidRPr="001C7307" w14:paraId="42F4038D" w14:textId="77777777" w:rsidTr="00574AEA">
        <w:trPr>
          <w:trHeight w:val="249"/>
        </w:trPr>
        <w:tc>
          <w:tcPr>
            <w:tcW w:w="3130" w:type="dxa"/>
          </w:tcPr>
          <w:p w14:paraId="07D195B1"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Change in monthly headache days</w:t>
            </w:r>
          </w:p>
        </w:tc>
        <w:tc>
          <w:tcPr>
            <w:tcW w:w="1574" w:type="dxa"/>
          </w:tcPr>
          <w:p w14:paraId="0E685F93"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4" w:type="dxa"/>
          </w:tcPr>
          <w:p w14:paraId="55274DB0"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5" w:type="dxa"/>
          </w:tcPr>
          <w:p w14:paraId="5FDC371F"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7" w:type="dxa"/>
          </w:tcPr>
          <w:p w14:paraId="60589FB6"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r>
      <w:tr w:rsidR="00574AEA" w:rsidRPr="001C7307" w14:paraId="5EFE5E4F" w14:textId="77777777" w:rsidTr="00574AEA">
        <w:trPr>
          <w:trHeight w:val="249"/>
        </w:trPr>
        <w:tc>
          <w:tcPr>
            <w:tcW w:w="3130" w:type="dxa"/>
          </w:tcPr>
          <w:p w14:paraId="26390A6C"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 xml:space="preserve">   DBP &lt;= mean</w:t>
            </w:r>
          </w:p>
        </w:tc>
        <w:tc>
          <w:tcPr>
            <w:tcW w:w="1574" w:type="dxa"/>
          </w:tcPr>
          <w:p w14:paraId="75518EAC"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4" w:type="dxa"/>
          </w:tcPr>
          <w:p w14:paraId="54DB5A96"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5" w:type="dxa"/>
          </w:tcPr>
          <w:p w14:paraId="7E2F214D"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7" w:type="dxa"/>
          </w:tcPr>
          <w:p w14:paraId="2C233D96"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r>
      <w:tr w:rsidR="00574AEA" w:rsidRPr="001C7307" w14:paraId="035F29E2" w14:textId="77777777" w:rsidTr="00574AEA">
        <w:trPr>
          <w:trHeight w:val="249"/>
        </w:trPr>
        <w:tc>
          <w:tcPr>
            <w:tcW w:w="3130" w:type="dxa"/>
          </w:tcPr>
          <w:p w14:paraId="5F74ED17"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 xml:space="preserve">      N   Mean (SD)</w:t>
            </w:r>
          </w:p>
        </w:tc>
        <w:tc>
          <w:tcPr>
            <w:tcW w:w="1574" w:type="dxa"/>
          </w:tcPr>
          <w:p w14:paraId="23B876E1"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5   -3.6 (1.67)</w:t>
            </w:r>
          </w:p>
        </w:tc>
        <w:tc>
          <w:tcPr>
            <w:tcW w:w="1574" w:type="dxa"/>
          </w:tcPr>
          <w:p w14:paraId="76B56250"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6   -2.2 (1.72)</w:t>
            </w:r>
          </w:p>
        </w:tc>
        <w:tc>
          <w:tcPr>
            <w:tcW w:w="1575" w:type="dxa"/>
          </w:tcPr>
          <w:p w14:paraId="27898954"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9   -2.4 (2.79)</w:t>
            </w:r>
          </w:p>
        </w:tc>
        <w:tc>
          <w:tcPr>
            <w:tcW w:w="1577" w:type="dxa"/>
          </w:tcPr>
          <w:p w14:paraId="6074FEC8"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20   -2.7 (2.23)</w:t>
            </w:r>
          </w:p>
        </w:tc>
      </w:tr>
      <w:tr w:rsidR="00574AEA" w:rsidRPr="001C7307" w14:paraId="7813C122" w14:textId="77777777" w:rsidTr="00574AEA">
        <w:trPr>
          <w:trHeight w:val="249"/>
        </w:trPr>
        <w:tc>
          <w:tcPr>
            <w:tcW w:w="3130" w:type="dxa"/>
          </w:tcPr>
          <w:p w14:paraId="74D673CD"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 xml:space="preserve">   DBP &gt; mean</w:t>
            </w:r>
          </w:p>
        </w:tc>
        <w:tc>
          <w:tcPr>
            <w:tcW w:w="1574" w:type="dxa"/>
          </w:tcPr>
          <w:p w14:paraId="62258239"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4" w:type="dxa"/>
          </w:tcPr>
          <w:p w14:paraId="54019D32"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5" w:type="dxa"/>
          </w:tcPr>
          <w:p w14:paraId="5CF874DC"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7" w:type="dxa"/>
          </w:tcPr>
          <w:p w14:paraId="0B41D84D"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r>
      <w:tr w:rsidR="00574AEA" w:rsidRPr="001C7307" w14:paraId="0187AFA8" w14:textId="77777777" w:rsidTr="00574AEA">
        <w:trPr>
          <w:trHeight w:val="249"/>
        </w:trPr>
        <w:tc>
          <w:tcPr>
            <w:tcW w:w="3130" w:type="dxa"/>
          </w:tcPr>
          <w:p w14:paraId="28E53A47"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 xml:space="preserve">      N   Mean (SD)</w:t>
            </w:r>
          </w:p>
        </w:tc>
        <w:tc>
          <w:tcPr>
            <w:tcW w:w="1574" w:type="dxa"/>
          </w:tcPr>
          <w:p w14:paraId="7CF97242"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4   -2.0 (2.58)</w:t>
            </w:r>
          </w:p>
        </w:tc>
        <w:tc>
          <w:tcPr>
            <w:tcW w:w="1574" w:type="dxa"/>
          </w:tcPr>
          <w:p w14:paraId="08A13E39"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4   -5.3 (3.77)</w:t>
            </w:r>
          </w:p>
        </w:tc>
        <w:tc>
          <w:tcPr>
            <w:tcW w:w="1575" w:type="dxa"/>
          </w:tcPr>
          <w:p w14:paraId="2CDCC815"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1   -1.0 (-NA-)</w:t>
            </w:r>
          </w:p>
        </w:tc>
        <w:tc>
          <w:tcPr>
            <w:tcW w:w="1577" w:type="dxa"/>
          </w:tcPr>
          <w:p w14:paraId="718B2141"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9   -3.3 (3.35)</w:t>
            </w:r>
          </w:p>
        </w:tc>
      </w:tr>
      <w:tr w:rsidR="00574AEA" w:rsidRPr="001C7307" w14:paraId="680D816E" w14:textId="77777777" w:rsidTr="00574AEA">
        <w:trPr>
          <w:trHeight w:val="249"/>
        </w:trPr>
        <w:tc>
          <w:tcPr>
            <w:tcW w:w="3130" w:type="dxa"/>
          </w:tcPr>
          <w:p w14:paraId="52156B71"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Change in monthly headache days</w:t>
            </w:r>
          </w:p>
        </w:tc>
        <w:tc>
          <w:tcPr>
            <w:tcW w:w="1574" w:type="dxa"/>
          </w:tcPr>
          <w:p w14:paraId="1AC7B47B"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4" w:type="dxa"/>
          </w:tcPr>
          <w:p w14:paraId="7A6391C5"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5" w:type="dxa"/>
          </w:tcPr>
          <w:p w14:paraId="58DC3085"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7" w:type="dxa"/>
          </w:tcPr>
          <w:p w14:paraId="341A17BD"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r>
      <w:tr w:rsidR="00574AEA" w:rsidRPr="001C7307" w14:paraId="1F21CBAB" w14:textId="77777777" w:rsidTr="00574AEA">
        <w:trPr>
          <w:trHeight w:val="249"/>
        </w:trPr>
        <w:tc>
          <w:tcPr>
            <w:tcW w:w="3130" w:type="dxa"/>
          </w:tcPr>
          <w:p w14:paraId="692B35A5"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 xml:space="preserve">   LDL &lt;= mean</w:t>
            </w:r>
          </w:p>
        </w:tc>
        <w:tc>
          <w:tcPr>
            <w:tcW w:w="1574" w:type="dxa"/>
          </w:tcPr>
          <w:p w14:paraId="39B5EF3B"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4" w:type="dxa"/>
          </w:tcPr>
          <w:p w14:paraId="13A780AE"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5" w:type="dxa"/>
          </w:tcPr>
          <w:p w14:paraId="1C004950"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7" w:type="dxa"/>
          </w:tcPr>
          <w:p w14:paraId="2EFC464D"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r>
      <w:tr w:rsidR="00574AEA" w:rsidRPr="001C7307" w14:paraId="32143726" w14:textId="77777777" w:rsidTr="00574AEA">
        <w:trPr>
          <w:trHeight w:val="249"/>
        </w:trPr>
        <w:tc>
          <w:tcPr>
            <w:tcW w:w="3130" w:type="dxa"/>
          </w:tcPr>
          <w:p w14:paraId="6E8F34D6"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 xml:space="preserve">      N   Mean (SD)</w:t>
            </w:r>
          </w:p>
        </w:tc>
        <w:tc>
          <w:tcPr>
            <w:tcW w:w="1574" w:type="dxa"/>
          </w:tcPr>
          <w:p w14:paraId="06EAEE28"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6   -2.2 (2.23)</w:t>
            </w:r>
          </w:p>
        </w:tc>
        <w:tc>
          <w:tcPr>
            <w:tcW w:w="1574" w:type="dxa"/>
          </w:tcPr>
          <w:p w14:paraId="7DBF241B"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7   -3.6 (3.60)</w:t>
            </w:r>
          </w:p>
        </w:tc>
        <w:tc>
          <w:tcPr>
            <w:tcW w:w="1575" w:type="dxa"/>
          </w:tcPr>
          <w:p w14:paraId="28D92D20"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5   -3.8 (3.11)</w:t>
            </w:r>
          </w:p>
        </w:tc>
        <w:tc>
          <w:tcPr>
            <w:tcW w:w="1577" w:type="dxa"/>
          </w:tcPr>
          <w:p w14:paraId="2DE48021"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r w:rsidRPr="001C7307">
              <w:rPr>
                <w:rFonts w:ascii="Times New Roman" w:hAnsi="Times New Roman" w:cs="Times New Roman"/>
                <w:color w:val="000000"/>
                <w:sz w:val="24"/>
                <w:szCs w:val="24"/>
              </w:rPr>
              <w:t>18   -3.2 (2.98)</w:t>
            </w:r>
          </w:p>
        </w:tc>
      </w:tr>
      <w:tr w:rsidR="00574AEA" w:rsidRPr="001C7307" w14:paraId="497731DE" w14:textId="77777777" w:rsidTr="00574AEA">
        <w:trPr>
          <w:trHeight w:val="249"/>
        </w:trPr>
        <w:tc>
          <w:tcPr>
            <w:tcW w:w="3130" w:type="dxa"/>
          </w:tcPr>
          <w:p w14:paraId="4C947962" w14:textId="77777777" w:rsidR="00574AEA" w:rsidRPr="001C7307" w:rsidRDefault="00574AEA" w:rsidP="00771E92">
            <w:pPr>
              <w:adjustRightInd w:val="0"/>
              <w:spacing w:before="20" w:after="20"/>
              <w:rPr>
                <w:rFonts w:ascii="Times New Roman" w:hAnsi="Times New Roman" w:cs="Times New Roman"/>
                <w:color w:val="000000"/>
                <w:sz w:val="24"/>
                <w:szCs w:val="24"/>
              </w:rPr>
            </w:pPr>
            <w:r w:rsidRPr="001C7307">
              <w:rPr>
                <w:rFonts w:ascii="Times New Roman" w:hAnsi="Times New Roman" w:cs="Times New Roman"/>
                <w:color w:val="000000"/>
                <w:sz w:val="24"/>
                <w:szCs w:val="24"/>
              </w:rPr>
              <w:t xml:space="preserve">   LDL &gt; mean</w:t>
            </w:r>
          </w:p>
        </w:tc>
        <w:tc>
          <w:tcPr>
            <w:tcW w:w="1574" w:type="dxa"/>
          </w:tcPr>
          <w:p w14:paraId="77017080"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4" w:type="dxa"/>
          </w:tcPr>
          <w:p w14:paraId="0D45DEC8"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5" w:type="dxa"/>
          </w:tcPr>
          <w:p w14:paraId="4C8050EF"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c>
          <w:tcPr>
            <w:tcW w:w="1577" w:type="dxa"/>
          </w:tcPr>
          <w:p w14:paraId="5158746C" w14:textId="77777777" w:rsidR="00574AEA" w:rsidRPr="001C7307" w:rsidRDefault="00574AEA" w:rsidP="00771E92">
            <w:pPr>
              <w:adjustRightInd w:val="0"/>
              <w:spacing w:before="20" w:after="20"/>
              <w:jc w:val="center"/>
              <w:rPr>
                <w:rFonts w:ascii="Times New Roman" w:hAnsi="Times New Roman" w:cs="Times New Roman"/>
                <w:color w:val="000000"/>
                <w:sz w:val="24"/>
                <w:szCs w:val="24"/>
              </w:rPr>
            </w:pPr>
          </w:p>
        </w:tc>
      </w:tr>
      <w:tr w:rsidR="00574AEA" w:rsidRPr="00EF0319" w14:paraId="3B2B7D89" w14:textId="77777777" w:rsidTr="00574AEA">
        <w:trPr>
          <w:trHeight w:val="249"/>
        </w:trPr>
        <w:tc>
          <w:tcPr>
            <w:tcW w:w="3130" w:type="dxa"/>
          </w:tcPr>
          <w:p w14:paraId="7CC0FB4B" w14:textId="77777777" w:rsidR="00574AEA" w:rsidRPr="00EF0319" w:rsidRDefault="00574AEA" w:rsidP="00771E92">
            <w:pPr>
              <w:adjustRightInd w:val="0"/>
              <w:spacing w:before="20" w:after="20"/>
              <w:rPr>
                <w:rFonts w:ascii="Times New Roman" w:hAnsi="Times New Roman" w:cs="Times New Roman"/>
                <w:color w:val="000000"/>
                <w:sz w:val="24"/>
                <w:szCs w:val="24"/>
              </w:rPr>
            </w:pPr>
            <w:r w:rsidRPr="00EF0319">
              <w:rPr>
                <w:rFonts w:ascii="Times New Roman" w:hAnsi="Times New Roman" w:cs="Times New Roman"/>
                <w:color w:val="000000"/>
                <w:sz w:val="24"/>
                <w:szCs w:val="24"/>
              </w:rPr>
              <w:lastRenderedPageBreak/>
              <w:t xml:space="preserve">      N   Mean (SD)</w:t>
            </w:r>
          </w:p>
        </w:tc>
        <w:tc>
          <w:tcPr>
            <w:tcW w:w="1574" w:type="dxa"/>
          </w:tcPr>
          <w:p w14:paraId="127570CC" w14:textId="77777777" w:rsidR="00574AEA" w:rsidRPr="00EF0319" w:rsidRDefault="00574AEA" w:rsidP="00771E92">
            <w:pPr>
              <w:adjustRightInd w:val="0"/>
              <w:spacing w:before="20" w:after="20"/>
              <w:jc w:val="center"/>
              <w:rPr>
                <w:rFonts w:ascii="Times New Roman" w:hAnsi="Times New Roman" w:cs="Times New Roman"/>
                <w:color w:val="000000"/>
                <w:sz w:val="24"/>
                <w:szCs w:val="24"/>
              </w:rPr>
            </w:pPr>
            <w:r w:rsidRPr="00EF0319">
              <w:rPr>
                <w:rFonts w:ascii="Times New Roman" w:hAnsi="Times New Roman" w:cs="Times New Roman"/>
                <w:color w:val="000000"/>
                <w:sz w:val="24"/>
                <w:szCs w:val="24"/>
              </w:rPr>
              <w:t>3   -4.3 (1.15)</w:t>
            </w:r>
          </w:p>
        </w:tc>
        <w:tc>
          <w:tcPr>
            <w:tcW w:w="1574" w:type="dxa"/>
          </w:tcPr>
          <w:p w14:paraId="3E750206" w14:textId="77777777" w:rsidR="00574AEA" w:rsidRPr="00EF0319" w:rsidRDefault="00574AEA" w:rsidP="00771E92">
            <w:pPr>
              <w:adjustRightInd w:val="0"/>
              <w:spacing w:before="20" w:after="20"/>
              <w:jc w:val="center"/>
              <w:rPr>
                <w:rFonts w:ascii="Times New Roman" w:hAnsi="Times New Roman" w:cs="Times New Roman"/>
                <w:color w:val="000000"/>
                <w:sz w:val="24"/>
                <w:szCs w:val="24"/>
              </w:rPr>
            </w:pPr>
            <w:r w:rsidRPr="00EF0319">
              <w:rPr>
                <w:rFonts w:ascii="Times New Roman" w:hAnsi="Times New Roman" w:cs="Times New Roman"/>
                <w:color w:val="000000"/>
                <w:sz w:val="24"/>
                <w:szCs w:val="24"/>
              </w:rPr>
              <w:t>3   -3.0 (1.00)</w:t>
            </w:r>
          </w:p>
        </w:tc>
        <w:tc>
          <w:tcPr>
            <w:tcW w:w="1575" w:type="dxa"/>
          </w:tcPr>
          <w:p w14:paraId="29DB77B3" w14:textId="77777777" w:rsidR="00574AEA" w:rsidRPr="00EF0319" w:rsidRDefault="00574AEA" w:rsidP="00771E92">
            <w:pPr>
              <w:adjustRightInd w:val="0"/>
              <w:spacing w:before="20" w:after="20"/>
              <w:jc w:val="center"/>
              <w:rPr>
                <w:rFonts w:ascii="Times New Roman" w:hAnsi="Times New Roman" w:cs="Times New Roman"/>
                <w:color w:val="000000"/>
                <w:sz w:val="24"/>
                <w:szCs w:val="24"/>
              </w:rPr>
            </w:pPr>
            <w:r w:rsidRPr="00EF0319">
              <w:rPr>
                <w:rFonts w:ascii="Times New Roman" w:hAnsi="Times New Roman" w:cs="Times New Roman"/>
                <w:color w:val="000000"/>
                <w:sz w:val="24"/>
                <w:szCs w:val="24"/>
              </w:rPr>
              <w:t>5   -0.8 (0.84)</w:t>
            </w:r>
          </w:p>
        </w:tc>
        <w:tc>
          <w:tcPr>
            <w:tcW w:w="1577" w:type="dxa"/>
          </w:tcPr>
          <w:p w14:paraId="0840DB58" w14:textId="77777777" w:rsidR="00574AEA" w:rsidRPr="00EF0319" w:rsidRDefault="00574AEA" w:rsidP="00771E92">
            <w:pPr>
              <w:adjustRightInd w:val="0"/>
              <w:spacing w:before="20" w:after="20"/>
              <w:jc w:val="center"/>
              <w:rPr>
                <w:rFonts w:ascii="Times New Roman" w:hAnsi="Times New Roman" w:cs="Times New Roman"/>
                <w:color w:val="000000"/>
                <w:sz w:val="24"/>
                <w:szCs w:val="24"/>
              </w:rPr>
            </w:pPr>
            <w:r w:rsidRPr="00EF0319">
              <w:rPr>
                <w:rFonts w:ascii="Times New Roman" w:hAnsi="Times New Roman" w:cs="Times New Roman"/>
                <w:color w:val="000000"/>
                <w:sz w:val="24"/>
                <w:szCs w:val="24"/>
              </w:rPr>
              <w:t>11   -2.4 (1.80)</w:t>
            </w:r>
          </w:p>
        </w:tc>
      </w:tr>
    </w:tbl>
    <w:p w14:paraId="0383E5D7" w14:textId="5C6C204A" w:rsidR="00EF0319" w:rsidRDefault="00EF0319" w:rsidP="00EF0319">
      <w:pPr>
        <w:adjustRightInd w:val="0"/>
        <w:rPr>
          <w:rFonts w:ascii="Times New Roman" w:hAnsi="Times New Roman" w:cs="Times New Roman"/>
          <w:color w:val="000000"/>
          <w:sz w:val="24"/>
          <w:szCs w:val="24"/>
        </w:rPr>
      </w:pPr>
    </w:p>
    <w:p w14:paraId="3B1FABEC" w14:textId="49134BEF" w:rsidR="001C7307" w:rsidRDefault="001C7307" w:rsidP="00EF0319">
      <w:pPr>
        <w:adjustRightInd w:val="0"/>
        <w:rPr>
          <w:rFonts w:ascii="Times New Roman" w:hAnsi="Times New Roman" w:cs="Times New Roman"/>
          <w:color w:val="000000"/>
          <w:sz w:val="24"/>
          <w:szCs w:val="24"/>
        </w:rPr>
      </w:pPr>
    </w:p>
    <w:p w14:paraId="0454E971" w14:textId="488C50D1" w:rsidR="001C7307" w:rsidRDefault="001C7307" w:rsidP="00EF0319">
      <w:pPr>
        <w:adjustRightInd w:val="0"/>
        <w:rPr>
          <w:rFonts w:ascii="Times New Roman" w:hAnsi="Times New Roman" w:cs="Times New Roman"/>
          <w:color w:val="000000"/>
          <w:sz w:val="24"/>
          <w:szCs w:val="24"/>
        </w:rPr>
      </w:pPr>
    </w:p>
    <w:p w14:paraId="4A0547AE" w14:textId="479BAB50" w:rsidR="001C7307" w:rsidRDefault="001C7307" w:rsidP="00EF0319">
      <w:pPr>
        <w:adjustRightInd w:val="0"/>
        <w:rPr>
          <w:rFonts w:ascii="Times New Roman" w:hAnsi="Times New Roman" w:cs="Times New Roman"/>
          <w:color w:val="000000"/>
          <w:sz w:val="24"/>
          <w:szCs w:val="24"/>
        </w:rPr>
      </w:pPr>
    </w:p>
    <w:p w14:paraId="3A07F261" w14:textId="5DEA56AB" w:rsidR="001C7307" w:rsidRDefault="001C7307" w:rsidP="00EF0319">
      <w:pPr>
        <w:adjustRightInd w:val="0"/>
        <w:rPr>
          <w:rFonts w:ascii="Times New Roman" w:hAnsi="Times New Roman" w:cs="Times New Roman"/>
          <w:color w:val="000000"/>
          <w:sz w:val="24"/>
          <w:szCs w:val="24"/>
        </w:rPr>
      </w:pPr>
    </w:p>
    <w:p w14:paraId="020BB963" w14:textId="16D3C796" w:rsidR="001C7307" w:rsidRDefault="001C7307" w:rsidP="00EF0319">
      <w:pPr>
        <w:adjustRightInd w:val="0"/>
        <w:rPr>
          <w:rFonts w:ascii="Times New Roman" w:hAnsi="Times New Roman" w:cs="Times New Roman"/>
          <w:color w:val="000000"/>
          <w:sz w:val="24"/>
          <w:szCs w:val="24"/>
        </w:rPr>
      </w:pPr>
    </w:p>
    <w:p w14:paraId="559C76F2" w14:textId="6E8C0E42" w:rsidR="001C7307" w:rsidRDefault="001C7307" w:rsidP="00EF0319">
      <w:pPr>
        <w:adjustRightInd w:val="0"/>
        <w:rPr>
          <w:rFonts w:ascii="Times New Roman" w:hAnsi="Times New Roman" w:cs="Times New Roman"/>
          <w:color w:val="000000"/>
          <w:sz w:val="24"/>
          <w:szCs w:val="24"/>
        </w:rPr>
      </w:pPr>
    </w:p>
    <w:p w14:paraId="0E0BECD8" w14:textId="7A89DF79" w:rsidR="001C7307" w:rsidRDefault="001C7307" w:rsidP="00EF0319">
      <w:pPr>
        <w:adjustRightInd w:val="0"/>
        <w:rPr>
          <w:rFonts w:ascii="Times New Roman" w:hAnsi="Times New Roman" w:cs="Times New Roman"/>
          <w:color w:val="000000"/>
          <w:sz w:val="24"/>
          <w:szCs w:val="24"/>
        </w:rPr>
      </w:pPr>
    </w:p>
    <w:p w14:paraId="164F3054" w14:textId="76FDB44B" w:rsidR="001C7307" w:rsidRDefault="001C7307" w:rsidP="00EF0319">
      <w:pPr>
        <w:adjustRightInd w:val="0"/>
        <w:rPr>
          <w:rFonts w:ascii="Times New Roman" w:hAnsi="Times New Roman" w:cs="Times New Roman"/>
          <w:color w:val="000000"/>
          <w:sz w:val="24"/>
          <w:szCs w:val="24"/>
        </w:rPr>
      </w:pPr>
    </w:p>
    <w:p w14:paraId="7DFAA0C5" w14:textId="12F6ABC4" w:rsidR="001C7307" w:rsidRDefault="001C7307" w:rsidP="00EF0319">
      <w:pPr>
        <w:adjustRightInd w:val="0"/>
        <w:rPr>
          <w:rFonts w:ascii="Times New Roman" w:hAnsi="Times New Roman" w:cs="Times New Roman"/>
          <w:color w:val="000000"/>
          <w:sz w:val="24"/>
          <w:szCs w:val="24"/>
        </w:rPr>
      </w:pPr>
    </w:p>
    <w:p w14:paraId="1C283DF8" w14:textId="4EDE1CAC" w:rsidR="001C7307" w:rsidRDefault="001C7307" w:rsidP="00EF0319">
      <w:pPr>
        <w:adjustRightInd w:val="0"/>
        <w:rPr>
          <w:rFonts w:ascii="Times New Roman" w:hAnsi="Times New Roman" w:cs="Times New Roman"/>
          <w:color w:val="000000"/>
          <w:sz w:val="24"/>
          <w:szCs w:val="24"/>
        </w:rPr>
      </w:pPr>
    </w:p>
    <w:p w14:paraId="39FEDA8F" w14:textId="01138542" w:rsidR="001C7307" w:rsidRDefault="001C7307" w:rsidP="00EF0319">
      <w:pPr>
        <w:adjustRightInd w:val="0"/>
        <w:rPr>
          <w:rFonts w:ascii="Times New Roman" w:hAnsi="Times New Roman" w:cs="Times New Roman"/>
          <w:color w:val="000000"/>
          <w:sz w:val="24"/>
          <w:szCs w:val="24"/>
        </w:rPr>
      </w:pPr>
    </w:p>
    <w:p w14:paraId="64EBD844" w14:textId="46D497BF" w:rsidR="001C7307" w:rsidRDefault="001C7307" w:rsidP="00EF0319">
      <w:pPr>
        <w:adjustRightInd w:val="0"/>
        <w:rPr>
          <w:rFonts w:ascii="Times New Roman" w:hAnsi="Times New Roman" w:cs="Times New Roman"/>
          <w:color w:val="000000"/>
          <w:sz w:val="24"/>
          <w:szCs w:val="24"/>
        </w:rPr>
      </w:pPr>
    </w:p>
    <w:p w14:paraId="64CE6708" w14:textId="5D538648" w:rsidR="001C7307" w:rsidRDefault="001C7307" w:rsidP="00EF0319">
      <w:pPr>
        <w:adjustRightInd w:val="0"/>
        <w:rPr>
          <w:rFonts w:ascii="Times New Roman" w:hAnsi="Times New Roman" w:cs="Times New Roman"/>
          <w:color w:val="000000"/>
          <w:sz w:val="24"/>
          <w:szCs w:val="24"/>
        </w:rPr>
      </w:pPr>
    </w:p>
    <w:p w14:paraId="685352F8" w14:textId="5FA2D3A0" w:rsidR="001C7307" w:rsidRDefault="001C7307" w:rsidP="00EF0319">
      <w:pPr>
        <w:adjustRightInd w:val="0"/>
        <w:rPr>
          <w:rFonts w:ascii="Times New Roman" w:hAnsi="Times New Roman" w:cs="Times New Roman"/>
          <w:color w:val="000000"/>
          <w:sz w:val="24"/>
          <w:szCs w:val="24"/>
        </w:rPr>
      </w:pPr>
    </w:p>
    <w:p w14:paraId="049D91AC" w14:textId="2BEA2038" w:rsidR="001C7307" w:rsidRDefault="001C7307" w:rsidP="00EF0319">
      <w:pPr>
        <w:adjustRightInd w:val="0"/>
        <w:rPr>
          <w:rFonts w:ascii="Times New Roman" w:hAnsi="Times New Roman" w:cs="Times New Roman"/>
          <w:color w:val="000000"/>
          <w:sz w:val="24"/>
          <w:szCs w:val="24"/>
        </w:rPr>
      </w:pPr>
    </w:p>
    <w:p w14:paraId="4FE2C8AD" w14:textId="4A3987DD" w:rsidR="001C7307" w:rsidRDefault="001C7307" w:rsidP="00EF0319">
      <w:pPr>
        <w:adjustRightInd w:val="0"/>
        <w:rPr>
          <w:rFonts w:ascii="Times New Roman" w:hAnsi="Times New Roman" w:cs="Times New Roman"/>
          <w:color w:val="000000"/>
          <w:sz w:val="24"/>
          <w:szCs w:val="24"/>
        </w:rPr>
      </w:pPr>
    </w:p>
    <w:p w14:paraId="1C1DFC29" w14:textId="455F6053" w:rsidR="001C7307" w:rsidRDefault="001C7307" w:rsidP="00EF0319">
      <w:pPr>
        <w:adjustRightInd w:val="0"/>
        <w:rPr>
          <w:rFonts w:ascii="Times New Roman" w:hAnsi="Times New Roman" w:cs="Times New Roman"/>
          <w:color w:val="000000"/>
          <w:sz w:val="24"/>
          <w:szCs w:val="24"/>
        </w:rPr>
      </w:pPr>
    </w:p>
    <w:p w14:paraId="76FF292A" w14:textId="35DB285E" w:rsidR="001C7307" w:rsidRDefault="001C7307" w:rsidP="00EF0319">
      <w:pPr>
        <w:adjustRightInd w:val="0"/>
        <w:rPr>
          <w:rFonts w:ascii="Times New Roman" w:hAnsi="Times New Roman" w:cs="Times New Roman"/>
          <w:color w:val="000000"/>
          <w:sz w:val="24"/>
          <w:szCs w:val="24"/>
        </w:rPr>
      </w:pPr>
    </w:p>
    <w:p w14:paraId="33A87E95" w14:textId="620CEB33" w:rsidR="001C7307" w:rsidRDefault="001C7307" w:rsidP="00EF0319">
      <w:pPr>
        <w:adjustRightInd w:val="0"/>
        <w:rPr>
          <w:rFonts w:ascii="Times New Roman" w:hAnsi="Times New Roman" w:cs="Times New Roman"/>
          <w:color w:val="000000"/>
          <w:sz w:val="24"/>
          <w:szCs w:val="24"/>
        </w:rPr>
      </w:pPr>
    </w:p>
    <w:p w14:paraId="24A7F1E6" w14:textId="59F7CD62" w:rsidR="001C7307" w:rsidRDefault="001C7307" w:rsidP="00EF0319">
      <w:pPr>
        <w:adjustRightInd w:val="0"/>
        <w:rPr>
          <w:rFonts w:ascii="Times New Roman" w:hAnsi="Times New Roman" w:cs="Times New Roman"/>
          <w:color w:val="000000"/>
          <w:sz w:val="24"/>
          <w:szCs w:val="24"/>
        </w:rPr>
      </w:pPr>
    </w:p>
    <w:p w14:paraId="128F17B9" w14:textId="168DD5FF" w:rsidR="001C7307" w:rsidRDefault="001C7307" w:rsidP="00EF0319">
      <w:pPr>
        <w:adjustRightInd w:val="0"/>
        <w:rPr>
          <w:rFonts w:ascii="Times New Roman" w:hAnsi="Times New Roman" w:cs="Times New Roman"/>
          <w:color w:val="000000"/>
          <w:sz w:val="24"/>
          <w:szCs w:val="24"/>
        </w:rPr>
      </w:pPr>
    </w:p>
    <w:p w14:paraId="5A575D8B" w14:textId="64AC8964" w:rsidR="001C7307" w:rsidRDefault="001C7307" w:rsidP="00EF0319">
      <w:pPr>
        <w:adjustRightInd w:val="0"/>
        <w:rPr>
          <w:rFonts w:ascii="Times New Roman" w:hAnsi="Times New Roman" w:cs="Times New Roman"/>
          <w:color w:val="000000"/>
          <w:sz w:val="24"/>
          <w:szCs w:val="24"/>
        </w:rPr>
      </w:pPr>
    </w:p>
    <w:p w14:paraId="4A1FB0BF" w14:textId="3CCC6D0C" w:rsidR="001C7307" w:rsidRDefault="001C7307" w:rsidP="00EF0319">
      <w:pPr>
        <w:adjustRightInd w:val="0"/>
        <w:rPr>
          <w:rFonts w:ascii="Times New Roman" w:hAnsi="Times New Roman" w:cs="Times New Roman"/>
          <w:color w:val="000000"/>
          <w:sz w:val="24"/>
          <w:szCs w:val="24"/>
        </w:rPr>
      </w:pPr>
    </w:p>
    <w:p w14:paraId="09804126" w14:textId="185015D7" w:rsidR="001C7307" w:rsidRDefault="001C7307" w:rsidP="00EF0319">
      <w:pPr>
        <w:adjustRightInd w:val="0"/>
        <w:rPr>
          <w:rFonts w:ascii="Times New Roman" w:hAnsi="Times New Roman" w:cs="Times New Roman"/>
          <w:color w:val="000000"/>
          <w:sz w:val="24"/>
          <w:szCs w:val="24"/>
        </w:rPr>
      </w:pPr>
    </w:p>
    <w:p w14:paraId="53629413" w14:textId="07D774DF" w:rsidR="001C7307" w:rsidRDefault="001C7307" w:rsidP="00EF0319">
      <w:pPr>
        <w:adjustRightInd w:val="0"/>
        <w:rPr>
          <w:rFonts w:ascii="Times New Roman" w:hAnsi="Times New Roman" w:cs="Times New Roman"/>
          <w:color w:val="000000"/>
          <w:sz w:val="24"/>
          <w:szCs w:val="24"/>
        </w:rPr>
      </w:pPr>
    </w:p>
    <w:p w14:paraId="6FAB4BED" w14:textId="198CB6CA" w:rsidR="001C7307" w:rsidRDefault="001C7307" w:rsidP="00EF0319">
      <w:pPr>
        <w:adjustRightInd w:val="0"/>
        <w:rPr>
          <w:rFonts w:ascii="Times New Roman" w:hAnsi="Times New Roman" w:cs="Times New Roman"/>
          <w:color w:val="000000"/>
          <w:sz w:val="24"/>
          <w:szCs w:val="24"/>
        </w:rPr>
      </w:pPr>
    </w:p>
    <w:p w14:paraId="464D283E" w14:textId="190DA998" w:rsidR="001C7307" w:rsidRDefault="001C7307" w:rsidP="00EF0319">
      <w:pPr>
        <w:adjustRightInd w:val="0"/>
        <w:rPr>
          <w:rFonts w:ascii="Times New Roman" w:hAnsi="Times New Roman" w:cs="Times New Roman"/>
          <w:color w:val="000000"/>
          <w:sz w:val="24"/>
          <w:szCs w:val="24"/>
        </w:rPr>
      </w:pPr>
    </w:p>
    <w:p w14:paraId="3C2FE23E" w14:textId="14073CF1" w:rsidR="001C7307" w:rsidRDefault="001C7307" w:rsidP="00EF0319">
      <w:pPr>
        <w:adjustRightInd w:val="0"/>
        <w:rPr>
          <w:rFonts w:ascii="Times New Roman" w:hAnsi="Times New Roman" w:cs="Times New Roman"/>
          <w:color w:val="000000"/>
          <w:sz w:val="24"/>
          <w:szCs w:val="24"/>
        </w:rPr>
      </w:pPr>
    </w:p>
    <w:p w14:paraId="69930CCC" w14:textId="7966B6B1" w:rsidR="001C7307" w:rsidRPr="001C7307" w:rsidRDefault="001C7307" w:rsidP="001C7307">
      <w:pPr>
        <w:spacing w:after="0" w:line="276"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lastRenderedPageBreak/>
        <w:t xml:space="preserve">Supplemental </w:t>
      </w:r>
      <w:r w:rsidRPr="001C7307">
        <w:rPr>
          <w:rFonts w:ascii="Times New Roman" w:eastAsia="Times New Roman" w:hAnsi="Times New Roman" w:cs="Times New Roman"/>
          <w:sz w:val="24"/>
          <w:szCs w:val="24"/>
          <w:lang w:val="en-GB"/>
        </w:rPr>
        <w:t xml:space="preserve">Table </w:t>
      </w:r>
      <w:r>
        <w:rPr>
          <w:rFonts w:ascii="Times New Roman" w:eastAsia="Times New Roman" w:hAnsi="Times New Roman" w:cs="Times New Roman"/>
          <w:sz w:val="24"/>
          <w:szCs w:val="24"/>
          <w:lang w:val="en-GB"/>
        </w:rPr>
        <w:t>4</w:t>
      </w:r>
      <w:r w:rsidRPr="001C7307">
        <w:rPr>
          <w:rFonts w:ascii="Times New Roman" w:eastAsia="Times New Roman" w:hAnsi="Times New Roman" w:cs="Times New Roman"/>
          <w:sz w:val="24"/>
          <w:szCs w:val="24"/>
          <w:lang w:val="en-GB"/>
        </w:rPr>
        <w:t>. Adverse events reported in different study groups</w:t>
      </w:r>
    </w:p>
    <w:tbl>
      <w:tblPr>
        <w:tblStyle w:val="TableGrid2"/>
        <w:tblW w:w="9193" w:type="dxa"/>
        <w:tblLook w:val="04A0" w:firstRow="1" w:lastRow="0" w:firstColumn="1" w:lastColumn="0" w:noHBand="0" w:noVBand="1"/>
      </w:tblPr>
      <w:tblGrid>
        <w:gridCol w:w="2728"/>
        <w:gridCol w:w="2201"/>
        <w:gridCol w:w="2179"/>
        <w:gridCol w:w="2085"/>
      </w:tblGrid>
      <w:tr w:rsidR="001C7307" w:rsidRPr="001C7307" w14:paraId="3847535D" w14:textId="77777777" w:rsidTr="00D11B9E">
        <w:trPr>
          <w:trHeight w:val="336"/>
        </w:trPr>
        <w:tc>
          <w:tcPr>
            <w:tcW w:w="2728" w:type="dxa"/>
            <w:vMerge w:val="restart"/>
          </w:tcPr>
          <w:p w14:paraId="495ED73C" w14:textId="77777777" w:rsidR="001C7307" w:rsidRPr="001C7307" w:rsidRDefault="001C7307" w:rsidP="001C7307">
            <w:pPr>
              <w:spacing w:line="276" w:lineRule="auto"/>
              <w:jc w:val="center"/>
              <w:rPr>
                <w:rFonts w:ascii="Times New Roman" w:eastAsia="Times New Roman" w:hAnsi="Times New Roman" w:cs="Times New Roman"/>
                <w:sz w:val="24"/>
                <w:szCs w:val="24"/>
                <w:lang w:val="en-GB"/>
              </w:rPr>
            </w:pPr>
            <w:r w:rsidRPr="001C7307">
              <w:rPr>
                <w:rFonts w:ascii="Times New Roman" w:eastAsia="Times New Roman" w:hAnsi="Times New Roman" w:cs="Times New Roman"/>
                <w:color w:val="000000"/>
                <w:sz w:val="24"/>
                <w:szCs w:val="24"/>
                <w:lang w:val="en-GB"/>
              </w:rPr>
              <w:t>Adverse events</w:t>
            </w:r>
          </w:p>
        </w:tc>
        <w:tc>
          <w:tcPr>
            <w:tcW w:w="6465" w:type="dxa"/>
            <w:gridSpan w:val="3"/>
          </w:tcPr>
          <w:p w14:paraId="5673EC91" w14:textId="77777777" w:rsidR="001C7307" w:rsidRPr="001C7307" w:rsidRDefault="001C7307" w:rsidP="001C7307">
            <w:pPr>
              <w:tabs>
                <w:tab w:val="left" w:pos="2504"/>
                <w:tab w:val="center" w:pos="2924"/>
              </w:tabs>
              <w:spacing w:line="276" w:lineRule="auto"/>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tab/>
              <w:t>Groups</w:t>
            </w:r>
          </w:p>
        </w:tc>
      </w:tr>
      <w:tr w:rsidR="001C7307" w:rsidRPr="001C7307" w14:paraId="53685DA7" w14:textId="77777777" w:rsidTr="00D11B9E">
        <w:trPr>
          <w:trHeight w:val="1720"/>
        </w:trPr>
        <w:tc>
          <w:tcPr>
            <w:tcW w:w="2728" w:type="dxa"/>
            <w:vMerge/>
          </w:tcPr>
          <w:p w14:paraId="2355E4B6" w14:textId="77777777" w:rsidR="001C7307" w:rsidRPr="001C7307" w:rsidRDefault="001C7307" w:rsidP="001C7307">
            <w:pPr>
              <w:spacing w:line="276" w:lineRule="auto"/>
              <w:jc w:val="both"/>
              <w:rPr>
                <w:rFonts w:ascii="Times New Roman" w:eastAsia="Times New Roman" w:hAnsi="Times New Roman" w:cs="Times New Roman"/>
                <w:sz w:val="24"/>
                <w:szCs w:val="24"/>
                <w:lang w:val="en-GB"/>
              </w:rPr>
            </w:pPr>
          </w:p>
        </w:tc>
        <w:tc>
          <w:tcPr>
            <w:tcW w:w="2201" w:type="dxa"/>
          </w:tcPr>
          <w:p w14:paraId="3133F05C" w14:textId="77777777"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eastAsia="Times New Roman" w:hAnsi="Times New Roman" w:cs="Times New Roman"/>
                <w:color w:val="000000"/>
                <w:sz w:val="24"/>
                <w:szCs w:val="24"/>
                <w:lang w:val="en-GB"/>
              </w:rPr>
              <w:t>Low-dose blood pressure lowering combination</w:t>
            </w:r>
            <w:r w:rsidRPr="001C7307">
              <w:rPr>
                <w:rFonts w:ascii="Times New Roman" w:eastAsia="Times New Roman" w:hAnsi="Times New Roman" w:cs="Times New Roman"/>
                <w:color w:val="000000"/>
                <w:sz w:val="24"/>
                <w:szCs w:val="24"/>
                <w:lang w:val="en-GB"/>
              </w:rPr>
              <w:br/>
              <w:t>(N=9)</w:t>
            </w:r>
          </w:p>
        </w:tc>
        <w:tc>
          <w:tcPr>
            <w:tcW w:w="2179" w:type="dxa"/>
          </w:tcPr>
          <w:p w14:paraId="3098D5E2" w14:textId="77777777"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eastAsia="Times New Roman" w:hAnsi="Times New Roman" w:cs="Times New Roman"/>
                <w:color w:val="000000"/>
                <w:sz w:val="24"/>
                <w:szCs w:val="24"/>
                <w:lang w:val="en-GB"/>
              </w:rPr>
              <w:t>Propranolol</w:t>
            </w:r>
            <w:r w:rsidRPr="001C7307">
              <w:rPr>
                <w:rFonts w:ascii="Times New Roman" w:eastAsia="Times New Roman" w:hAnsi="Times New Roman" w:cs="Times New Roman"/>
                <w:color w:val="000000"/>
                <w:sz w:val="24"/>
                <w:szCs w:val="24"/>
                <w:lang w:val="en-GB"/>
              </w:rPr>
              <w:br/>
              <w:t>(N=10)</w:t>
            </w:r>
          </w:p>
        </w:tc>
        <w:tc>
          <w:tcPr>
            <w:tcW w:w="2085" w:type="dxa"/>
          </w:tcPr>
          <w:p w14:paraId="72521E7C" w14:textId="77777777"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eastAsia="Times New Roman" w:hAnsi="Times New Roman" w:cs="Times New Roman"/>
                <w:color w:val="000000"/>
                <w:sz w:val="24"/>
                <w:szCs w:val="24"/>
                <w:lang w:val="en-GB"/>
              </w:rPr>
              <w:t>Placebo</w:t>
            </w:r>
            <w:r w:rsidRPr="001C7307">
              <w:rPr>
                <w:rFonts w:ascii="Times New Roman" w:eastAsia="Times New Roman" w:hAnsi="Times New Roman" w:cs="Times New Roman"/>
                <w:color w:val="000000"/>
                <w:sz w:val="24"/>
                <w:szCs w:val="24"/>
                <w:lang w:val="en-GB"/>
              </w:rPr>
              <w:br/>
              <w:t>(N=11)</w:t>
            </w:r>
          </w:p>
        </w:tc>
      </w:tr>
      <w:tr w:rsidR="001C7307" w:rsidRPr="001C7307" w14:paraId="1F4FD336" w14:textId="77777777" w:rsidTr="00D11B9E">
        <w:trPr>
          <w:trHeight w:val="349"/>
        </w:trPr>
        <w:tc>
          <w:tcPr>
            <w:tcW w:w="2728" w:type="dxa"/>
          </w:tcPr>
          <w:p w14:paraId="65DDAB01" w14:textId="77777777" w:rsidR="001C7307" w:rsidRPr="001C7307" w:rsidRDefault="001C7307" w:rsidP="001C7307">
            <w:pPr>
              <w:spacing w:line="276" w:lineRule="auto"/>
              <w:jc w:val="both"/>
              <w:rPr>
                <w:rFonts w:ascii="Times New Roman" w:eastAsia="Times New Roman" w:hAnsi="Times New Roman" w:cs="Times New Roman"/>
                <w:sz w:val="24"/>
                <w:szCs w:val="24"/>
                <w:lang w:val="en-GB"/>
              </w:rPr>
            </w:pPr>
            <w:r w:rsidRPr="001C7307">
              <w:rPr>
                <w:rFonts w:ascii="Times New Roman" w:hAnsi="Times New Roman" w:cs="Times New Roman"/>
                <w:b/>
                <w:bCs/>
                <w:i/>
                <w:iCs/>
                <w:color w:val="000000"/>
                <w:sz w:val="24"/>
                <w:szCs w:val="24"/>
              </w:rPr>
              <w:t>Any SAE</w:t>
            </w:r>
            <w:r w:rsidRPr="001C7307">
              <w:rPr>
                <w:rFonts w:ascii="Times New Roman" w:eastAsia="Times New Roman" w:hAnsi="Times New Roman" w:cs="Times New Roman"/>
                <w:b/>
                <w:bCs/>
                <w:i/>
                <w:iCs/>
                <w:color w:val="000000"/>
                <w:sz w:val="24"/>
                <w:szCs w:val="24"/>
                <w:lang w:val="en-GB"/>
              </w:rPr>
              <w:t>, n (%)</w:t>
            </w:r>
          </w:p>
        </w:tc>
        <w:tc>
          <w:tcPr>
            <w:tcW w:w="2201" w:type="dxa"/>
          </w:tcPr>
          <w:p w14:paraId="03F62F51" w14:textId="2E6FB77C"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0</w:t>
            </w:r>
            <w:r w:rsidRPr="001C7307">
              <w:rPr>
                <w:rFonts w:ascii="Times New Roman" w:eastAsia="Times New Roman" w:hAnsi="Times New Roman" w:cs="Times New Roman"/>
                <w:color w:val="000000"/>
                <w:sz w:val="24"/>
                <w:szCs w:val="24"/>
                <w:lang w:val="en-GB"/>
              </w:rPr>
              <w:t xml:space="preserve"> </w:t>
            </w:r>
            <w:r w:rsidRPr="001C7307">
              <w:rPr>
                <w:rFonts w:ascii="Times New Roman" w:hAnsi="Times New Roman" w:cs="Times New Roman"/>
                <w:color w:val="000000"/>
                <w:sz w:val="24"/>
                <w:szCs w:val="24"/>
              </w:rPr>
              <w:t>(0%)</w:t>
            </w:r>
          </w:p>
        </w:tc>
        <w:tc>
          <w:tcPr>
            <w:tcW w:w="2179" w:type="dxa"/>
          </w:tcPr>
          <w:p w14:paraId="1681E3C3" w14:textId="182721FE"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0 (0%)</w:t>
            </w:r>
          </w:p>
        </w:tc>
        <w:tc>
          <w:tcPr>
            <w:tcW w:w="2085" w:type="dxa"/>
          </w:tcPr>
          <w:p w14:paraId="100B5F33" w14:textId="028D8A4B"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0 (0%)</w:t>
            </w:r>
          </w:p>
        </w:tc>
      </w:tr>
      <w:tr w:rsidR="001C7307" w:rsidRPr="001C7307" w14:paraId="314142A9" w14:textId="77777777" w:rsidTr="00D11B9E">
        <w:trPr>
          <w:trHeight w:val="336"/>
        </w:trPr>
        <w:tc>
          <w:tcPr>
            <w:tcW w:w="2728" w:type="dxa"/>
          </w:tcPr>
          <w:p w14:paraId="5466947C" w14:textId="77777777" w:rsidR="001C7307" w:rsidRPr="001C7307" w:rsidRDefault="001C7307" w:rsidP="001C7307">
            <w:pPr>
              <w:spacing w:line="276" w:lineRule="auto"/>
              <w:jc w:val="both"/>
              <w:rPr>
                <w:rFonts w:ascii="Times New Roman" w:hAnsi="Times New Roman" w:cs="Times New Roman"/>
                <w:b/>
                <w:bCs/>
                <w:i/>
                <w:iCs/>
                <w:color w:val="000000"/>
                <w:sz w:val="24"/>
                <w:szCs w:val="24"/>
              </w:rPr>
            </w:pPr>
            <w:r w:rsidRPr="001C7307">
              <w:rPr>
                <w:rFonts w:ascii="Times New Roman" w:hAnsi="Times New Roman" w:cs="Times New Roman"/>
                <w:b/>
                <w:bCs/>
                <w:i/>
                <w:iCs/>
                <w:color w:val="000000"/>
                <w:sz w:val="24"/>
                <w:szCs w:val="24"/>
              </w:rPr>
              <w:t>Adverse events</w:t>
            </w:r>
          </w:p>
        </w:tc>
        <w:tc>
          <w:tcPr>
            <w:tcW w:w="2201" w:type="dxa"/>
          </w:tcPr>
          <w:p w14:paraId="7E5B3907" w14:textId="77777777" w:rsidR="001C7307" w:rsidRPr="001C7307" w:rsidRDefault="001C7307" w:rsidP="00BA4AA2">
            <w:pPr>
              <w:spacing w:line="276" w:lineRule="auto"/>
              <w:jc w:val="center"/>
              <w:rPr>
                <w:rFonts w:ascii="Times New Roman" w:hAnsi="Times New Roman" w:cs="Times New Roman"/>
                <w:color w:val="000000"/>
                <w:sz w:val="24"/>
                <w:szCs w:val="24"/>
              </w:rPr>
            </w:pPr>
          </w:p>
        </w:tc>
        <w:tc>
          <w:tcPr>
            <w:tcW w:w="2179" w:type="dxa"/>
          </w:tcPr>
          <w:p w14:paraId="0CA7B589" w14:textId="77777777" w:rsidR="001C7307" w:rsidRPr="001C7307" w:rsidRDefault="001C7307" w:rsidP="00BA4AA2">
            <w:pPr>
              <w:spacing w:line="276" w:lineRule="auto"/>
              <w:jc w:val="center"/>
              <w:rPr>
                <w:rFonts w:ascii="Times New Roman" w:hAnsi="Times New Roman" w:cs="Times New Roman"/>
                <w:color w:val="000000"/>
                <w:sz w:val="24"/>
                <w:szCs w:val="24"/>
              </w:rPr>
            </w:pPr>
          </w:p>
        </w:tc>
        <w:tc>
          <w:tcPr>
            <w:tcW w:w="2085" w:type="dxa"/>
          </w:tcPr>
          <w:p w14:paraId="18EC0324" w14:textId="77777777" w:rsidR="001C7307" w:rsidRPr="001C7307" w:rsidRDefault="001C7307" w:rsidP="00BA4AA2">
            <w:pPr>
              <w:spacing w:line="276" w:lineRule="auto"/>
              <w:jc w:val="center"/>
              <w:rPr>
                <w:rFonts w:ascii="Times New Roman" w:hAnsi="Times New Roman" w:cs="Times New Roman"/>
                <w:color w:val="000000"/>
                <w:sz w:val="24"/>
                <w:szCs w:val="24"/>
              </w:rPr>
            </w:pPr>
          </w:p>
        </w:tc>
      </w:tr>
      <w:tr w:rsidR="001C7307" w:rsidRPr="001C7307" w14:paraId="5401E89B" w14:textId="77777777" w:rsidTr="00D11B9E">
        <w:trPr>
          <w:trHeight w:val="336"/>
        </w:trPr>
        <w:tc>
          <w:tcPr>
            <w:tcW w:w="2728" w:type="dxa"/>
          </w:tcPr>
          <w:p w14:paraId="2FA72B48" w14:textId="77777777" w:rsidR="001C7307" w:rsidRPr="001C7307" w:rsidRDefault="001C7307" w:rsidP="001C7307">
            <w:pPr>
              <w:spacing w:line="276" w:lineRule="auto"/>
              <w:jc w:val="both"/>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Feeling faint/dizziness</w:t>
            </w:r>
          </w:p>
        </w:tc>
        <w:tc>
          <w:tcPr>
            <w:tcW w:w="2201" w:type="dxa"/>
          </w:tcPr>
          <w:p w14:paraId="3B34337C" w14:textId="739B561D"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7 (78%)</w:t>
            </w:r>
          </w:p>
        </w:tc>
        <w:tc>
          <w:tcPr>
            <w:tcW w:w="2179" w:type="dxa"/>
          </w:tcPr>
          <w:p w14:paraId="5CA7FD14" w14:textId="2219B977"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3 (30%)</w:t>
            </w:r>
          </w:p>
        </w:tc>
        <w:tc>
          <w:tcPr>
            <w:tcW w:w="2085" w:type="dxa"/>
          </w:tcPr>
          <w:p w14:paraId="33A4CAB9" w14:textId="4A5BA1B9"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2 (18%)</w:t>
            </w:r>
          </w:p>
        </w:tc>
      </w:tr>
      <w:tr w:rsidR="001C7307" w:rsidRPr="001C7307" w14:paraId="3AF93EA5" w14:textId="77777777" w:rsidTr="00D11B9E">
        <w:trPr>
          <w:trHeight w:val="336"/>
        </w:trPr>
        <w:tc>
          <w:tcPr>
            <w:tcW w:w="2728" w:type="dxa"/>
          </w:tcPr>
          <w:p w14:paraId="6845747F" w14:textId="77777777" w:rsidR="001C7307" w:rsidRPr="001C7307" w:rsidRDefault="001C7307" w:rsidP="001C7307">
            <w:pPr>
              <w:spacing w:line="276" w:lineRule="auto"/>
              <w:jc w:val="both"/>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Syncope</w:t>
            </w:r>
          </w:p>
        </w:tc>
        <w:tc>
          <w:tcPr>
            <w:tcW w:w="2201" w:type="dxa"/>
          </w:tcPr>
          <w:p w14:paraId="4B932572" w14:textId="28212EDE"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2 (22%)</w:t>
            </w:r>
          </w:p>
        </w:tc>
        <w:tc>
          <w:tcPr>
            <w:tcW w:w="2179" w:type="dxa"/>
          </w:tcPr>
          <w:p w14:paraId="6710632C" w14:textId="212A6CB4"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1 (10%)</w:t>
            </w:r>
          </w:p>
        </w:tc>
        <w:tc>
          <w:tcPr>
            <w:tcW w:w="2085" w:type="dxa"/>
          </w:tcPr>
          <w:p w14:paraId="7AB98A3D" w14:textId="4F189C91"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0 (0%)</w:t>
            </w:r>
          </w:p>
        </w:tc>
      </w:tr>
      <w:tr w:rsidR="001C7307" w:rsidRPr="001C7307" w14:paraId="54DF79BD" w14:textId="77777777" w:rsidTr="00D11B9E">
        <w:trPr>
          <w:trHeight w:val="336"/>
        </w:trPr>
        <w:tc>
          <w:tcPr>
            <w:tcW w:w="2728" w:type="dxa"/>
          </w:tcPr>
          <w:p w14:paraId="06E51CC8" w14:textId="77777777" w:rsidR="001C7307" w:rsidRPr="001C7307" w:rsidRDefault="001C7307" w:rsidP="001C7307">
            <w:pPr>
              <w:spacing w:line="276" w:lineRule="auto"/>
              <w:jc w:val="both"/>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Falls</w:t>
            </w:r>
          </w:p>
        </w:tc>
        <w:tc>
          <w:tcPr>
            <w:tcW w:w="2201" w:type="dxa"/>
          </w:tcPr>
          <w:p w14:paraId="1E8DDA28" w14:textId="41E1DCBB"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1 (11%)</w:t>
            </w:r>
          </w:p>
        </w:tc>
        <w:tc>
          <w:tcPr>
            <w:tcW w:w="2179" w:type="dxa"/>
          </w:tcPr>
          <w:p w14:paraId="42F6FE88" w14:textId="2566D90E"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0 (0%)</w:t>
            </w:r>
          </w:p>
        </w:tc>
        <w:tc>
          <w:tcPr>
            <w:tcW w:w="2085" w:type="dxa"/>
          </w:tcPr>
          <w:p w14:paraId="188F849F" w14:textId="5851F9DC"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0 (0%)</w:t>
            </w:r>
          </w:p>
        </w:tc>
      </w:tr>
      <w:tr w:rsidR="001C7307" w:rsidRPr="001C7307" w14:paraId="273A9E5A" w14:textId="77777777" w:rsidTr="00D11B9E">
        <w:trPr>
          <w:trHeight w:val="349"/>
        </w:trPr>
        <w:tc>
          <w:tcPr>
            <w:tcW w:w="2728" w:type="dxa"/>
          </w:tcPr>
          <w:p w14:paraId="1C4E276C" w14:textId="77777777" w:rsidR="001C7307" w:rsidRPr="001C7307" w:rsidRDefault="001C7307" w:rsidP="001C7307">
            <w:pPr>
              <w:jc w:val="both"/>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Pedal oedema</w:t>
            </w:r>
          </w:p>
        </w:tc>
        <w:tc>
          <w:tcPr>
            <w:tcW w:w="2201" w:type="dxa"/>
          </w:tcPr>
          <w:p w14:paraId="7D4B12F4" w14:textId="6B0983E4"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1 (11%)</w:t>
            </w:r>
          </w:p>
        </w:tc>
        <w:tc>
          <w:tcPr>
            <w:tcW w:w="2179" w:type="dxa"/>
          </w:tcPr>
          <w:p w14:paraId="442307BC" w14:textId="458B63A4"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0 (0%)</w:t>
            </w:r>
          </w:p>
        </w:tc>
        <w:tc>
          <w:tcPr>
            <w:tcW w:w="2085" w:type="dxa"/>
          </w:tcPr>
          <w:p w14:paraId="0EECA31F" w14:textId="64CD15A7"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0 (0%)</w:t>
            </w:r>
          </w:p>
        </w:tc>
      </w:tr>
      <w:tr w:rsidR="001C7307" w:rsidRPr="001C7307" w14:paraId="057CC9BD" w14:textId="77777777" w:rsidTr="00D11B9E">
        <w:trPr>
          <w:trHeight w:val="336"/>
        </w:trPr>
        <w:tc>
          <w:tcPr>
            <w:tcW w:w="2728" w:type="dxa"/>
          </w:tcPr>
          <w:p w14:paraId="0ED99E1E" w14:textId="77777777" w:rsidR="001C7307" w:rsidRPr="001C7307" w:rsidRDefault="001C7307" w:rsidP="001C7307">
            <w:pPr>
              <w:spacing w:line="276" w:lineRule="auto"/>
              <w:jc w:val="both"/>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Headache</w:t>
            </w:r>
          </w:p>
        </w:tc>
        <w:tc>
          <w:tcPr>
            <w:tcW w:w="2201" w:type="dxa"/>
          </w:tcPr>
          <w:p w14:paraId="4D9399F2" w14:textId="54D08E89"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9 (100%)</w:t>
            </w:r>
          </w:p>
        </w:tc>
        <w:tc>
          <w:tcPr>
            <w:tcW w:w="2179" w:type="dxa"/>
          </w:tcPr>
          <w:p w14:paraId="3285C9D5" w14:textId="712B2035"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9 (90%)</w:t>
            </w:r>
          </w:p>
        </w:tc>
        <w:tc>
          <w:tcPr>
            <w:tcW w:w="2085" w:type="dxa"/>
          </w:tcPr>
          <w:p w14:paraId="519CBFF4" w14:textId="1C194891"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11 (100%)</w:t>
            </w:r>
          </w:p>
        </w:tc>
      </w:tr>
      <w:tr w:rsidR="001C7307" w:rsidRPr="001C7307" w14:paraId="5973325E" w14:textId="77777777" w:rsidTr="00D11B9E">
        <w:trPr>
          <w:trHeight w:val="336"/>
        </w:trPr>
        <w:tc>
          <w:tcPr>
            <w:tcW w:w="2728" w:type="dxa"/>
          </w:tcPr>
          <w:p w14:paraId="1F53FFD3" w14:textId="77777777" w:rsidR="001C7307" w:rsidRPr="001C7307" w:rsidRDefault="001C7307" w:rsidP="001C7307">
            <w:pPr>
              <w:jc w:val="both"/>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lang w:val="en-GB"/>
              </w:rPr>
              <w:t>Muscle cramps</w:t>
            </w:r>
          </w:p>
        </w:tc>
        <w:tc>
          <w:tcPr>
            <w:tcW w:w="2201" w:type="dxa"/>
          </w:tcPr>
          <w:p w14:paraId="748A02E9" w14:textId="04ADCA8F"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4 (44%)</w:t>
            </w:r>
          </w:p>
        </w:tc>
        <w:tc>
          <w:tcPr>
            <w:tcW w:w="2179" w:type="dxa"/>
          </w:tcPr>
          <w:p w14:paraId="6D9EACDD" w14:textId="39660E1B"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3 (30%)</w:t>
            </w:r>
          </w:p>
        </w:tc>
        <w:tc>
          <w:tcPr>
            <w:tcW w:w="2085" w:type="dxa"/>
          </w:tcPr>
          <w:p w14:paraId="7B5A7CD0" w14:textId="4B371E13"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3 (27%)</w:t>
            </w:r>
          </w:p>
        </w:tc>
      </w:tr>
      <w:tr w:rsidR="001C7307" w:rsidRPr="001C7307" w14:paraId="1F108B91" w14:textId="77777777" w:rsidTr="00D11B9E">
        <w:trPr>
          <w:trHeight w:val="349"/>
        </w:trPr>
        <w:tc>
          <w:tcPr>
            <w:tcW w:w="2728" w:type="dxa"/>
          </w:tcPr>
          <w:p w14:paraId="33603543" w14:textId="77777777" w:rsidR="001C7307" w:rsidRPr="001C7307" w:rsidRDefault="001C7307" w:rsidP="001C7307">
            <w:pPr>
              <w:jc w:val="both"/>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lang w:val="en-GB"/>
              </w:rPr>
              <w:t>Bradycardia</w:t>
            </w:r>
          </w:p>
        </w:tc>
        <w:tc>
          <w:tcPr>
            <w:tcW w:w="2201" w:type="dxa"/>
          </w:tcPr>
          <w:p w14:paraId="0CE82183" w14:textId="669E5838"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0 (0%)</w:t>
            </w:r>
          </w:p>
        </w:tc>
        <w:tc>
          <w:tcPr>
            <w:tcW w:w="2179" w:type="dxa"/>
          </w:tcPr>
          <w:p w14:paraId="405A4DB8" w14:textId="3BF107BC"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1 (10%)</w:t>
            </w:r>
          </w:p>
        </w:tc>
        <w:tc>
          <w:tcPr>
            <w:tcW w:w="2085" w:type="dxa"/>
          </w:tcPr>
          <w:p w14:paraId="63646F59" w14:textId="4C691053"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0 (0%)</w:t>
            </w:r>
          </w:p>
        </w:tc>
      </w:tr>
      <w:tr w:rsidR="001C7307" w:rsidRPr="001C7307" w14:paraId="409EFA56" w14:textId="77777777" w:rsidTr="00D11B9E">
        <w:trPr>
          <w:trHeight w:val="336"/>
        </w:trPr>
        <w:tc>
          <w:tcPr>
            <w:tcW w:w="2728" w:type="dxa"/>
          </w:tcPr>
          <w:p w14:paraId="58C6F22C" w14:textId="77777777" w:rsidR="001C7307" w:rsidRPr="001C7307" w:rsidRDefault="001C7307" w:rsidP="001C7307">
            <w:pPr>
              <w:jc w:val="both"/>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lang w:val="en-GB"/>
              </w:rPr>
              <w:t>Flushing</w:t>
            </w:r>
          </w:p>
        </w:tc>
        <w:tc>
          <w:tcPr>
            <w:tcW w:w="2201" w:type="dxa"/>
          </w:tcPr>
          <w:p w14:paraId="63455A2C" w14:textId="34520DC4"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3 (33%)</w:t>
            </w:r>
          </w:p>
        </w:tc>
        <w:tc>
          <w:tcPr>
            <w:tcW w:w="2179" w:type="dxa"/>
          </w:tcPr>
          <w:p w14:paraId="76A1422B" w14:textId="15374BD5"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0 (0%)</w:t>
            </w:r>
          </w:p>
        </w:tc>
        <w:tc>
          <w:tcPr>
            <w:tcW w:w="2085" w:type="dxa"/>
          </w:tcPr>
          <w:p w14:paraId="237452F3" w14:textId="09AB6BB7"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2 (18%)</w:t>
            </w:r>
          </w:p>
        </w:tc>
      </w:tr>
      <w:tr w:rsidR="001C7307" w:rsidRPr="001C7307" w14:paraId="0BE90F7C" w14:textId="77777777" w:rsidTr="00D11B9E">
        <w:trPr>
          <w:trHeight w:val="336"/>
        </w:trPr>
        <w:tc>
          <w:tcPr>
            <w:tcW w:w="2728" w:type="dxa"/>
          </w:tcPr>
          <w:p w14:paraId="2DF688B7" w14:textId="77777777" w:rsidR="001C7307" w:rsidRPr="001C7307" w:rsidRDefault="001C7307" w:rsidP="001C7307">
            <w:pPr>
              <w:jc w:val="both"/>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lang w:val="en-GB"/>
              </w:rPr>
              <w:t>Skin rash/itching</w:t>
            </w:r>
          </w:p>
        </w:tc>
        <w:tc>
          <w:tcPr>
            <w:tcW w:w="2201" w:type="dxa"/>
          </w:tcPr>
          <w:p w14:paraId="65E7954B" w14:textId="4E4F8BBA"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3 (33%)</w:t>
            </w:r>
          </w:p>
        </w:tc>
        <w:tc>
          <w:tcPr>
            <w:tcW w:w="2179" w:type="dxa"/>
          </w:tcPr>
          <w:p w14:paraId="00573CA9" w14:textId="702E9D47"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3 (30%)</w:t>
            </w:r>
          </w:p>
        </w:tc>
        <w:tc>
          <w:tcPr>
            <w:tcW w:w="2085" w:type="dxa"/>
          </w:tcPr>
          <w:p w14:paraId="2DBECDC7" w14:textId="15E80B1C"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0 (0%)</w:t>
            </w:r>
          </w:p>
        </w:tc>
      </w:tr>
      <w:tr w:rsidR="001C7307" w:rsidRPr="001C7307" w14:paraId="37C44C5E" w14:textId="77777777" w:rsidTr="00D11B9E">
        <w:trPr>
          <w:trHeight w:val="595"/>
        </w:trPr>
        <w:tc>
          <w:tcPr>
            <w:tcW w:w="2728" w:type="dxa"/>
          </w:tcPr>
          <w:p w14:paraId="0703AECA" w14:textId="77777777" w:rsidR="001C7307" w:rsidRPr="001C7307" w:rsidRDefault="001C7307" w:rsidP="001C7307">
            <w:pPr>
              <w:jc w:val="both"/>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lang w:val="en-GB"/>
              </w:rPr>
              <w:t>Gastrointestinal complaints</w:t>
            </w:r>
          </w:p>
        </w:tc>
        <w:tc>
          <w:tcPr>
            <w:tcW w:w="2201" w:type="dxa"/>
          </w:tcPr>
          <w:p w14:paraId="33552B57" w14:textId="2EEEF3EE"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3 (33%)</w:t>
            </w:r>
          </w:p>
        </w:tc>
        <w:tc>
          <w:tcPr>
            <w:tcW w:w="2179" w:type="dxa"/>
          </w:tcPr>
          <w:p w14:paraId="656C65AC" w14:textId="3BF8B851"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3 (30%)</w:t>
            </w:r>
          </w:p>
        </w:tc>
        <w:tc>
          <w:tcPr>
            <w:tcW w:w="2085" w:type="dxa"/>
          </w:tcPr>
          <w:p w14:paraId="0A8552C0" w14:textId="261BABEA"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4 (36%)</w:t>
            </w:r>
          </w:p>
        </w:tc>
      </w:tr>
      <w:tr w:rsidR="001C7307" w:rsidRPr="001C7307" w14:paraId="0D4C78A7" w14:textId="77777777" w:rsidTr="00D11B9E">
        <w:trPr>
          <w:trHeight w:val="336"/>
        </w:trPr>
        <w:tc>
          <w:tcPr>
            <w:tcW w:w="2728" w:type="dxa"/>
          </w:tcPr>
          <w:p w14:paraId="00B289F8" w14:textId="77777777" w:rsidR="001C7307" w:rsidRPr="001C7307" w:rsidRDefault="001C7307" w:rsidP="001C7307">
            <w:pPr>
              <w:jc w:val="both"/>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lang w:val="en-GB"/>
              </w:rPr>
              <w:t>Myalgia</w:t>
            </w:r>
          </w:p>
        </w:tc>
        <w:tc>
          <w:tcPr>
            <w:tcW w:w="2201" w:type="dxa"/>
          </w:tcPr>
          <w:p w14:paraId="5C639E13" w14:textId="00FCD88D"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2 (22%)</w:t>
            </w:r>
          </w:p>
        </w:tc>
        <w:tc>
          <w:tcPr>
            <w:tcW w:w="2179" w:type="dxa"/>
          </w:tcPr>
          <w:p w14:paraId="74B41478" w14:textId="14211523"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2 (20%)</w:t>
            </w:r>
          </w:p>
        </w:tc>
        <w:tc>
          <w:tcPr>
            <w:tcW w:w="2085" w:type="dxa"/>
          </w:tcPr>
          <w:p w14:paraId="3B823588" w14:textId="0180BF26"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3 (27%)</w:t>
            </w:r>
          </w:p>
        </w:tc>
      </w:tr>
      <w:tr w:rsidR="001C7307" w:rsidRPr="001C7307" w14:paraId="370EB3D2" w14:textId="77777777" w:rsidTr="00D11B9E">
        <w:trPr>
          <w:trHeight w:val="349"/>
        </w:trPr>
        <w:tc>
          <w:tcPr>
            <w:tcW w:w="2728" w:type="dxa"/>
          </w:tcPr>
          <w:p w14:paraId="49BD54C4" w14:textId="77777777" w:rsidR="001C7307" w:rsidRPr="001C7307" w:rsidRDefault="001C7307" w:rsidP="001C7307">
            <w:pPr>
              <w:jc w:val="both"/>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lang w:val="en-GB"/>
              </w:rPr>
              <w:t>Gout</w:t>
            </w:r>
          </w:p>
        </w:tc>
        <w:tc>
          <w:tcPr>
            <w:tcW w:w="2201" w:type="dxa"/>
          </w:tcPr>
          <w:p w14:paraId="7F69C295" w14:textId="65875EBA"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0 (0%)</w:t>
            </w:r>
          </w:p>
        </w:tc>
        <w:tc>
          <w:tcPr>
            <w:tcW w:w="2179" w:type="dxa"/>
          </w:tcPr>
          <w:p w14:paraId="175AD71A" w14:textId="51AD070B"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0 (0%)</w:t>
            </w:r>
          </w:p>
        </w:tc>
        <w:tc>
          <w:tcPr>
            <w:tcW w:w="2085" w:type="dxa"/>
          </w:tcPr>
          <w:p w14:paraId="12FAB56C" w14:textId="2FFCD225"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0 (0%)</w:t>
            </w:r>
          </w:p>
        </w:tc>
      </w:tr>
      <w:tr w:rsidR="001C7307" w:rsidRPr="001C7307" w14:paraId="5FB95D61" w14:textId="77777777" w:rsidTr="00D11B9E">
        <w:trPr>
          <w:trHeight w:val="336"/>
        </w:trPr>
        <w:tc>
          <w:tcPr>
            <w:tcW w:w="2728" w:type="dxa"/>
          </w:tcPr>
          <w:p w14:paraId="4A1552FC" w14:textId="77777777" w:rsidR="001C7307" w:rsidRPr="001C7307" w:rsidRDefault="001C7307" w:rsidP="001C7307">
            <w:pPr>
              <w:jc w:val="both"/>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lang w:val="en-GB"/>
              </w:rPr>
              <w:t>Insomnia</w:t>
            </w:r>
          </w:p>
        </w:tc>
        <w:tc>
          <w:tcPr>
            <w:tcW w:w="2201" w:type="dxa"/>
          </w:tcPr>
          <w:p w14:paraId="2F1D6344" w14:textId="2E382FDD"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3 (33%)</w:t>
            </w:r>
          </w:p>
        </w:tc>
        <w:tc>
          <w:tcPr>
            <w:tcW w:w="2179" w:type="dxa"/>
          </w:tcPr>
          <w:p w14:paraId="1575F9C1" w14:textId="22846663"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4 (40%)</w:t>
            </w:r>
          </w:p>
        </w:tc>
        <w:tc>
          <w:tcPr>
            <w:tcW w:w="2085" w:type="dxa"/>
          </w:tcPr>
          <w:p w14:paraId="69FB109E" w14:textId="14665F01"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5 (4</w:t>
            </w:r>
            <w:r w:rsidR="004822C4">
              <w:rPr>
                <w:rFonts w:ascii="Times New Roman" w:hAnsi="Times New Roman" w:cs="Times New Roman"/>
                <w:color w:val="000000"/>
                <w:sz w:val="24"/>
                <w:szCs w:val="24"/>
              </w:rPr>
              <w:t>6</w:t>
            </w:r>
            <w:r w:rsidRPr="001C7307">
              <w:rPr>
                <w:rFonts w:ascii="Times New Roman" w:hAnsi="Times New Roman" w:cs="Times New Roman"/>
                <w:color w:val="000000"/>
                <w:sz w:val="24"/>
                <w:szCs w:val="24"/>
              </w:rPr>
              <w:t>%)</w:t>
            </w:r>
          </w:p>
        </w:tc>
      </w:tr>
      <w:tr w:rsidR="001C7307" w:rsidRPr="001C7307" w14:paraId="113FB28D" w14:textId="77777777" w:rsidTr="00D11B9E">
        <w:trPr>
          <w:trHeight w:val="336"/>
        </w:trPr>
        <w:tc>
          <w:tcPr>
            <w:tcW w:w="2728" w:type="dxa"/>
          </w:tcPr>
          <w:p w14:paraId="6540463A" w14:textId="77777777" w:rsidR="001C7307" w:rsidRPr="001C7307" w:rsidRDefault="001C7307" w:rsidP="001C7307">
            <w:pPr>
              <w:jc w:val="both"/>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lang w:val="en-GB"/>
              </w:rPr>
              <w:t>Nightmares</w:t>
            </w:r>
          </w:p>
        </w:tc>
        <w:tc>
          <w:tcPr>
            <w:tcW w:w="2201" w:type="dxa"/>
          </w:tcPr>
          <w:p w14:paraId="6DD2FFCD" w14:textId="086A8AC6"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1 (11%)</w:t>
            </w:r>
          </w:p>
        </w:tc>
        <w:tc>
          <w:tcPr>
            <w:tcW w:w="2179" w:type="dxa"/>
          </w:tcPr>
          <w:p w14:paraId="52AC486B" w14:textId="7E9333E5"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1 (10%)</w:t>
            </w:r>
          </w:p>
        </w:tc>
        <w:tc>
          <w:tcPr>
            <w:tcW w:w="2085" w:type="dxa"/>
          </w:tcPr>
          <w:p w14:paraId="36630EE8" w14:textId="1DF0DC67" w:rsidR="001C7307" w:rsidRPr="001C7307" w:rsidRDefault="001C7307" w:rsidP="00BA4AA2">
            <w:pPr>
              <w:spacing w:line="276" w:lineRule="auto"/>
              <w:jc w:val="center"/>
              <w:rPr>
                <w:rFonts w:ascii="Times New Roman" w:eastAsia="Times New Roman" w:hAnsi="Times New Roman" w:cs="Times New Roman"/>
                <w:sz w:val="24"/>
                <w:szCs w:val="24"/>
                <w:lang w:val="en-GB"/>
              </w:rPr>
            </w:pPr>
            <w:r w:rsidRPr="001C7307">
              <w:rPr>
                <w:rFonts w:ascii="Times New Roman" w:hAnsi="Times New Roman" w:cs="Times New Roman"/>
                <w:color w:val="000000"/>
                <w:sz w:val="24"/>
                <w:szCs w:val="24"/>
              </w:rPr>
              <w:t>3 (27%)</w:t>
            </w:r>
          </w:p>
        </w:tc>
      </w:tr>
    </w:tbl>
    <w:p w14:paraId="53B17DA6" w14:textId="77777777" w:rsidR="001C7307" w:rsidRPr="001C7307" w:rsidRDefault="001C7307" w:rsidP="001C7307">
      <w:pPr>
        <w:spacing w:after="0" w:line="276" w:lineRule="auto"/>
        <w:jc w:val="both"/>
        <w:rPr>
          <w:rFonts w:ascii="Times New Roman" w:eastAsia="Times New Roman" w:hAnsi="Times New Roman" w:cs="Times New Roman"/>
          <w:sz w:val="24"/>
          <w:szCs w:val="24"/>
          <w:lang w:val="en-GB"/>
        </w:rPr>
      </w:pPr>
      <w:r w:rsidRPr="001C7307">
        <w:rPr>
          <w:rFonts w:ascii="Times New Roman" w:eastAsia="Times New Roman" w:hAnsi="Times New Roman" w:cs="Times New Roman"/>
          <w:sz w:val="24"/>
          <w:szCs w:val="24"/>
          <w:lang w:val="en-GB"/>
        </w:rPr>
        <w:t xml:space="preserve"> </w:t>
      </w:r>
    </w:p>
    <w:sectPr w:rsidR="001C7307" w:rsidRPr="001C7307" w:rsidSect="001C730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3917D3" w14:textId="77777777" w:rsidR="00371367" w:rsidRDefault="00371367" w:rsidP="00685A7D">
      <w:pPr>
        <w:spacing w:after="0" w:line="240" w:lineRule="auto"/>
      </w:pPr>
      <w:r>
        <w:separator/>
      </w:r>
    </w:p>
  </w:endnote>
  <w:endnote w:type="continuationSeparator" w:id="0">
    <w:p w14:paraId="06E1CC8A" w14:textId="77777777" w:rsidR="00371367" w:rsidRDefault="00371367" w:rsidP="00685A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C867C1" w14:textId="77777777" w:rsidR="00574AEA" w:rsidRDefault="00574AE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D6BABA" w14:textId="77777777" w:rsidR="00574AEA" w:rsidRDefault="00574AE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EDCA4F" w14:textId="77777777" w:rsidR="00574AEA" w:rsidRDefault="00574A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DF1EC2" w14:textId="77777777" w:rsidR="00371367" w:rsidRDefault="00371367" w:rsidP="00685A7D">
      <w:pPr>
        <w:spacing w:after="0" w:line="240" w:lineRule="auto"/>
      </w:pPr>
      <w:r>
        <w:separator/>
      </w:r>
    </w:p>
  </w:footnote>
  <w:footnote w:type="continuationSeparator" w:id="0">
    <w:p w14:paraId="549F8267" w14:textId="77777777" w:rsidR="00371367" w:rsidRDefault="00371367" w:rsidP="00685A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88375D" w14:textId="77777777" w:rsidR="00574AEA" w:rsidRDefault="00574AE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C5B100" w14:textId="77777777" w:rsidR="00574AEA" w:rsidRDefault="00574AE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D5AB8B" w14:textId="77777777" w:rsidR="00574AEA" w:rsidRDefault="00574A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705B89"/>
    <w:multiLevelType w:val="hybridMultilevel"/>
    <w:tmpl w:val="C0E492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3A7099F"/>
    <w:multiLevelType w:val="hybridMultilevel"/>
    <w:tmpl w:val="FF5E85EA"/>
    <w:lvl w:ilvl="0" w:tplc="4E929A6E">
      <w:start w:val="3"/>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7586078"/>
    <w:multiLevelType w:val="hybridMultilevel"/>
    <w:tmpl w:val="638EB1A4"/>
    <w:lvl w:ilvl="0" w:tplc="452E7476">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C5F4A57"/>
    <w:multiLevelType w:val="hybridMultilevel"/>
    <w:tmpl w:val="662E8636"/>
    <w:lvl w:ilvl="0" w:tplc="6A944500">
      <w:start w:val="27"/>
      <w:numFmt w:val="bullet"/>
      <w:lvlText w:val="-"/>
      <w:lvlJc w:val="left"/>
      <w:pPr>
        <w:ind w:left="720" w:hanging="360"/>
      </w:pPr>
      <w:rPr>
        <w:rFonts w:ascii="Calibri" w:eastAsiaTheme="minorEastAsia" w:hAnsi="Calibri" w:cs="Calibri" w:hint="default"/>
        <w:b/>
        <w:color w:val="000000"/>
        <w:sz w:val="1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6974622"/>
    <w:multiLevelType w:val="hybridMultilevel"/>
    <w:tmpl w:val="AAAC0F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9710687">
    <w:abstractNumId w:val="0"/>
  </w:num>
  <w:num w:numId="2" w16cid:durableId="322243421">
    <w:abstractNumId w:val="4"/>
  </w:num>
  <w:num w:numId="3" w16cid:durableId="1107385368">
    <w:abstractNumId w:val="2"/>
  </w:num>
  <w:num w:numId="4" w16cid:durableId="848174334">
    <w:abstractNumId w:val="1"/>
  </w:num>
  <w:num w:numId="5" w16cid:durableId="6551069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A3Mzc2t7AwNDQ0NzNQ0lEKTi0uzszPAykwqQUA2VEWmywAAAA="/>
  </w:docVars>
  <w:rsids>
    <w:rsidRoot w:val="00BB0599"/>
    <w:rsid w:val="0000018B"/>
    <w:rsid w:val="000004C5"/>
    <w:rsid w:val="000016E9"/>
    <w:rsid w:val="00001C78"/>
    <w:rsid w:val="00003F1B"/>
    <w:rsid w:val="0000421D"/>
    <w:rsid w:val="00010D29"/>
    <w:rsid w:val="0001288C"/>
    <w:rsid w:val="00015B2C"/>
    <w:rsid w:val="0001600F"/>
    <w:rsid w:val="00016DE0"/>
    <w:rsid w:val="00023A3C"/>
    <w:rsid w:val="0002504B"/>
    <w:rsid w:val="00027DF3"/>
    <w:rsid w:val="00030148"/>
    <w:rsid w:val="00030682"/>
    <w:rsid w:val="00032BCE"/>
    <w:rsid w:val="000335DE"/>
    <w:rsid w:val="00034141"/>
    <w:rsid w:val="00036B78"/>
    <w:rsid w:val="000378E3"/>
    <w:rsid w:val="000422CF"/>
    <w:rsid w:val="0004526A"/>
    <w:rsid w:val="00045CC5"/>
    <w:rsid w:val="0004761E"/>
    <w:rsid w:val="000533B5"/>
    <w:rsid w:val="00053791"/>
    <w:rsid w:val="00055F56"/>
    <w:rsid w:val="000566A5"/>
    <w:rsid w:val="000612E5"/>
    <w:rsid w:val="00061F63"/>
    <w:rsid w:val="00062F38"/>
    <w:rsid w:val="000666C8"/>
    <w:rsid w:val="00066FF4"/>
    <w:rsid w:val="0006764C"/>
    <w:rsid w:val="00072514"/>
    <w:rsid w:val="00074CB0"/>
    <w:rsid w:val="000761B8"/>
    <w:rsid w:val="00076B80"/>
    <w:rsid w:val="00076BE7"/>
    <w:rsid w:val="00077413"/>
    <w:rsid w:val="00083BED"/>
    <w:rsid w:val="00083DBD"/>
    <w:rsid w:val="000843F5"/>
    <w:rsid w:val="00084B43"/>
    <w:rsid w:val="0008517D"/>
    <w:rsid w:val="00085F36"/>
    <w:rsid w:val="000866EB"/>
    <w:rsid w:val="00090776"/>
    <w:rsid w:val="000912B9"/>
    <w:rsid w:val="00095D17"/>
    <w:rsid w:val="00096661"/>
    <w:rsid w:val="00096C68"/>
    <w:rsid w:val="000A2B9C"/>
    <w:rsid w:val="000A35B0"/>
    <w:rsid w:val="000A4ABB"/>
    <w:rsid w:val="000A5843"/>
    <w:rsid w:val="000A6DD6"/>
    <w:rsid w:val="000A7970"/>
    <w:rsid w:val="000A7D56"/>
    <w:rsid w:val="000B0590"/>
    <w:rsid w:val="000B10B0"/>
    <w:rsid w:val="000B13D0"/>
    <w:rsid w:val="000B1CA8"/>
    <w:rsid w:val="000B20EC"/>
    <w:rsid w:val="000B25C7"/>
    <w:rsid w:val="000B476A"/>
    <w:rsid w:val="000B48A2"/>
    <w:rsid w:val="000B59AC"/>
    <w:rsid w:val="000B6E30"/>
    <w:rsid w:val="000B7AC4"/>
    <w:rsid w:val="000C2B84"/>
    <w:rsid w:val="000D07AC"/>
    <w:rsid w:val="000D09DB"/>
    <w:rsid w:val="000D1C2C"/>
    <w:rsid w:val="000D2A20"/>
    <w:rsid w:val="000D31B8"/>
    <w:rsid w:val="000D6EF6"/>
    <w:rsid w:val="000E777E"/>
    <w:rsid w:val="000F4DD7"/>
    <w:rsid w:val="000F5B0F"/>
    <w:rsid w:val="000F660D"/>
    <w:rsid w:val="000F66EF"/>
    <w:rsid w:val="00103CD6"/>
    <w:rsid w:val="00104C9D"/>
    <w:rsid w:val="00105197"/>
    <w:rsid w:val="00115483"/>
    <w:rsid w:val="00116498"/>
    <w:rsid w:val="00120260"/>
    <w:rsid w:val="00121714"/>
    <w:rsid w:val="00122648"/>
    <w:rsid w:val="00124331"/>
    <w:rsid w:val="00125CB0"/>
    <w:rsid w:val="0012724A"/>
    <w:rsid w:val="00132850"/>
    <w:rsid w:val="00133130"/>
    <w:rsid w:val="001337C3"/>
    <w:rsid w:val="0013526A"/>
    <w:rsid w:val="00137CE1"/>
    <w:rsid w:val="00144608"/>
    <w:rsid w:val="00144E8D"/>
    <w:rsid w:val="001477D7"/>
    <w:rsid w:val="00147887"/>
    <w:rsid w:val="00147B25"/>
    <w:rsid w:val="00151CA5"/>
    <w:rsid w:val="0015287A"/>
    <w:rsid w:val="00153DFE"/>
    <w:rsid w:val="00154698"/>
    <w:rsid w:val="00154F1A"/>
    <w:rsid w:val="00157A83"/>
    <w:rsid w:val="00160E27"/>
    <w:rsid w:val="00161732"/>
    <w:rsid w:val="00161A67"/>
    <w:rsid w:val="00162966"/>
    <w:rsid w:val="00163F70"/>
    <w:rsid w:val="00164060"/>
    <w:rsid w:val="0016488A"/>
    <w:rsid w:val="00166F1D"/>
    <w:rsid w:val="0017091A"/>
    <w:rsid w:val="00173A14"/>
    <w:rsid w:val="00175332"/>
    <w:rsid w:val="001763EE"/>
    <w:rsid w:val="001779B9"/>
    <w:rsid w:val="00180256"/>
    <w:rsid w:val="0018089B"/>
    <w:rsid w:val="001849FE"/>
    <w:rsid w:val="001863E5"/>
    <w:rsid w:val="00186998"/>
    <w:rsid w:val="00187212"/>
    <w:rsid w:val="001948BA"/>
    <w:rsid w:val="00197E85"/>
    <w:rsid w:val="001A02E4"/>
    <w:rsid w:val="001A1EA8"/>
    <w:rsid w:val="001A34D3"/>
    <w:rsid w:val="001A494D"/>
    <w:rsid w:val="001A4E6B"/>
    <w:rsid w:val="001A5ADA"/>
    <w:rsid w:val="001A6178"/>
    <w:rsid w:val="001A61D9"/>
    <w:rsid w:val="001A6507"/>
    <w:rsid w:val="001A761C"/>
    <w:rsid w:val="001A761E"/>
    <w:rsid w:val="001A7765"/>
    <w:rsid w:val="001A7F15"/>
    <w:rsid w:val="001B0631"/>
    <w:rsid w:val="001B11EB"/>
    <w:rsid w:val="001B1764"/>
    <w:rsid w:val="001B3C50"/>
    <w:rsid w:val="001B43E1"/>
    <w:rsid w:val="001C16F1"/>
    <w:rsid w:val="001C1845"/>
    <w:rsid w:val="001C2E64"/>
    <w:rsid w:val="001C5FFB"/>
    <w:rsid w:val="001C7307"/>
    <w:rsid w:val="001D147A"/>
    <w:rsid w:val="001D2137"/>
    <w:rsid w:val="001D3455"/>
    <w:rsid w:val="001D4441"/>
    <w:rsid w:val="001D5A40"/>
    <w:rsid w:val="001D628D"/>
    <w:rsid w:val="001D7336"/>
    <w:rsid w:val="001E3482"/>
    <w:rsid w:val="001E3931"/>
    <w:rsid w:val="001E3C88"/>
    <w:rsid w:val="001E3E0E"/>
    <w:rsid w:val="001E3E13"/>
    <w:rsid w:val="001E41F9"/>
    <w:rsid w:val="001E4C74"/>
    <w:rsid w:val="001E569E"/>
    <w:rsid w:val="001E73D4"/>
    <w:rsid w:val="001E7A8D"/>
    <w:rsid w:val="001F02C6"/>
    <w:rsid w:val="001F1C9E"/>
    <w:rsid w:val="001F4A04"/>
    <w:rsid w:val="001F551D"/>
    <w:rsid w:val="001F75D6"/>
    <w:rsid w:val="00202D2C"/>
    <w:rsid w:val="002059A3"/>
    <w:rsid w:val="002108FC"/>
    <w:rsid w:val="0021143B"/>
    <w:rsid w:val="002136FB"/>
    <w:rsid w:val="00214025"/>
    <w:rsid w:val="0021475A"/>
    <w:rsid w:val="002166E3"/>
    <w:rsid w:val="00216CF0"/>
    <w:rsid w:val="00220819"/>
    <w:rsid w:val="00220DFB"/>
    <w:rsid w:val="0022264C"/>
    <w:rsid w:val="0022496B"/>
    <w:rsid w:val="00226DCA"/>
    <w:rsid w:val="00230BB7"/>
    <w:rsid w:val="00230E93"/>
    <w:rsid w:val="0023158B"/>
    <w:rsid w:val="00232105"/>
    <w:rsid w:val="002336A8"/>
    <w:rsid w:val="00233934"/>
    <w:rsid w:val="00234794"/>
    <w:rsid w:val="00234A17"/>
    <w:rsid w:val="00234DBB"/>
    <w:rsid w:val="00236097"/>
    <w:rsid w:val="0023629C"/>
    <w:rsid w:val="00241008"/>
    <w:rsid w:val="00242815"/>
    <w:rsid w:val="0024288A"/>
    <w:rsid w:val="00244FD5"/>
    <w:rsid w:val="00246197"/>
    <w:rsid w:val="00246A64"/>
    <w:rsid w:val="00246F37"/>
    <w:rsid w:val="00251BD7"/>
    <w:rsid w:val="00253060"/>
    <w:rsid w:val="0025390D"/>
    <w:rsid w:val="002605B5"/>
    <w:rsid w:val="002634E7"/>
    <w:rsid w:val="00263728"/>
    <w:rsid w:val="00265388"/>
    <w:rsid w:val="00271963"/>
    <w:rsid w:val="00272013"/>
    <w:rsid w:val="002727EA"/>
    <w:rsid w:val="00272B05"/>
    <w:rsid w:val="00272F17"/>
    <w:rsid w:val="00272FDF"/>
    <w:rsid w:val="00277EF5"/>
    <w:rsid w:val="0028278F"/>
    <w:rsid w:val="00283BA2"/>
    <w:rsid w:val="00285BFA"/>
    <w:rsid w:val="002903F7"/>
    <w:rsid w:val="0029562C"/>
    <w:rsid w:val="00297A6A"/>
    <w:rsid w:val="002A23A7"/>
    <w:rsid w:val="002A2DC7"/>
    <w:rsid w:val="002A3948"/>
    <w:rsid w:val="002A48BB"/>
    <w:rsid w:val="002A4E2B"/>
    <w:rsid w:val="002A58E8"/>
    <w:rsid w:val="002A6E3B"/>
    <w:rsid w:val="002B0EED"/>
    <w:rsid w:val="002B2CE4"/>
    <w:rsid w:val="002B2DEF"/>
    <w:rsid w:val="002B4359"/>
    <w:rsid w:val="002B6517"/>
    <w:rsid w:val="002B6DC7"/>
    <w:rsid w:val="002B7354"/>
    <w:rsid w:val="002B7E25"/>
    <w:rsid w:val="002C0718"/>
    <w:rsid w:val="002C294A"/>
    <w:rsid w:val="002C5BB1"/>
    <w:rsid w:val="002C5EA5"/>
    <w:rsid w:val="002C61FB"/>
    <w:rsid w:val="002C7865"/>
    <w:rsid w:val="002C7BE6"/>
    <w:rsid w:val="002D23ED"/>
    <w:rsid w:val="002D4FE7"/>
    <w:rsid w:val="002D5B91"/>
    <w:rsid w:val="002D76E3"/>
    <w:rsid w:val="002E06A1"/>
    <w:rsid w:val="002F1CE2"/>
    <w:rsid w:val="002F1FD4"/>
    <w:rsid w:val="002F3E61"/>
    <w:rsid w:val="002F53BC"/>
    <w:rsid w:val="002F7B9C"/>
    <w:rsid w:val="002F7D4E"/>
    <w:rsid w:val="00301937"/>
    <w:rsid w:val="00301BFB"/>
    <w:rsid w:val="003040AE"/>
    <w:rsid w:val="00304308"/>
    <w:rsid w:val="0030471B"/>
    <w:rsid w:val="00306886"/>
    <w:rsid w:val="003125E0"/>
    <w:rsid w:val="00315807"/>
    <w:rsid w:val="0031756E"/>
    <w:rsid w:val="00320C0F"/>
    <w:rsid w:val="00321FE8"/>
    <w:rsid w:val="00323D9C"/>
    <w:rsid w:val="00330BDC"/>
    <w:rsid w:val="00333B74"/>
    <w:rsid w:val="0033478D"/>
    <w:rsid w:val="0033483E"/>
    <w:rsid w:val="00334F37"/>
    <w:rsid w:val="0033745D"/>
    <w:rsid w:val="00337912"/>
    <w:rsid w:val="00341E40"/>
    <w:rsid w:val="00342625"/>
    <w:rsid w:val="00342A6F"/>
    <w:rsid w:val="003454C8"/>
    <w:rsid w:val="0035114B"/>
    <w:rsid w:val="00352723"/>
    <w:rsid w:val="00353968"/>
    <w:rsid w:val="00355318"/>
    <w:rsid w:val="003601A2"/>
    <w:rsid w:val="00360311"/>
    <w:rsid w:val="0036077F"/>
    <w:rsid w:val="00360F4C"/>
    <w:rsid w:val="003611E4"/>
    <w:rsid w:val="00361572"/>
    <w:rsid w:val="0036164C"/>
    <w:rsid w:val="00361EB5"/>
    <w:rsid w:val="003620DC"/>
    <w:rsid w:val="00363C03"/>
    <w:rsid w:val="00365C20"/>
    <w:rsid w:val="00371367"/>
    <w:rsid w:val="003735D5"/>
    <w:rsid w:val="00377EE3"/>
    <w:rsid w:val="00382524"/>
    <w:rsid w:val="003833CA"/>
    <w:rsid w:val="00390C9B"/>
    <w:rsid w:val="00393722"/>
    <w:rsid w:val="003942D5"/>
    <w:rsid w:val="00397926"/>
    <w:rsid w:val="003A0AFF"/>
    <w:rsid w:val="003A43BF"/>
    <w:rsid w:val="003A517D"/>
    <w:rsid w:val="003B2848"/>
    <w:rsid w:val="003B39AA"/>
    <w:rsid w:val="003B4175"/>
    <w:rsid w:val="003B4478"/>
    <w:rsid w:val="003B4C6E"/>
    <w:rsid w:val="003B564D"/>
    <w:rsid w:val="003B7A9F"/>
    <w:rsid w:val="003C0D81"/>
    <w:rsid w:val="003C29D3"/>
    <w:rsid w:val="003C2E9C"/>
    <w:rsid w:val="003C347E"/>
    <w:rsid w:val="003C6A43"/>
    <w:rsid w:val="003C6E88"/>
    <w:rsid w:val="003D02EA"/>
    <w:rsid w:val="003D090E"/>
    <w:rsid w:val="003D1363"/>
    <w:rsid w:val="003D1B0C"/>
    <w:rsid w:val="003D29C7"/>
    <w:rsid w:val="003D42D0"/>
    <w:rsid w:val="003D5F31"/>
    <w:rsid w:val="003D6FFA"/>
    <w:rsid w:val="003D70EE"/>
    <w:rsid w:val="003E1AD9"/>
    <w:rsid w:val="003F026B"/>
    <w:rsid w:val="003F1C07"/>
    <w:rsid w:val="003F213E"/>
    <w:rsid w:val="003F5BFE"/>
    <w:rsid w:val="003F6E6F"/>
    <w:rsid w:val="00400BF1"/>
    <w:rsid w:val="00400DE4"/>
    <w:rsid w:val="00401D0E"/>
    <w:rsid w:val="00401FA4"/>
    <w:rsid w:val="004056C1"/>
    <w:rsid w:val="004068A3"/>
    <w:rsid w:val="00406AE7"/>
    <w:rsid w:val="00407B87"/>
    <w:rsid w:val="004113FF"/>
    <w:rsid w:val="0041198A"/>
    <w:rsid w:val="004149CD"/>
    <w:rsid w:val="00415591"/>
    <w:rsid w:val="004160F1"/>
    <w:rsid w:val="00416195"/>
    <w:rsid w:val="00417CF0"/>
    <w:rsid w:val="00420A74"/>
    <w:rsid w:val="0042228A"/>
    <w:rsid w:val="00425369"/>
    <w:rsid w:val="00427DA8"/>
    <w:rsid w:val="00431CB1"/>
    <w:rsid w:val="004323BF"/>
    <w:rsid w:val="00432CEB"/>
    <w:rsid w:val="00432EEE"/>
    <w:rsid w:val="004334C7"/>
    <w:rsid w:val="0043620D"/>
    <w:rsid w:val="00437F60"/>
    <w:rsid w:val="004408DA"/>
    <w:rsid w:val="00440B2A"/>
    <w:rsid w:val="00440CAE"/>
    <w:rsid w:val="004428BA"/>
    <w:rsid w:val="00444A9F"/>
    <w:rsid w:val="00444B58"/>
    <w:rsid w:val="00446812"/>
    <w:rsid w:val="00446D4E"/>
    <w:rsid w:val="00447536"/>
    <w:rsid w:val="00447954"/>
    <w:rsid w:val="004608FD"/>
    <w:rsid w:val="00461CF9"/>
    <w:rsid w:val="00463451"/>
    <w:rsid w:val="00464A4A"/>
    <w:rsid w:val="00472AA2"/>
    <w:rsid w:val="00475D15"/>
    <w:rsid w:val="004768D6"/>
    <w:rsid w:val="0048146F"/>
    <w:rsid w:val="00481ED2"/>
    <w:rsid w:val="004822C4"/>
    <w:rsid w:val="0048358B"/>
    <w:rsid w:val="00483A43"/>
    <w:rsid w:val="00486FF9"/>
    <w:rsid w:val="004909C7"/>
    <w:rsid w:val="00490C72"/>
    <w:rsid w:val="00491FFE"/>
    <w:rsid w:val="0049245F"/>
    <w:rsid w:val="00494E46"/>
    <w:rsid w:val="004A29CF"/>
    <w:rsid w:val="004A7D0A"/>
    <w:rsid w:val="004B09A3"/>
    <w:rsid w:val="004B0C18"/>
    <w:rsid w:val="004B2467"/>
    <w:rsid w:val="004B381A"/>
    <w:rsid w:val="004B453D"/>
    <w:rsid w:val="004B47B3"/>
    <w:rsid w:val="004B58C7"/>
    <w:rsid w:val="004B7D83"/>
    <w:rsid w:val="004C1024"/>
    <w:rsid w:val="004C3D6F"/>
    <w:rsid w:val="004C4186"/>
    <w:rsid w:val="004C439B"/>
    <w:rsid w:val="004C47EB"/>
    <w:rsid w:val="004C509D"/>
    <w:rsid w:val="004C550C"/>
    <w:rsid w:val="004C5B79"/>
    <w:rsid w:val="004C5D31"/>
    <w:rsid w:val="004C5F26"/>
    <w:rsid w:val="004C7253"/>
    <w:rsid w:val="004C7D16"/>
    <w:rsid w:val="004D4313"/>
    <w:rsid w:val="004D5E44"/>
    <w:rsid w:val="004D7935"/>
    <w:rsid w:val="004D7E2F"/>
    <w:rsid w:val="004E0913"/>
    <w:rsid w:val="004E2C5A"/>
    <w:rsid w:val="004E3366"/>
    <w:rsid w:val="004E39E9"/>
    <w:rsid w:val="004F32FE"/>
    <w:rsid w:val="004F4C85"/>
    <w:rsid w:val="004F7561"/>
    <w:rsid w:val="0050035F"/>
    <w:rsid w:val="005007C8"/>
    <w:rsid w:val="00501CC9"/>
    <w:rsid w:val="005056F9"/>
    <w:rsid w:val="00505CE8"/>
    <w:rsid w:val="005147F1"/>
    <w:rsid w:val="00514A01"/>
    <w:rsid w:val="00516A9F"/>
    <w:rsid w:val="00516E5A"/>
    <w:rsid w:val="00517237"/>
    <w:rsid w:val="00517B94"/>
    <w:rsid w:val="005224F4"/>
    <w:rsid w:val="005225A3"/>
    <w:rsid w:val="005238CF"/>
    <w:rsid w:val="00523DE8"/>
    <w:rsid w:val="0052515D"/>
    <w:rsid w:val="005261E2"/>
    <w:rsid w:val="0052640B"/>
    <w:rsid w:val="00526A96"/>
    <w:rsid w:val="005273C6"/>
    <w:rsid w:val="00527B67"/>
    <w:rsid w:val="005313A7"/>
    <w:rsid w:val="00535A17"/>
    <w:rsid w:val="00536199"/>
    <w:rsid w:val="00537DEE"/>
    <w:rsid w:val="00537F63"/>
    <w:rsid w:val="005415DC"/>
    <w:rsid w:val="00541D06"/>
    <w:rsid w:val="005420B2"/>
    <w:rsid w:val="005425E3"/>
    <w:rsid w:val="00545921"/>
    <w:rsid w:val="005470C1"/>
    <w:rsid w:val="005471EF"/>
    <w:rsid w:val="005508CB"/>
    <w:rsid w:val="0055243A"/>
    <w:rsid w:val="00556A34"/>
    <w:rsid w:val="00556D23"/>
    <w:rsid w:val="005606A6"/>
    <w:rsid w:val="00567B52"/>
    <w:rsid w:val="00567BB3"/>
    <w:rsid w:val="00571DC2"/>
    <w:rsid w:val="00574AEA"/>
    <w:rsid w:val="00576F72"/>
    <w:rsid w:val="00577065"/>
    <w:rsid w:val="00584C02"/>
    <w:rsid w:val="005909D7"/>
    <w:rsid w:val="00592242"/>
    <w:rsid w:val="0059280A"/>
    <w:rsid w:val="005936F5"/>
    <w:rsid w:val="005940B2"/>
    <w:rsid w:val="0059749B"/>
    <w:rsid w:val="0059761E"/>
    <w:rsid w:val="005A070E"/>
    <w:rsid w:val="005A288E"/>
    <w:rsid w:val="005B0114"/>
    <w:rsid w:val="005B03B6"/>
    <w:rsid w:val="005B5014"/>
    <w:rsid w:val="005C2E86"/>
    <w:rsid w:val="005C5CCF"/>
    <w:rsid w:val="005C6460"/>
    <w:rsid w:val="005C6E98"/>
    <w:rsid w:val="005D4EB2"/>
    <w:rsid w:val="005E1CB6"/>
    <w:rsid w:val="005E436B"/>
    <w:rsid w:val="005E493E"/>
    <w:rsid w:val="005F0CD9"/>
    <w:rsid w:val="005F0FC9"/>
    <w:rsid w:val="005F1E01"/>
    <w:rsid w:val="005F55DE"/>
    <w:rsid w:val="005F5FE9"/>
    <w:rsid w:val="006008DA"/>
    <w:rsid w:val="00601553"/>
    <w:rsid w:val="00601701"/>
    <w:rsid w:val="006058EC"/>
    <w:rsid w:val="00610EFA"/>
    <w:rsid w:val="006111AC"/>
    <w:rsid w:val="00611334"/>
    <w:rsid w:val="0061500E"/>
    <w:rsid w:val="00616286"/>
    <w:rsid w:val="006168FF"/>
    <w:rsid w:val="00616AA1"/>
    <w:rsid w:val="00617CA5"/>
    <w:rsid w:val="00621B56"/>
    <w:rsid w:val="006220DC"/>
    <w:rsid w:val="0062776B"/>
    <w:rsid w:val="00627A2E"/>
    <w:rsid w:val="00632FB5"/>
    <w:rsid w:val="00634792"/>
    <w:rsid w:val="006358E5"/>
    <w:rsid w:val="00642654"/>
    <w:rsid w:val="00642D08"/>
    <w:rsid w:val="00644480"/>
    <w:rsid w:val="006446BC"/>
    <w:rsid w:val="006449A9"/>
    <w:rsid w:val="00645E73"/>
    <w:rsid w:val="006463C7"/>
    <w:rsid w:val="00646EAA"/>
    <w:rsid w:val="00650A2B"/>
    <w:rsid w:val="0065183A"/>
    <w:rsid w:val="00653F4C"/>
    <w:rsid w:val="00654123"/>
    <w:rsid w:val="0065445A"/>
    <w:rsid w:val="00656947"/>
    <w:rsid w:val="00656D85"/>
    <w:rsid w:val="00656E93"/>
    <w:rsid w:val="006611F0"/>
    <w:rsid w:val="006617AA"/>
    <w:rsid w:val="006624C9"/>
    <w:rsid w:val="00670599"/>
    <w:rsid w:val="00672D34"/>
    <w:rsid w:val="0067347B"/>
    <w:rsid w:val="00675CE3"/>
    <w:rsid w:val="00676735"/>
    <w:rsid w:val="0068338A"/>
    <w:rsid w:val="00684B1E"/>
    <w:rsid w:val="00685A7D"/>
    <w:rsid w:val="00686AFB"/>
    <w:rsid w:val="00686C4B"/>
    <w:rsid w:val="0069371A"/>
    <w:rsid w:val="00695772"/>
    <w:rsid w:val="00697972"/>
    <w:rsid w:val="006A11E9"/>
    <w:rsid w:val="006A1ADA"/>
    <w:rsid w:val="006A1D95"/>
    <w:rsid w:val="006A29C0"/>
    <w:rsid w:val="006A590F"/>
    <w:rsid w:val="006A6E09"/>
    <w:rsid w:val="006A7334"/>
    <w:rsid w:val="006A7442"/>
    <w:rsid w:val="006A7849"/>
    <w:rsid w:val="006B1883"/>
    <w:rsid w:val="006B2D7F"/>
    <w:rsid w:val="006B3381"/>
    <w:rsid w:val="006B3540"/>
    <w:rsid w:val="006B55ED"/>
    <w:rsid w:val="006B5D34"/>
    <w:rsid w:val="006B677D"/>
    <w:rsid w:val="006B779B"/>
    <w:rsid w:val="006C4CE6"/>
    <w:rsid w:val="006D0316"/>
    <w:rsid w:val="006D0637"/>
    <w:rsid w:val="006D1281"/>
    <w:rsid w:val="006D32E0"/>
    <w:rsid w:val="006D46C0"/>
    <w:rsid w:val="006D5879"/>
    <w:rsid w:val="006D6565"/>
    <w:rsid w:val="006D755C"/>
    <w:rsid w:val="006E11E4"/>
    <w:rsid w:val="006E2F49"/>
    <w:rsid w:val="006E4BDF"/>
    <w:rsid w:val="006E4D9B"/>
    <w:rsid w:val="006F30C6"/>
    <w:rsid w:val="006F37EE"/>
    <w:rsid w:val="006F5979"/>
    <w:rsid w:val="006F7C34"/>
    <w:rsid w:val="00701662"/>
    <w:rsid w:val="00701D69"/>
    <w:rsid w:val="0070268E"/>
    <w:rsid w:val="00705E1E"/>
    <w:rsid w:val="007065C1"/>
    <w:rsid w:val="0071488C"/>
    <w:rsid w:val="007149CA"/>
    <w:rsid w:val="00715DC4"/>
    <w:rsid w:val="007204AB"/>
    <w:rsid w:val="007206F0"/>
    <w:rsid w:val="00723D82"/>
    <w:rsid w:val="00724C9B"/>
    <w:rsid w:val="00727E4E"/>
    <w:rsid w:val="00734ACA"/>
    <w:rsid w:val="00735008"/>
    <w:rsid w:val="00740F4A"/>
    <w:rsid w:val="007419F3"/>
    <w:rsid w:val="00741AFF"/>
    <w:rsid w:val="00745D1B"/>
    <w:rsid w:val="00746B05"/>
    <w:rsid w:val="0075036F"/>
    <w:rsid w:val="007512FF"/>
    <w:rsid w:val="00752FFD"/>
    <w:rsid w:val="007534F8"/>
    <w:rsid w:val="007537F1"/>
    <w:rsid w:val="0075515A"/>
    <w:rsid w:val="00755AA8"/>
    <w:rsid w:val="00755B54"/>
    <w:rsid w:val="007617D0"/>
    <w:rsid w:val="0076271A"/>
    <w:rsid w:val="0076334E"/>
    <w:rsid w:val="0076400B"/>
    <w:rsid w:val="0076403D"/>
    <w:rsid w:val="00766EB8"/>
    <w:rsid w:val="007673B5"/>
    <w:rsid w:val="00770C41"/>
    <w:rsid w:val="0077114F"/>
    <w:rsid w:val="00773168"/>
    <w:rsid w:val="007748B9"/>
    <w:rsid w:val="00777A8D"/>
    <w:rsid w:val="007806A9"/>
    <w:rsid w:val="00782CBF"/>
    <w:rsid w:val="0078303E"/>
    <w:rsid w:val="00786504"/>
    <w:rsid w:val="0079558F"/>
    <w:rsid w:val="00796459"/>
    <w:rsid w:val="00796550"/>
    <w:rsid w:val="007973C2"/>
    <w:rsid w:val="00797893"/>
    <w:rsid w:val="007A1997"/>
    <w:rsid w:val="007A1DC5"/>
    <w:rsid w:val="007A43DE"/>
    <w:rsid w:val="007A6C32"/>
    <w:rsid w:val="007A7B66"/>
    <w:rsid w:val="007B04B4"/>
    <w:rsid w:val="007B276E"/>
    <w:rsid w:val="007B3D25"/>
    <w:rsid w:val="007B50CC"/>
    <w:rsid w:val="007B5D0E"/>
    <w:rsid w:val="007C0260"/>
    <w:rsid w:val="007C1921"/>
    <w:rsid w:val="007C6229"/>
    <w:rsid w:val="007C6897"/>
    <w:rsid w:val="007C7E6F"/>
    <w:rsid w:val="007D1D32"/>
    <w:rsid w:val="007D3CD9"/>
    <w:rsid w:val="007D427D"/>
    <w:rsid w:val="007D42C1"/>
    <w:rsid w:val="007D60EF"/>
    <w:rsid w:val="007D6CD5"/>
    <w:rsid w:val="007D6EEF"/>
    <w:rsid w:val="007D73F8"/>
    <w:rsid w:val="007E3647"/>
    <w:rsid w:val="007E3B35"/>
    <w:rsid w:val="007E47F4"/>
    <w:rsid w:val="007E5F5F"/>
    <w:rsid w:val="007F02FF"/>
    <w:rsid w:val="007F36A7"/>
    <w:rsid w:val="007F36C6"/>
    <w:rsid w:val="007F3A37"/>
    <w:rsid w:val="007F606B"/>
    <w:rsid w:val="007F680A"/>
    <w:rsid w:val="007F6B90"/>
    <w:rsid w:val="00801595"/>
    <w:rsid w:val="00802CB9"/>
    <w:rsid w:val="0080358C"/>
    <w:rsid w:val="00804437"/>
    <w:rsid w:val="00805068"/>
    <w:rsid w:val="00805693"/>
    <w:rsid w:val="00811445"/>
    <w:rsid w:val="00811FDE"/>
    <w:rsid w:val="00812ADA"/>
    <w:rsid w:val="00814A00"/>
    <w:rsid w:val="00815E09"/>
    <w:rsid w:val="008169AF"/>
    <w:rsid w:val="00816E4E"/>
    <w:rsid w:val="008176A3"/>
    <w:rsid w:val="00820705"/>
    <w:rsid w:val="00820B83"/>
    <w:rsid w:val="00822375"/>
    <w:rsid w:val="00823FF6"/>
    <w:rsid w:val="00825A6F"/>
    <w:rsid w:val="0082751E"/>
    <w:rsid w:val="00830D9A"/>
    <w:rsid w:val="00831930"/>
    <w:rsid w:val="00833C53"/>
    <w:rsid w:val="00837562"/>
    <w:rsid w:val="00841D1B"/>
    <w:rsid w:val="00843449"/>
    <w:rsid w:val="0084474D"/>
    <w:rsid w:val="00846E5B"/>
    <w:rsid w:val="0085172D"/>
    <w:rsid w:val="00851F0A"/>
    <w:rsid w:val="00854B44"/>
    <w:rsid w:val="0086201B"/>
    <w:rsid w:val="00871064"/>
    <w:rsid w:val="008720B9"/>
    <w:rsid w:val="0087292D"/>
    <w:rsid w:val="00872A35"/>
    <w:rsid w:val="008731A5"/>
    <w:rsid w:val="008737BA"/>
    <w:rsid w:val="00873871"/>
    <w:rsid w:val="0087430F"/>
    <w:rsid w:val="00874540"/>
    <w:rsid w:val="008759D6"/>
    <w:rsid w:val="0088051C"/>
    <w:rsid w:val="00882ED7"/>
    <w:rsid w:val="00884E5C"/>
    <w:rsid w:val="008867BE"/>
    <w:rsid w:val="00886D67"/>
    <w:rsid w:val="008875C5"/>
    <w:rsid w:val="00887E1A"/>
    <w:rsid w:val="0089147D"/>
    <w:rsid w:val="008925B7"/>
    <w:rsid w:val="00897E8D"/>
    <w:rsid w:val="008A2537"/>
    <w:rsid w:val="008A4891"/>
    <w:rsid w:val="008A5234"/>
    <w:rsid w:val="008A79D7"/>
    <w:rsid w:val="008B10DA"/>
    <w:rsid w:val="008B13C9"/>
    <w:rsid w:val="008B5CC9"/>
    <w:rsid w:val="008B7062"/>
    <w:rsid w:val="008C0158"/>
    <w:rsid w:val="008C1341"/>
    <w:rsid w:val="008C215B"/>
    <w:rsid w:val="008C42F1"/>
    <w:rsid w:val="008C4620"/>
    <w:rsid w:val="008C5E55"/>
    <w:rsid w:val="008D081F"/>
    <w:rsid w:val="008D6158"/>
    <w:rsid w:val="008D65C7"/>
    <w:rsid w:val="008D7C8E"/>
    <w:rsid w:val="008D7CF6"/>
    <w:rsid w:val="008E276A"/>
    <w:rsid w:val="008E3A1E"/>
    <w:rsid w:val="008E6D81"/>
    <w:rsid w:val="008E6DD3"/>
    <w:rsid w:val="008E6F9D"/>
    <w:rsid w:val="008E70AC"/>
    <w:rsid w:val="008E73CD"/>
    <w:rsid w:val="008E7732"/>
    <w:rsid w:val="008E7F4F"/>
    <w:rsid w:val="008F0041"/>
    <w:rsid w:val="008F06F4"/>
    <w:rsid w:val="008F1FB0"/>
    <w:rsid w:val="008F2C72"/>
    <w:rsid w:val="008F3FB4"/>
    <w:rsid w:val="008F5467"/>
    <w:rsid w:val="008F6E9D"/>
    <w:rsid w:val="00901175"/>
    <w:rsid w:val="00910447"/>
    <w:rsid w:val="0091081E"/>
    <w:rsid w:val="00910842"/>
    <w:rsid w:val="00910E56"/>
    <w:rsid w:val="0091336A"/>
    <w:rsid w:val="00914473"/>
    <w:rsid w:val="00914740"/>
    <w:rsid w:val="00915D46"/>
    <w:rsid w:val="0092034D"/>
    <w:rsid w:val="009207BD"/>
    <w:rsid w:val="00920CCF"/>
    <w:rsid w:val="009221BB"/>
    <w:rsid w:val="00922357"/>
    <w:rsid w:val="0092496F"/>
    <w:rsid w:val="00926A08"/>
    <w:rsid w:val="009326A8"/>
    <w:rsid w:val="00935908"/>
    <w:rsid w:val="0093615D"/>
    <w:rsid w:val="00936338"/>
    <w:rsid w:val="009363E3"/>
    <w:rsid w:val="00937C54"/>
    <w:rsid w:val="009414B2"/>
    <w:rsid w:val="00942B09"/>
    <w:rsid w:val="00944A63"/>
    <w:rsid w:val="00944ACF"/>
    <w:rsid w:val="00946B04"/>
    <w:rsid w:val="00946FF1"/>
    <w:rsid w:val="0094706A"/>
    <w:rsid w:val="009503EC"/>
    <w:rsid w:val="00950A47"/>
    <w:rsid w:val="00953509"/>
    <w:rsid w:val="00953B70"/>
    <w:rsid w:val="0095405E"/>
    <w:rsid w:val="00954433"/>
    <w:rsid w:val="00954E66"/>
    <w:rsid w:val="00961571"/>
    <w:rsid w:val="00962EB0"/>
    <w:rsid w:val="00962FF0"/>
    <w:rsid w:val="0096430A"/>
    <w:rsid w:val="00966E30"/>
    <w:rsid w:val="00966F7C"/>
    <w:rsid w:val="0097032A"/>
    <w:rsid w:val="00973B21"/>
    <w:rsid w:val="00974229"/>
    <w:rsid w:val="00975759"/>
    <w:rsid w:val="00982FA0"/>
    <w:rsid w:val="0098553A"/>
    <w:rsid w:val="0098562E"/>
    <w:rsid w:val="00985F7B"/>
    <w:rsid w:val="009875B4"/>
    <w:rsid w:val="0099211B"/>
    <w:rsid w:val="009939C8"/>
    <w:rsid w:val="009940A7"/>
    <w:rsid w:val="0099482B"/>
    <w:rsid w:val="00995553"/>
    <w:rsid w:val="00995812"/>
    <w:rsid w:val="009960FA"/>
    <w:rsid w:val="009A18C8"/>
    <w:rsid w:val="009A20CD"/>
    <w:rsid w:val="009A2BEB"/>
    <w:rsid w:val="009A4133"/>
    <w:rsid w:val="009B01CC"/>
    <w:rsid w:val="009B0872"/>
    <w:rsid w:val="009B19A4"/>
    <w:rsid w:val="009B359E"/>
    <w:rsid w:val="009B623A"/>
    <w:rsid w:val="009B66C1"/>
    <w:rsid w:val="009B6EFD"/>
    <w:rsid w:val="009C0319"/>
    <w:rsid w:val="009C0FDD"/>
    <w:rsid w:val="009C238D"/>
    <w:rsid w:val="009C2422"/>
    <w:rsid w:val="009C37EA"/>
    <w:rsid w:val="009C4FCC"/>
    <w:rsid w:val="009D03B6"/>
    <w:rsid w:val="009D3201"/>
    <w:rsid w:val="009D5B33"/>
    <w:rsid w:val="009D7915"/>
    <w:rsid w:val="009E03BA"/>
    <w:rsid w:val="009E0D05"/>
    <w:rsid w:val="009E1274"/>
    <w:rsid w:val="009E2D91"/>
    <w:rsid w:val="009E4A32"/>
    <w:rsid w:val="009E6426"/>
    <w:rsid w:val="009E6922"/>
    <w:rsid w:val="009F17CC"/>
    <w:rsid w:val="009F234B"/>
    <w:rsid w:val="009F68EC"/>
    <w:rsid w:val="009F773D"/>
    <w:rsid w:val="00A0018D"/>
    <w:rsid w:val="00A00779"/>
    <w:rsid w:val="00A015F0"/>
    <w:rsid w:val="00A0495D"/>
    <w:rsid w:val="00A05751"/>
    <w:rsid w:val="00A05FC5"/>
    <w:rsid w:val="00A07870"/>
    <w:rsid w:val="00A0788C"/>
    <w:rsid w:val="00A07D27"/>
    <w:rsid w:val="00A07E56"/>
    <w:rsid w:val="00A12505"/>
    <w:rsid w:val="00A12FE3"/>
    <w:rsid w:val="00A149E9"/>
    <w:rsid w:val="00A14B52"/>
    <w:rsid w:val="00A15AE0"/>
    <w:rsid w:val="00A15D40"/>
    <w:rsid w:val="00A15EB2"/>
    <w:rsid w:val="00A17206"/>
    <w:rsid w:val="00A2062D"/>
    <w:rsid w:val="00A20F1E"/>
    <w:rsid w:val="00A24CE9"/>
    <w:rsid w:val="00A250E7"/>
    <w:rsid w:val="00A252B1"/>
    <w:rsid w:val="00A2554C"/>
    <w:rsid w:val="00A27B04"/>
    <w:rsid w:val="00A27C8C"/>
    <w:rsid w:val="00A27D2B"/>
    <w:rsid w:val="00A30E88"/>
    <w:rsid w:val="00A326C5"/>
    <w:rsid w:val="00A33B13"/>
    <w:rsid w:val="00A34715"/>
    <w:rsid w:val="00A34835"/>
    <w:rsid w:val="00A40A4A"/>
    <w:rsid w:val="00A40B87"/>
    <w:rsid w:val="00A413F5"/>
    <w:rsid w:val="00A414EB"/>
    <w:rsid w:val="00A44140"/>
    <w:rsid w:val="00A46388"/>
    <w:rsid w:val="00A468CD"/>
    <w:rsid w:val="00A500FE"/>
    <w:rsid w:val="00A5129A"/>
    <w:rsid w:val="00A51E62"/>
    <w:rsid w:val="00A520AC"/>
    <w:rsid w:val="00A54658"/>
    <w:rsid w:val="00A54B51"/>
    <w:rsid w:val="00A55219"/>
    <w:rsid w:val="00A55522"/>
    <w:rsid w:val="00A55F2F"/>
    <w:rsid w:val="00A571F3"/>
    <w:rsid w:val="00A578B8"/>
    <w:rsid w:val="00A578C7"/>
    <w:rsid w:val="00A60625"/>
    <w:rsid w:val="00A633E2"/>
    <w:rsid w:val="00A64771"/>
    <w:rsid w:val="00A70C9B"/>
    <w:rsid w:val="00A77625"/>
    <w:rsid w:val="00A805B8"/>
    <w:rsid w:val="00A81B29"/>
    <w:rsid w:val="00A8275A"/>
    <w:rsid w:val="00A85F2A"/>
    <w:rsid w:val="00A86719"/>
    <w:rsid w:val="00A87A3D"/>
    <w:rsid w:val="00A87D07"/>
    <w:rsid w:val="00A915B5"/>
    <w:rsid w:val="00A92BD6"/>
    <w:rsid w:val="00A957E6"/>
    <w:rsid w:val="00A95E76"/>
    <w:rsid w:val="00A97C2E"/>
    <w:rsid w:val="00AA2D7E"/>
    <w:rsid w:val="00AA3534"/>
    <w:rsid w:val="00AA4DA4"/>
    <w:rsid w:val="00AA5597"/>
    <w:rsid w:val="00AA6D2D"/>
    <w:rsid w:val="00AB23D6"/>
    <w:rsid w:val="00AB26F4"/>
    <w:rsid w:val="00AB4346"/>
    <w:rsid w:val="00AB5056"/>
    <w:rsid w:val="00AB5287"/>
    <w:rsid w:val="00AC33B8"/>
    <w:rsid w:val="00AC645A"/>
    <w:rsid w:val="00AC73E1"/>
    <w:rsid w:val="00AD340B"/>
    <w:rsid w:val="00AD45B8"/>
    <w:rsid w:val="00AD5533"/>
    <w:rsid w:val="00AD5CE1"/>
    <w:rsid w:val="00AD5D23"/>
    <w:rsid w:val="00AD6B10"/>
    <w:rsid w:val="00AE030C"/>
    <w:rsid w:val="00AE29F7"/>
    <w:rsid w:val="00AE2E80"/>
    <w:rsid w:val="00AE4471"/>
    <w:rsid w:val="00AE4A32"/>
    <w:rsid w:val="00AE5A3A"/>
    <w:rsid w:val="00AE6188"/>
    <w:rsid w:val="00AE7CD6"/>
    <w:rsid w:val="00AF0E87"/>
    <w:rsid w:val="00AF113E"/>
    <w:rsid w:val="00B0125A"/>
    <w:rsid w:val="00B01FCB"/>
    <w:rsid w:val="00B02D05"/>
    <w:rsid w:val="00B04A26"/>
    <w:rsid w:val="00B04A7B"/>
    <w:rsid w:val="00B052E3"/>
    <w:rsid w:val="00B0598A"/>
    <w:rsid w:val="00B071BF"/>
    <w:rsid w:val="00B07E00"/>
    <w:rsid w:val="00B12CE9"/>
    <w:rsid w:val="00B20AD4"/>
    <w:rsid w:val="00B23F23"/>
    <w:rsid w:val="00B253DB"/>
    <w:rsid w:val="00B27050"/>
    <w:rsid w:val="00B30D60"/>
    <w:rsid w:val="00B30E3F"/>
    <w:rsid w:val="00B33A03"/>
    <w:rsid w:val="00B33CD9"/>
    <w:rsid w:val="00B354F1"/>
    <w:rsid w:val="00B374A1"/>
    <w:rsid w:val="00B43AB7"/>
    <w:rsid w:val="00B45429"/>
    <w:rsid w:val="00B46BD5"/>
    <w:rsid w:val="00B50A3E"/>
    <w:rsid w:val="00B53D58"/>
    <w:rsid w:val="00B53E54"/>
    <w:rsid w:val="00B53EDA"/>
    <w:rsid w:val="00B53FF7"/>
    <w:rsid w:val="00B55D54"/>
    <w:rsid w:val="00B563F2"/>
    <w:rsid w:val="00B575DE"/>
    <w:rsid w:val="00B6007E"/>
    <w:rsid w:val="00B631B8"/>
    <w:rsid w:val="00B63E52"/>
    <w:rsid w:val="00B6511C"/>
    <w:rsid w:val="00B65385"/>
    <w:rsid w:val="00B70D3F"/>
    <w:rsid w:val="00B71FDA"/>
    <w:rsid w:val="00B72109"/>
    <w:rsid w:val="00B73488"/>
    <w:rsid w:val="00B74B93"/>
    <w:rsid w:val="00B75F9C"/>
    <w:rsid w:val="00B7665C"/>
    <w:rsid w:val="00B77819"/>
    <w:rsid w:val="00B8006D"/>
    <w:rsid w:val="00B810E6"/>
    <w:rsid w:val="00B813B4"/>
    <w:rsid w:val="00B81AD8"/>
    <w:rsid w:val="00B831BB"/>
    <w:rsid w:val="00B841E8"/>
    <w:rsid w:val="00B907B3"/>
    <w:rsid w:val="00B90BC9"/>
    <w:rsid w:val="00B9585A"/>
    <w:rsid w:val="00BA050C"/>
    <w:rsid w:val="00BA0B4E"/>
    <w:rsid w:val="00BA2105"/>
    <w:rsid w:val="00BA2402"/>
    <w:rsid w:val="00BA4AA2"/>
    <w:rsid w:val="00BA72EE"/>
    <w:rsid w:val="00BA737A"/>
    <w:rsid w:val="00BA7FA1"/>
    <w:rsid w:val="00BB0599"/>
    <w:rsid w:val="00BB1A74"/>
    <w:rsid w:val="00BB21A7"/>
    <w:rsid w:val="00BB455B"/>
    <w:rsid w:val="00BB60EE"/>
    <w:rsid w:val="00BB6AD1"/>
    <w:rsid w:val="00BB755B"/>
    <w:rsid w:val="00BC0C1B"/>
    <w:rsid w:val="00BC15B7"/>
    <w:rsid w:val="00BC1AA5"/>
    <w:rsid w:val="00BC1B25"/>
    <w:rsid w:val="00BC46B1"/>
    <w:rsid w:val="00BC47BB"/>
    <w:rsid w:val="00BC5B90"/>
    <w:rsid w:val="00BC60D6"/>
    <w:rsid w:val="00BC6709"/>
    <w:rsid w:val="00BC6A5B"/>
    <w:rsid w:val="00BD16D5"/>
    <w:rsid w:val="00BD2E06"/>
    <w:rsid w:val="00BD34D3"/>
    <w:rsid w:val="00BD5C5A"/>
    <w:rsid w:val="00BE1721"/>
    <w:rsid w:val="00BE268E"/>
    <w:rsid w:val="00BF4196"/>
    <w:rsid w:val="00BF54C2"/>
    <w:rsid w:val="00BF73C1"/>
    <w:rsid w:val="00C011DC"/>
    <w:rsid w:val="00C02491"/>
    <w:rsid w:val="00C02BBD"/>
    <w:rsid w:val="00C03E8F"/>
    <w:rsid w:val="00C0443C"/>
    <w:rsid w:val="00C04C17"/>
    <w:rsid w:val="00C058F1"/>
    <w:rsid w:val="00C0687A"/>
    <w:rsid w:val="00C10A7D"/>
    <w:rsid w:val="00C10F54"/>
    <w:rsid w:val="00C116EE"/>
    <w:rsid w:val="00C13253"/>
    <w:rsid w:val="00C16312"/>
    <w:rsid w:val="00C178EE"/>
    <w:rsid w:val="00C21D64"/>
    <w:rsid w:val="00C21E7E"/>
    <w:rsid w:val="00C220F0"/>
    <w:rsid w:val="00C22715"/>
    <w:rsid w:val="00C23459"/>
    <w:rsid w:val="00C24287"/>
    <w:rsid w:val="00C2464E"/>
    <w:rsid w:val="00C24A0B"/>
    <w:rsid w:val="00C24EF1"/>
    <w:rsid w:val="00C259F7"/>
    <w:rsid w:val="00C273A0"/>
    <w:rsid w:val="00C34378"/>
    <w:rsid w:val="00C34ED1"/>
    <w:rsid w:val="00C35725"/>
    <w:rsid w:val="00C360AD"/>
    <w:rsid w:val="00C37F3E"/>
    <w:rsid w:val="00C4079C"/>
    <w:rsid w:val="00C41E3E"/>
    <w:rsid w:val="00C43465"/>
    <w:rsid w:val="00C44716"/>
    <w:rsid w:val="00C505BE"/>
    <w:rsid w:val="00C51752"/>
    <w:rsid w:val="00C531CC"/>
    <w:rsid w:val="00C56686"/>
    <w:rsid w:val="00C57F14"/>
    <w:rsid w:val="00C60167"/>
    <w:rsid w:val="00C60A41"/>
    <w:rsid w:val="00C60B83"/>
    <w:rsid w:val="00C624A1"/>
    <w:rsid w:val="00C624B3"/>
    <w:rsid w:val="00C64F4B"/>
    <w:rsid w:val="00C65601"/>
    <w:rsid w:val="00C65F71"/>
    <w:rsid w:val="00C66C34"/>
    <w:rsid w:val="00C676EB"/>
    <w:rsid w:val="00C70F04"/>
    <w:rsid w:val="00C71785"/>
    <w:rsid w:val="00C7372A"/>
    <w:rsid w:val="00C8176A"/>
    <w:rsid w:val="00C83013"/>
    <w:rsid w:val="00C931BF"/>
    <w:rsid w:val="00C94276"/>
    <w:rsid w:val="00C970FD"/>
    <w:rsid w:val="00CA0150"/>
    <w:rsid w:val="00CA18C1"/>
    <w:rsid w:val="00CA3B3E"/>
    <w:rsid w:val="00CA5098"/>
    <w:rsid w:val="00CA7B16"/>
    <w:rsid w:val="00CB0DCC"/>
    <w:rsid w:val="00CB2846"/>
    <w:rsid w:val="00CB5448"/>
    <w:rsid w:val="00CB62C2"/>
    <w:rsid w:val="00CC0113"/>
    <w:rsid w:val="00CC0D53"/>
    <w:rsid w:val="00CC1F4C"/>
    <w:rsid w:val="00CC24C5"/>
    <w:rsid w:val="00CC2D5A"/>
    <w:rsid w:val="00CC3F3E"/>
    <w:rsid w:val="00CC4CAE"/>
    <w:rsid w:val="00CC5409"/>
    <w:rsid w:val="00CC5E0F"/>
    <w:rsid w:val="00CC67FA"/>
    <w:rsid w:val="00CC6CE4"/>
    <w:rsid w:val="00CD2B36"/>
    <w:rsid w:val="00CD4BF9"/>
    <w:rsid w:val="00CD61D6"/>
    <w:rsid w:val="00CD6503"/>
    <w:rsid w:val="00CD6877"/>
    <w:rsid w:val="00CD6AD9"/>
    <w:rsid w:val="00CD6B9F"/>
    <w:rsid w:val="00CE105E"/>
    <w:rsid w:val="00CE614D"/>
    <w:rsid w:val="00CE7254"/>
    <w:rsid w:val="00CF2041"/>
    <w:rsid w:val="00CF47CD"/>
    <w:rsid w:val="00CF755B"/>
    <w:rsid w:val="00D01109"/>
    <w:rsid w:val="00D0255D"/>
    <w:rsid w:val="00D03687"/>
    <w:rsid w:val="00D03D0A"/>
    <w:rsid w:val="00D06526"/>
    <w:rsid w:val="00D0790C"/>
    <w:rsid w:val="00D07A7D"/>
    <w:rsid w:val="00D11D91"/>
    <w:rsid w:val="00D125A9"/>
    <w:rsid w:val="00D14168"/>
    <w:rsid w:val="00D14468"/>
    <w:rsid w:val="00D14F15"/>
    <w:rsid w:val="00D15060"/>
    <w:rsid w:val="00D16546"/>
    <w:rsid w:val="00D20041"/>
    <w:rsid w:val="00D233C8"/>
    <w:rsid w:val="00D263B7"/>
    <w:rsid w:val="00D27512"/>
    <w:rsid w:val="00D327C4"/>
    <w:rsid w:val="00D33408"/>
    <w:rsid w:val="00D33FEF"/>
    <w:rsid w:val="00D34F20"/>
    <w:rsid w:val="00D412B0"/>
    <w:rsid w:val="00D41FCC"/>
    <w:rsid w:val="00D42E5C"/>
    <w:rsid w:val="00D437D7"/>
    <w:rsid w:val="00D43D0A"/>
    <w:rsid w:val="00D523BB"/>
    <w:rsid w:val="00D523F0"/>
    <w:rsid w:val="00D54ADE"/>
    <w:rsid w:val="00D55448"/>
    <w:rsid w:val="00D55A90"/>
    <w:rsid w:val="00D5628C"/>
    <w:rsid w:val="00D5720B"/>
    <w:rsid w:val="00D64A4A"/>
    <w:rsid w:val="00D64CC4"/>
    <w:rsid w:val="00D66C33"/>
    <w:rsid w:val="00D66CE0"/>
    <w:rsid w:val="00D706CF"/>
    <w:rsid w:val="00D717AA"/>
    <w:rsid w:val="00D724E3"/>
    <w:rsid w:val="00D73288"/>
    <w:rsid w:val="00D732F0"/>
    <w:rsid w:val="00D74F80"/>
    <w:rsid w:val="00D8019C"/>
    <w:rsid w:val="00D8127B"/>
    <w:rsid w:val="00D81931"/>
    <w:rsid w:val="00D81FC8"/>
    <w:rsid w:val="00D82122"/>
    <w:rsid w:val="00D82151"/>
    <w:rsid w:val="00D86798"/>
    <w:rsid w:val="00D873EF"/>
    <w:rsid w:val="00D92406"/>
    <w:rsid w:val="00D94687"/>
    <w:rsid w:val="00D96EBD"/>
    <w:rsid w:val="00D973A6"/>
    <w:rsid w:val="00DA1026"/>
    <w:rsid w:val="00DA1C07"/>
    <w:rsid w:val="00DA3A28"/>
    <w:rsid w:val="00DA3A71"/>
    <w:rsid w:val="00DA5B77"/>
    <w:rsid w:val="00DA5D48"/>
    <w:rsid w:val="00DB2297"/>
    <w:rsid w:val="00DB315E"/>
    <w:rsid w:val="00DB60C8"/>
    <w:rsid w:val="00DB699F"/>
    <w:rsid w:val="00DB7417"/>
    <w:rsid w:val="00DC04CC"/>
    <w:rsid w:val="00DC76A6"/>
    <w:rsid w:val="00DD22AB"/>
    <w:rsid w:val="00DD2536"/>
    <w:rsid w:val="00DD37DA"/>
    <w:rsid w:val="00DD7C42"/>
    <w:rsid w:val="00DE1F1A"/>
    <w:rsid w:val="00DE38E4"/>
    <w:rsid w:val="00DF0729"/>
    <w:rsid w:val="00DF12F5"/>
    <w:rsid w:val="00DF21C0"/>
    <w:rsid w:val="00DF4263"/>
    <w:rsid w:val="00DF449B"/>
    <w:rsid w:val="00DF4BA0"/>
    <w:rsid w:val="00DF5225"/>
    <w:rsid w:val="00DF54D0"/>
    <w:rsid w:val="00DF5DD6"/>
    <w:rsid w:val="00DF64BC"/>
    <w:rsid w:val="00E00948"/>
    <w:rsid w:val="00E024ED"/>
    <w:rsid w:val="00E02EE2"/>
    <w:rsid w:val="00E05482"/>
    <w:rsid w:val="00E072F3"/>
    <w:rsid w:val="00E11529"/>
    <w:rsid w:val="00E12C0B"/>
    <w:rsid w:val="00E14598"/>
    <w:rsid w:val="00E1518E"/>
    <w:rsid w:val="00E1622E"/>
    <w:rsid w:val="00E27211"/>
    <w:rsid w:val="00E27FCC"/>
    <w:rsid w:val="00E30082"/>
    <w:rsid w:val="00E30CE9"/>
    <w:rsid w:val="00E31018"/>
    <w:rsid w:val="00E33A53"/>
    <w:rsid w:val="00E36C34"/>
    <w:rsid w:val="00E36FAA"/>
    <w:rsid w:val="00E41376"/>
    <w:rsid w:val="00E41529"/>
    <w:rsid w:val="00E42899"/>
    <w:rsid w:val="00E47171"/>
    <w:rsid w:val="00E476FC"/>
    <w:rsid w:val="00E505E0"/>
    <w:rsid w:val="00E50C18"/>
    <w:rsid w:val="00E51E27"/>
    <w:rsid w:val="00E52EEE"/>
    <w:rsid w:val="00E5529D"/>
    <w:rsid w:val="00E55C54"/>
    <w:rsid w:val="00E56E64"/>
    <w:rsid w:val="00E57221"/>
    <w:rsid w:val="00E60E37"/>
    <w:rsid w:val="00E61F64"/>
    <w:rsid w:val="00E672D3"/>
    <w:rsid w:val="00E7135E"/>
    <w:rsid w:val="00E718DA"/>
    <w:rsid w:val="00E71C98"/>
    <w:rsid w:val="00E73B45"/>
    <w:rsid w:val="00E74E52"/>
    <w:rsid w:val="00E75989"/>
    <w:rsid w:val="00E81701"/>
    <w:rsid w:val="00E82AEC"/>
    <w:rsid w:val="00E83A85"/>
    <w:rsid w:val="00E87D60"/>
    <w:rsid w:val="00E900AF"/>
    <w:rsid w:val="00E90BA1"/>
    <w:rsid w:val="00E93103"/>
    <w:rsid w:val="00E970CC"/>
    <w:rsid w:val="00EA032F"/>
    <w:rsid w:val="00EA0D5B"/>
    <w:rsid w:val="00EA242D"/>
    <w:rsid w:val="00EA6AF4"/>
    <w:rsid w:val="00EA79D4"/>
    <w:rsid w:val="00EB1685"/>
    <w:rsid w:val="00EB55D4"/>
    <w:rsid w:val="00EB699C"/>
    <w:rsid w:val="00EC4C44"/>
    <w:rsid w:val="00EC5674"/>
    <w:rsid w:val="00EC6D03"/>
    <w:rsid w:val="00EC78C2"/>
    <w:rsid w:val="00EC79A1"/>
    <w:rsid w:val="00ED3866"/>
    <w:rsid w:val="00ED53C4"/>
    <w:rsid w:val="00ED60D2"/>
    <w:rsid w:val="00ED65BF"/>
    <w:rsid w:val="00ED72F4"/>
    <w:rsid w:val="00ED731E"/>
    <w:rsid w:val="00ED7EC4"/>
    <w:rsid w:val="00EE07E0"/>
    <w:rsid w:val="00EE2FA2"/>
    <w:rsid w:val="00EE4665"/>
    <w:rsid w:val="00EE6765"/>
    <w:rsid w:val="00EE770A"/>
    <w:rsid w:val="00EF0319"/>
    <w:rsid w:val="00EF14EC"/>
    <w:rsid w:val="00EF1636"/>
    <w:rsid w:val="00EF20A0"/>
    <w:rsid w:val="00EF217F"/>
    <w:rsid w:val="00EF3C13"/>
    <w:rsid w:val="00F00394"/>
    <w:rsid w:val="00F00FFC"/>
    <w:rsid w:val="00F0360B"/>
    <w:rsid w:val="00F0361D"/>
    <w:rsid w:val="00F03D1B"/>
    <w:rsid w:val="00F06C5B"/>
    <w:rsid w:val="00F07A27"/>
    <w:rsid w:val="00F11152"/>
    <w:rsid w:val="00F11F84"/>
    <w:rsid w:val="00F124CA"/>
    <w:rsid w:val="00F13B48"/>
    <w:rsid w:val="00F14321"/>
    <w:rsid w:val="00F14738"/>
    <w:rsid w:val="00F15581"/>
    <w:rsid w:val="00F17320"/>
    <w:rsid w:val="00F2240E"/>
    <w:rsid w:val="00F24B77"/>
    <w:rsid w:val="00F25F9F"/>
    <w:rsid w:val="00F2633F"/>
    <w:rsid w:val="00F27DFB"/>
    <w:rsid w:val="00F3311E"/>
    <w:rsid w:val="00F33280"/>
    <w:rsid w:val="00F36A7C"/>
    <w:rsid w:val="00F37902"/>
    <w:rsid w:val="00F40C2E"/>
    <w:rsid w:val="00F42470"/>
    <w:rsid w:val="00F4377B"/>
    <w:rsid w:val="00F43B61"/>
    <w:rsid w:val="00F46B4F"/>
    <w:rsid w:val="00F50136"/>
    <w:rsid w:val="00F52598"/>
    <w:rsid w:val="00F544EA"/>
    <w:rsid w:val="00F5451F"/>
    <w:rsid w:val="00F550FD"/>
    <w:rsid w:val="00F643B7"/>
    <w:rsid w:val="00F64C27"/>
    <w:rsid w:val="00F665A8"/>
    <w:rsid w:val="00F67880"/>
    <w:rsid w:val="00F67F4F"/>
    <w:rsid w:val="00F7163D"/>
    <w:rsid w:val="00F7311E"/>
    <w:rsid w:val="00F75ABC"/>
    <w:rsid w:val="00F75F4A"/>
    <w:rsid w:val="00F77358"/>
    <w:rsid w:val="00F820BD"/>
    <w:rsid w:val="00F84C45"/>
    <w:rsid w:val="00F85BCD"/>
    <w:rsid w:val="00F90C9C"/>
    <w:rsid w:val="00F91011"/>
    <w:rsid w:val="00F95ED1"/>
    <w:rsid w:val="00F96F39"/>
    <w:rsid w:val="00F97019"/>
    <w:rsid w:val="00FA0EAA"/>
    <w:rsid w:val="00FA1877"/>
    <w:rsid w:val="00FA2990"/>
    <w:rsid w:val="00FA2FF3"/>
    <w:rsid w:val="00FA3012"/>
    <w:rsid w:val="00FA4191"/>
    <w:rsid w:val="00FC0524"/>
    <w:rsid w:val="00FC121A"/>
    <w:rsid w:val="00FC1BCE"/>
    <w:rsid w:val="00FC4279"/>
    <w:rsid w:val="00FC47F0"/>
    <w:rsid w:val="00FC4DD4"/>
    <w:rsid w:val="00FC4F2B"/>
    <w:rsid w:val="00FC6E55"/>
    <w:rsid w:val="00FC7134"/>
    <w:rsid w:val="00FC7DFC"/>
    <w:rsid w:val="00FD1275"/>
    <w:rsid w:val="00FD25AB"/>
    <w:rsid w:val="00FD31DA"/>
    <w:rsid w:val="00FD62CB"/>
    <w:rsid w:val="00FE199C"/>
    <w:rsid w:val="00FE1C34"/>
    <w:rsid w:val="00FE2DC8"/>
    <w:rsid w:val="00FE4467"/>
    <w:rsid w:val="00FE51BA"/>
    <w:rsid w:val="00FF11EF"/>
    <w:rsid w:val="00FF2331"/>
    <w:rsid w:val="00FF35DC"/>
    <w:rsid w:val="00FF4909"/>
    <w:rsid w:val="00FF505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AAD5D7"/>
  <w15:chartTrackingRefBased/>
  <w15:docId w15:val="{3FE72EB4-A5C4-40FD-9A34-B7EDF9B65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qFormat/>
    <w:rsid w:val="00DF64BC"/>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85A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5A7D"/>
  </w:style>
  <w:style w:type="paragraph" w:styleId="Footer">
    <w:name w:val="footer"/>
    <w:basedOn w:val="Normal"/>
    <w:link w:val="FooterChar"/>
    <w:uiPriority w:val="99"/>
    <w:unhideWhenUsed/>
    <w:rsid w:val="00685A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5A7D"/>
  </w:style>
  <w:style w:type="table" w:styleId="TableGrid">
    <w:name w:val="Table Grid"/>
    <w:basedOn w:val="TableNormal"/>
    <w:uiPriority w:val="39"/>
    <w:rsid w:val="00685A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85A7D"/>
    <w:pPr>
      <w:ind w:left="720"/>
      <w:contextualSpacing/>
    </w:pPr>
  </w:style>
  <w:style w:type="paragraph" w:customStyle="1" w:styleId="EndNoteBibliographyTitle">
    <w:name w:val="EndNote Bibliography Title"/>
    <w:basedOn w:val="Normal"/>
    <w:link w:val="EndNoteBibliographyTitleChar"/>
    <w:rsid w:val="00685A7D"/>
    <w:pPr>
      <w:spacing w:after="0"/>
      <w:jc w:val="center"/>
    </w:pPr>
    <w:rPr>
      <w:rFonts w:ascii="Calibri" w:eastAsiaTheme="minorEastAsia" w:hAnsi="Calibri" w:cs="Calibri"/>
      <w:noProof/>
      <w:lang w:eastAsia="zh-CN"/>
    </w:rPr>
  </w:style>
  <w:style w:type="character" w:customStyle="1" w:styleId="EndNoteBibliographyTitleChar">
    <w:name w:val="EndNote Bibliography Title Char"/>
    <w:basedOn w:val="DefaultParagraphFont"/>
    <w:link w:val="EndNoteBibliographyTitle"/>
    <w:rsid w:val="00685A7D"/>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685A7D"/>
    <w:pPr>
      <w:spacing w:line="240" w:lineRule="auto"/>
    </w:pPr>
    <w:rPr>
      <w:rFonts w:ascii="Calibri" w:eastAsiaTheme="minorEastAsia" w:hAnsi="Calibri" w:cs="Calibri"/>
      <w:noProof/>
      <w:lang w:eastAsia="zh-CN"/>
    </w:rPr>
  </w:style>
  <w:style w:type="character" w:customStyle="1" w:styleId="EndNoteBibliographyChar">
    <w:name w:val="EndNote Bibliography Char"/>
    <w:basedOn w:val="DefaultParagraphFont"/>
    <w:link w:val="EndNoteBibliography"/>
    <w:rsid w:val="00685A7D"/>
    <w:rPr>
      <w:rFonts w:ascii="Calibri" w:eastAsiaTheme="minorEastAsia" w:hAnsi="Calibri" w:cs="Calibri"/>
      <w:noProof/>
      <w:lang w:eastAsia="zh-CN"/>
    </w:rPr>
  </w:style>
  <w:style w:type="character" w:customStyle="1" w:styleId="Heading2Char">
    <w:name w:val="Heading 2 Char"/>
    <w:basedOn w:val="DefaultParagraphFont"/>
    <w:link w:val="Heading2"/>
    <w:rsid w:val="00DF64BC"/>
    <w:rPr>
      <w:rFonts w:ascii="Times New Roman" w:eastAsia="Times New Roman" w:hAnsi="Times New Roman" w:cs="Times New Roman"/>
      <w:b/>
      <w:bCs/>
      <w:color w:val="000000"/>
      <w:kern w:val="28"/>
      <w:sz w:val="24"/>
      <w:szCs w:val="24"/>
      <w:lang w:val="en-CA" w:eastAsia="en-CA"/>
    </w:rPr>
  </w:style>
  <w:style w:type="character" w:styleId="CommentReference">
    <w:name w:val="annotation reference"/>
    <w:basedOn w:val="DefaultParagraphFont"/>
    <w:uiPriority w:val="99"/>
    <w:semiHidden/>
    <w:unhideWhenUsed/>
    <w:rsid w:val="00C116EE"/>
    <w:rPr>
      <w:sz w:val="16"/>
      <w:szCs w:val="16"/>
    </w:rPr>
  </w:style>
  <w:style w:type="paragraph" w:styleId="CommentText">
    <w:name w:val="annotation text"/>
    <w:basedOn w:val="Normal"/>
    <w:link w:val="CommentTextChar"/>
    <w:uiPriority w:val="99"/>
    <w:semiHidden/>
    <w:unhideWhenUsed/>
    <w:rsid w:val="00C116EE"/>
    <w:pPr>
      <w:spacing w:line="240" w:lineRule="auto"/>
    </w:pPr>
    <w:rPr>
      <w:sz w:val="20"/>
      <w:szCs w:val="20"/>
    </w:rPr>
  </w:style>
  <w:style w:type="character" w:customStyle="1" w:styleId="CommentTextChar">
    <w:name w:val="Comment Text Char"/>
    <w:basedOn w:val="DefaultParagraphFont"/>
    <w:link w:val="CommentText"/>
    <w:uiPriority w:val="99"/>
    <w:semiHidden/>
    <w:rsid w:val="00C116EE"/>
    <w:rPr>
      <w:sz w:val="20"/>
      <w:szCs w:val="20"/>
    </w:rPr>
  </w:style>
  <w:style w:type="paragraph" w:styleId="CommentSubject">
    <w:name w:val="annotation subject"/>
    <w:basedOn w:val="CommentText"/>
    <w:next w:val="CommentText"/>
    <w:link w:val="CommentSubjectChar"/>
    <w:uiPriority w:val="99"/>
    <w:semiHidden/>
    <w:unhideWhenUsed/>
    <w:rsid w:val="00C116EE"/>
    <w:rPr>
      <w:b/>
      <w:bCs/>
    </w:rPr>
  </w:style>
  <w:style w:type="character" w:customStyle="1" w:styleId="CommentSubjectChar">
    <w:name w:val="Comment Subject Char"/>
    <w:basedOn w:val="CommentTextChar"/>
    <w:link w:val="CommentSubject"/>
    <w:uiPriority w:val="99"/>
    <w:semiHidden/>
    <w:rsid w:val="00C116EE"/>
    <w:rPr>
      <w:b/>
      <w:bCs/>
      <w:sz w:val="20"/>
      <w:szCs w:val="20"/>
    </w:rPr>
  </w:style>
  <w:style w:type="table" w:customStyle="1" w:styleId="TableGrid1">
    <w:name w:val="Table Grid1"/>
    <w:basedOn w:val="TableNormal"/>
    <w:next w:val="TableGrid"/>
    <w:uiPriority w:val="39"/>
    <w:rsid w:val="001C7307"/>
    <w:pPr>
      <w:spacing w:after="0" w:line="240" w:lineRule="auto"/>
    </w:pPr>
    <w:rPr>
      <w:rFonts w:eastAsia="DengXi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C7307"/>
    <w:pPr>
      <w:spacing w:after="0" w:line="240" w:lineRule="auto"/>
    </w:pPr>
    <w:rPr>
      <w:rFonts w:eastAsia="DengXi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6834015">
      <w:bodyDiv w:val="1"/>
      <w:marLeft w:val="0"/>
      <w:marRight w:val="0"/>
      <w:marTop w:val="0"/>
      <w:marBottom w:val="0"/>
      <w:divBdr>
        <w:top w:val="none" w:sz="0" w:space="0" w:color="auto"/>
        <w:left w:val="none" w:sz="0" w:space="0" w:color="auto"/>
        <w:bottom w:val="none" w:sz="0" w:space="0" w:color="auto"/>
        <w:right w:val="none" w:sz="0" w:space="0" w:color="auto"/>
      </w:divBdr>
      <w:divsChild>
        <w:div w:id="2006011957">
          <w:marLeft w:val="0"/>
          <w:marRight w:val="0"/>
          <w:marTop w:val="0"/>
          <w:marBottom w:val="0"/>
          <w:divBdr>
            <w:top w:val="none" w:sz="0" w:space="0" w:color="auto"/>
            <w:left w:val="none" w:sz="0" w:space="0" w:color="auto"/>
            <w:bottom w:val="none" w:sz="0" w:space="0" w:color="auto"/>
            <w:right w:val="none" w:sz="0" w:space="0" w:color="auto"/>
          </w:divBdr>
          <w:divsChild>
            <w:div w:id="1940940800">
              <w:marLeft w:val="0"/>
              <w:marRight w:val="0"/>
              <w:marTop w:val="0"/>
              <w:marBottom w:val="0"/>
              <w:divBdr>
                <w:top w:val="none" w:sz="0" w:space="0" w:color="auto"/>
                <w:left w:val="none" w:sz="0" w:space="0" w:color="auto"/>
                <w:bottom w:val="none" w:sz="0" w:space="0" w:color="auto"/>
                <w:right w:val="none" w:sz="0" w:space="0" w:color="auto"/>
              </w:divBdr>
              <w:divsChild>
                <w:div w:id="674848324">
                  <w:marLeft w:val="0"/>
                  <w:marRight w:val="0"/>
                  <w:marTop w:val="0"/>
                  <w:marBottom w:val="0"/>
                  <w:divBdr>
                    <w:top w:val="none" w:sz="0" w:space="0" w:color="auto"/>
                    <w:left w:val="none" w:sz="0" w:space="0" w:color="auto"/>
                    <w:bottom w:val="none" w:sz="0" w:space="0" w:color="auto"/>
                    <w:right w:val="none" w:sz="0" w:space="0" w:color="auto"/>
                  </w:divBdr>
                  <w:divsChild>
                    <w:div w:id="408962788">
                      <w:marLeft w:val="0"/>
                      <w:marRight w:val="0"/>
                      <w:marTop w:val="0"/>
                      <w:marBottom w:val="0"/>
                      <w:divBdr>
                        <w:top w:val="none" w:sz="0" w:space="0" w:color="auto"/>
                        <w:left w:val="none" w:sz="0" w:space="0" w:color="auto"/>
                        <w:bottom w:val="none" w:sz="0" w:space="0" w:color="auto"/>
                        <w:right w:val="none" w:sz="0" w:space="0" w:color="auto"/>
                      </w:divBdr>
                      <w:divsChild>
                        <w:div w:id="1445149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F1D1F2-4DE1-40B9-ADD0-CC821E018F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975</Words>
  <Characters>556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yl Carcel</dc:creator>
  <cp:keywords/>
  <dc:description/>
  <cp:lastModifiedBy>Cheryl Carcel</cp:lastModifiedBy>
  <cp:revision>2</cp:revision>
  <dcterms:created xsi:type="dcterms:W3CDTF">2025-04-28T06:43:00Z</dcterms:created>
  <dcterms:modified xsi:type="dcterms:W3CDTF">2025-04-28T06:43:00Z</dcterms:modified>
</cp:coreProperties>
</file>